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0CEEC6" w14:textId="77777777" w:rsidR="00060D7A" w:rsidRPr="00DF4CC6" w:rsidRDefault="00060D7A" w:rsidP="00153FFD">
      <w:pPr>
        <w:pStyle w:val="IOPTitle"/>
        <w:spacing w:line="360" w:lineRule="auto"/>
        <w:rPr>
          <w:rStyle w:val="IOPTitleChar"/>
          <w:rFonts w:asciiTheme="majorBidi" w:hAnsiTheme="majorBidi" w:cstheme="majorBidi"/>
          <w:b/>
        </w:rPr>
      </w:pPr>
    </w:p>
    <w:p w14:paraId="553AB529" w14:textId="00888B43" w:rsidR="00895035" w:rsidRPr="00DF4CC6" w:rsidRDefault="00440886" w:rsidP="00153FFD">
      <w:pPr>
        <w:pStyle w:val="IOPTitle"/>
        <w:spacing w:line="360" w:lineRule="auto"/>
        <w:rPr>
          <w:rStyle w:val="IOPTitleChar"/>
          <w:rFonts w:asciiTheme="majorBidi" w:hAnsiTheme="majorBidi" w:cstheme="majorBidi"/>
          <w:b/>
        </w:rPr>
      </w:pPr>
      <w:r w:rsidRPr="00DF4CC6">
        <w:rPr>
          <w:rStyle w:val="IOPTitleChar"/>
          <w:rFonts w:asciiTheme="majorBidi" w:hAnsiTheme="majorBidi" w:cstheme="majorBidi"/>
          <w:b/>
        </w:rPr>
        <w:t xml:space="preserve">Tactile </w:t>
      </w:r>
      <w:r w:rsidR="00B5586F" w:rsidRPr="00DF4CC6">
        <w:rPr>
          <w:rStyle w:val="IOPTitleChar"/>
          <w:rFonts w:asciiTheme="majorBidi" w:hAnsiTheme="majorBidi" w:cstheme="majorBidi"/>
          <w:b/>
        </w:rPr>
        <w:t xml:space="preserve">spatial discrimination </w:t>
      </w:r>
      <w:r w:rsidR="00932AD3" w:rsidRPr="00DF4CC6">
        <w:rPr>
          <w:rStyle w:val="IOPTitleChar"/>
          <w:rFonts w:asciiTheme="majorBidi" w:hAnsiTheme="majorBidi" w:cstheme="majorBidi"/>
          <w:b/>
        </w:rPr>
        <w:t xml:space="preserve">on </w:t>
      </w:r>
      <w:r w:rsidR="0050419C" w:rsidRPr="00DF4CC6">
        <w:rPr>
          <w:rStyle w:val="IOPTitleChar"/>
          <w:rFonts w:asciiTheme="majorBidi" w:hAnsiTheme="majorBidi" w:cstheme="majorBidi"/>
          <w:b/>
        </w:rPr>
        <w:t xml:space="preserve">the </w:t>
      </w:r>
      <w:r w:rsidR="00E57B13" w:rsidRPr="00DF4CC6">
        <w:rPr>
          <w:rStyle w:val="IOPTitleChar"/>
          <w:rFonts w:asciiTheme="majorBidi" w:hAnsiTheme="majorBidi" w:cstheme="majorBidi"/>
          <w:b/>
        </w:rPr>
        <w:t>t</w:t>
      </w:r>
      <w:r w:rsidR="00E20739" w:rsidRPr="00DF4CC6">
        <w:rPr>
          <w:rStyle w:val="IOPTitleChar"/>
          <w:rFonts w:asciiTheme="majorBidi" w:hAnsiTheme="majorBidi" w:cstheme="majorBidi"/>
          <w:b/>
        </w:rPr>
        <w:t>orso</w:t>
      </w:r>
      <w:r w:rsidRPr="00DF4CC6">
        <w:rPr>
          <w:rStyle w:val="IOPTitleChar"/>
          <w:rFonts w:asciiTheme="majorBidi" w:hAnsiTheme="majorBidi" w:cstheme="majorBidi"/>
          <w:b/>
        </w:rPr>
        <w:t xml:space="preserve"> using vibrotactile and force stimulation</w:t>
      </w:r>
    </w:p>
    <w:p w14:paraId="4844BAA3" w14:textId="138B9BFF" w:rsidR="00D43152" w:rsidRPr="00DF4CC6" w:rsidRDefault="00907DF0" w:rsidP="008B3119">
      <w:pPr>
        <w:pStyle w:val="IOPAuthor"/>
        <w:spacing w:line="360" w:lineRule="auto"/>
        <w:rPr>
          <w:rFonts w:asciiTheme="majorBidi" w:hAnsiTheme="majorBidi" w:cstheme="majorBidi"/>
          <w:vertAlign w:val="superscript"/>
        </w:rPr>
      </w:pPr>
      <w:r w:rsidRPr="00DF4CC6">
        <w:rPr>
          <w:rFonts w:asciiTheme="majorBidi" w:hAnsiTheme="majorBidi" w:cstheme="majorBidi"/>
        </w:rPr>
        <w:t>Atena</w:t>
      </w:r>
      <w:r w:rsidR="00C63ED6" w:rsidRPr="00DF4CC6">
        <w:rPr>
          <w:rFonts w:asciiTheme="majorBidi" w:hAnsiTheme="majorBidi" w:cstheme="majorBidi"/>
        </w:rPr>
        <w:t xml:space="preserve"> </w:t>
      </w:r>
      <w:proofErr w:type="spellStart"/>
      <w:r w:rsidR="00C63ED6" w:rsidRPr="00DF4CC6">
        <w:rPr>
          <w:rFonts w:asciiTheme="majorBidi" w:hAnsiTheme="majorBidi" w:cstheme="majorBidi"/>
        </w:rPr>
        <w:t>Fadaei</w:t>
      </w:r>
      <w:proofErr w:type="spellEnd"/>
      <w:r w:rsidR="00C63ED6" w:rsidRPr="00DF4CC6">
        <w:rPr>
          <w:rFonts w:asciiTheme="majorBidi" w:hAnsiTheme="majorBidi" w:cstheme="majorBidi"/>
        </w:rPr>
        <w:t xml:space="preserve"> </w:t>
      </w:r>
      <w:r w:rsidR="008B3119">
        <w:rPr>
          <w:rFonts w:asciiTheme="majorBidi" w:hAnsiTheme="majorBidi" w:cstheme="majorBidi"/>
        </w:rPr>
        <w:t>Jouybari</w:t>
      </w:r>
      <w:r w:rsidR="00C63ED6" w:rsidRPr="00DF4CC6">
        <w:rPr>
          <w:rFonts w:asciiTheme="majorBidi" w:hAnsiTheme="majorBidi" w:cstheme="majorBidi"/>
          <w:vertAlign w:val="superscript"/>
        </w:rPr>
        <w:t>1</w:t>
      </w:r>
      <w:r w:rsidR="00060D7A" w:rsidRPr="00DF4CC6">
        <w:rPr>
          <w:rFonts w:asciiTheme="majorBidi" w:hAnsiTheme="majorBidi" w:cstheme="majorBidi"/>
          <w:vertAlign w:val="superscript"/>
        </w:rPr>
        <w:t>,2</w:t>
      </w:r>
      <w:r w:rsidR="00C63ED6" w:rsidRPr="00DF4CC6">
        <w:rPr>
          <w:rFonts w:asciiTheme="majorBidi" w:hAnsiTheme="majorBidi" w:cstheme="majorBidi"/>
        </w:rPr>
        <w:t>, Matteo Franza</w:t>
      </w:r>
      <w:r w:rsidR="00884175" w:rsidRPr="00DF4CC6">
        <w:rPr>
          <w:rFonts w:asciiTheme="majorBidi" w:hAnsiTheme="majorBidi" w:cstheme="majorBidi"/>
          <w:vertAlign w:val="superscript"/>
        </w:rPr>
        <w:t>1</w:t>
      </w:r>
      <w:r w:rsidR="00060D7A" w:rsidRPr="00DF4CC6">
        <w:rPr>
          <w:rFonts w:asciiTheme="majorBidi" w:hAnsiTheme="majorBidi" w:cstheme="majorBidi"/>
          <w:vertAlign w:val="superscript"/>
        </w:rPr>
        <w:t>,2</w:t>
      </w:r>
      <w:r w:rsidR="00C63ED6" w:rsidRPr="00DF4CC6">
        <w:rPr>
          <w:rFonts w:asciiTheme="majorBidi" w:hAnsiTheme="majorBidi" w:cstheme="majorBidi"/>
        </w:rPr>
        <w:t xml:space="preserve">, Oliver </w:t>
      </w:r>
      <w:r w:rsidR="003C790D" w:rsidRPr="00DF4CC6">
        <w:rPr>
          <w:rFonts w:asciiTheme="majorBidi" w:hAnsiTheme="majorBidi" w:cstheme="majorBidi"/>
        </w:rPr>
        <w:t xml:space="preserve">Alan </w:t>
      </w:r>
      <w:r w:rsidR="00C63ED6" w:rsidRPr="00DF4CC6">
        <w:rPr>
          <w:rFonts w:asciiTheme="majorBidi" w:hAnsiTheme="majorBidi" w:cstheme="majorBidi"/>
        </w:rPr>
        <w:t>K</w:t>
      </w:r>
      <w:r w:rsidR="00DE7ADC" w:rsidRPr="00DF4CC6">
        <w:rPr>
          <w:rFonts w:asciiTheme="majorBidi" w:hAnsiTheme="majorBidi" w:cstheme="majorBidi"/>
        </w:rPr>
        <w:t>a</w:t>
      </w:r>
      <w:r w:rsidR="00C63ED6" w:rsidRPr="00DF4CC6">
        <w:rPr>
          <w:rFonts w:asciiTheme="majorBidi" w:hAnsiTheme="majorBidi" w:cstheme="majorBidi"/>
        </w:rPr>
        <w:t>nnape</w:t>
      </w:r>
      <w:r w:rsidR="00884175" w:rsidRPr="00DF4CC6">
        <w:rPr>
          <w:rFonts w:asciiTheme="majorBidi" w:hAnsiTheme="majorBidi" w:cstheme="majorBidi"/>
          <w:vertAlign w:val="superscript"/>
        </w:rPr>
        <w:t>1</w:t>
      </w:r>
      <w:r w:rsidR="00060D7A" w:rsidRPr="00DF4CC6">
        <w:rPr>
          <w:rFonts w:asciiTheme="majorBidi" w:hAnsiTheme="majorBidi" w:cstheme="majorBidi"/>
          <w:vertAlign w:val="superscript"/>
        </w:rPr>
        <w:t>,2</w:t>
      </w:r>
      <w:r w:rsidR="00C63ED6" w:rsidRPr="00DF4CC6">
        <w:rPr>
          <w:rFonts w:asciiTheme="majorBidi" w:hAnsiTheme="majorBidi" w:cstheme="majorBidi"/>
        </w:rPr>
        <w:t xml:space="preserve">, </w:t>
      </w:r>
      <w:r w:rsidR="00DE7ADC" w:rsidRPr="00DF4CC6">
        <w:rPr>
          <w:rFonts w:asciiTheme="majorBidi" w:hAnsiTheme="majorBidi" w:cstheme="majorBidi"/>
        </w:rPr>
        <w:t>Masayuki Hara</w:t>
      </w:r>
      <w:r w:rsidR="00060D7A" w:rsidRPr="00DF4CC6">
        <w:rPr>
          <w:rFonts w:asciiTheme="majorBidi" w:hAnsiTheme="majorBidi" w:cstheme="majorBidi"/>
          <w:vertAlign w:val="superscript"/>
        </w:rPr>
        <w:t>3</w:t>
      </w:r>
      <w:r w:rsidR="00DE7ADC" w:rsidRPr="00DF4CC6">
        <w:rPr>
          <w:rFonts w:asciiTheme="majorBidi" w:hAnsiTheme="majorBidi" w:cstheme="majorBidi"/>
        </w:rPr>
        <w:t>, Olaf Blanke</w:t>
      </w:r>
      <w:r w:rsidR="00884175" w:rsidRPr="00DF4CC6">
        <w:rPr>
          <w:rFonts w:asciiTheme="majorBidi" w:hAnsiTheme="majorBidi" w:cstheme="majorBidi"/>
          <w:vertAlign w:val="superscript"/>
        </w:rPr>
        <w:t>1</w:t>
      </w:r>
      <w:r w:rsidR="00060D7A" w:rsidRPr="00DF4CC6">
        <w:rPr>
          <w:rFonts w:asciiTheme="majorBidi" w:hAnsiTheme="majorBidi" w:cstheme="majorBidi"/>
          <w:vertAlign w:val="superscript"/>
        </w:rPr>
        <w:t>,2</w:t>
      </w:r>
      <w:r w:rsidR="00DE7ADC" w:rsidRPr="00DF4CC6">
        <w:rPr>
          <w:rFonts w:asciiTheme="majorBidi" w:hAnsiTheme="majorBidi" w:cstheme="majorBidi"/>
        </w:rPr>
        <w:t xml:space="preserve">. </w:t>
      </w:r>
    </w:p>
    <w:p w14:paraId="0FB8E9C4" w14:textId="47E3A83E" w:rsidR="00D43152" w:rsidRPr="00DF4CC6" w:rsidRDefault="00D43152" w:rsidP="002D0A00">
      <w:pPr>
        <w:pStyle w:val="IOPAff"/>
        <w:spacing w:line="360" w:lineRule="auto"/>
        <w:rPr>
          <w:rFonts w:asciiTheme="majorBidi" w:hAnsiTheme="majorBidi" w:cstheme="majorBidi"/>
        </w:rPr>
      </w:pPr>
      <w:r w:rsidRPr="00DF4CC6">
        <w:rPr>
          <w:rFonts w:asciiTheme="majorBidi" w:hAnsiTheme="majorBidi" w:cstheme="majorBidi"/>
          <w:vertAlign w:val="superscript"/>
        </w:rPr>
        <w:t xml:space="preserve">1 </w:t>
      </w:r>
      <w:r w:rsidR="002D0A00" w:rsidRPr="00DF4CC6">
        <w:rPr>
          <w:rFonts w:asciiTheme="majorBidi" w:hAnsiTheme="majorBidi" w:cstheme="majorBidi"/>
        </w:rPr>
        <w:t xml:space="preserve">Laboratory of Cognitive Neuroscience, </w:t>
      </w:r>
      <w:proofErr w:type="spellStart"/>
      <w:r w:rsidR="002D0A00" w:rsidRPr="00DF4CC6">
        <w:rPr>
          <w:rFonts w:asciiTheme="majorBidi" w:hAnsiTheme="majorBidi" w:cstheme="majorBidi"/>
        </w:rPr>
        <w:t>Center</w:t>
      </w:r>
      <w:proofErr w:type="spellEnd"/>
      <w:r w:rsidR="002D0A00" w:rsidRPr="00DF4CC6">
        <w:rPr>
          <w:rFonts w:asciiTheme="majorBidi" w:hAnsiTheme="majorBidi" w:cstheme="majorBidi"/>
        </w:rPr>
        <w:t xml:space="preserve"> for </w:t>
      </w:r>
      <w:proofErr w:type="spellStart"/>
      <w:r w:rsidR="002D0A00" w:rsidRPr="00DF4CC6">
        <w:rPr>
          <w:rFonts w:asciiTheme="majorBidi" w:hAnsiTheme="majorBidi" w:cstheme="majorBidi"/>
        </w:rPr>
        <w:t>Neuroprosthetics</w:t>
      </w:r>
      <w:proofErr w:type="spellEnd"/>
      <w:r w:rsidR="002D0A00" w:rsidRPr="00DF4CC6">
        <w:rPr>
          <w:rFonts w:asciiTheme="majorBidi" w:hAnsiTheme="majorBidi" w:cstheme="majorBidi"/>
        </w:rPr>
        <w:t xml:space="preserve">, Faculty of Life Sciences, Swiss Federal Institute of Technology (EPFL), </w:t>
      </w:r>
      <w:r w:rsidR="00060D7A" w:rsidRPr="00DF4CC6">
        <w:rPr>
          <w:rFonts w:asciiTheme="majorBidi" w:hAnsiTheme="majorBidi" w:cstheme="majorBidi"/>
        </w:rPr>
        <w:t xml:space="preserve">Geneva, </w:t>
      </w:r>
      <w:r w:rsidR="002D0A00" w:rsidRPr="00DF4CC6">
        <w:rPr>
          <w:rFonts w:asciiTheme="majorBidi" w:hAnsiTheme="majorBidi" w:cstheme="majorBidi"/>
        </w:rPr>
        <w:t>Switzerland</w:t>
      </w:r>
    </w:p>
    <w:p w14:paraId="0B08AB16" w14:textId="2D6C9BD4" w:rsidR="00060D7A" w:rsidRPr="00DF4CC6" w:rsidRDefault="00060D7A" w:rsidP="008B3119">
      <w:pPr>
        <w:pStyle w:val="IOPAff"/>
        <w:spacing w:line="360" w:lineRule="auto"/>
        <w:rPr>
          <w:rFonts w:asciiTheme="majorBidi" w:hAnsiTheme="majorBidi" w:cstheme="majorBidi"/>
        </w:rPr>
      </w:pPr>
      <w:r w:rsidRPr="00DF4CC6">
        <w:rPr>
          <w:rFonts w:asciiTheme="majorBidi" w:hAnsiTheme="majorBidi" w:cstheme="majorBidi"/>
          <w:vertAlign w:val="superscript"/>
        </w:rPr>
        <w:t xml:space="preserve">2 </w:t>
      </w:r>
      <w:r w:rsidRPr="00DF4CC6">
        <w:rPr>
          <w:rFonts w:asciiTheme="majorBidi" w:hAnsiTheme="majorBidi" w:cstheme="majorBidi"/>
        </w:rPr>
        <w:t xml:space="preserve">Laboratory of Cognitive Neuroscience, Brain Mind Institute, Faculty of Life Sciences, Swiss Federal Institute of Technology (EPFL), </w:t>
      </w:r>
      <w:r w:rsidR="008B3119">
        <w:rPr>
          <w:rFonts w:asciiTheme="majorBidi" w:hAnsiTheme="majorBidi" w:cstheme="majorBidi"/>
        </w:rPr>
        <w:t>Geneva</w:t>
      </w:r>
      <w:r w:rsidRPr="00DF4CC6">
        <w:rPr>
          <w:rFonts w:asciiTheme="majorBidi" w:hAnsiTheme="majorBidi" w:cstheme="majorBidi"/>
        </w:rPr>
        <w:t>, Switzerland</w:t>
      </w:r>
    </w:p>
    <w:p w14:paraId="43ECC2EB" w14:textId="30BBBC64" w:rsidR="00D43152" w:rsidRPr="00DF4CC6" w:rsidRDefault="00060D7A" w:rsidP="002D0A00">
      <w:pPr>
        <w:pStyle w:val="IOPAff"/>
        <w:spacing w:line="360" w:lineRule="auto"/>
        <w:rPr>
          <w:rFonts w:asciiTheme="majorBidi" w:hAnsiTheme="majorBidi" w:cstheme="majorBidi"/>
        </w:rPr>
      </w:pPr>
      <w:r w:rsidRPr="00DF4CC6">
        <w:rPr>
          <w:rFonts w:asciiTheme="majorBidi" w:hAnsiTheme="majorBidi" w:cstheme="majorBidi"/>
          <w:vertAlign w:val="superscript"/>
        </w:rPr>
        <w:t>3</w:t>
      </w:r>
      <w:r w:rsidR="00D43152" w:rsidRPr="00DF4CC6">
        <w:rPr>
          <w:rFonts w:asciiTheme="majorBidi" w:hAnsiTheme="majorBidi" w:cstheme="majorBidi"/>
          <w:vertAlign w:val="superscript"/>
        </w:rPr>
        <w:t xml:space="preserve"> </w:t>
      </w:r>
      <w:r w:rsidR="002D0A00" w:rsidRPr="00DF4CC6">
        <w:rPr>
          <w:rFonts w:asciiTheme="majorBidi" w:hAnsiTheme="majorBidi" w:cstheme="majorBidi"/>
        </w:rPr>
        <w:t>Graduate School of Science and Engineering, Saitama University, Saitama, Japan</w:t>
      </w:r>
    </w:p>
    <w:p w14:paraId="6CFE8C7B" w14:textId="77777777" w:rsidR="00D74B07" w:rsidRPr="00DF4CC6" w:rsidRDefault="00D74B07" w:rsidP="00153FFD">
      <w:pPr>
        <w:pStyle w:val="IOPAff"/>
        <w:spacing w:line="360" w:lineRule="auto"/>
        <w:rPr>
          <w:rFonts w:asciiTheme="majorBidi" w:hAnsiTheme="majorBidi" w:cstheme="majorBidi"/>
        </w:rPr>
      </w:pPr>
    </w:p>
    <w:p w14:paraId="64416EF2" w14:textId="77777777" w:rsidR="002D0A00" w:rsidRPr="00DF4CC6" w:rsidRDefault="002D0A00" w:rsidP="002D0A00">
      <w:pPr>
        <w:pStyle w:val="IOPAff"/>
        <w:rPr>
          <w:rFonts w:asciiTheme="majorBidi" w:hAnsiTheme="majorBidi" w:cstheme="majorBidi"/>
          <w:b/>
          <w:bCs/>
          <w:sz w:val="32"/>
          <w:szCs w:val="32"/>
          <w:vertAlign w:val="superscript"/>
          <w:lang w:val="en-US"/>
        </w:rPr>
      </w:pPr>
      <w:r w:rsidRPr="00DF4CC6">
        <w:rPr>
          <w:rFonts w:asciiTheme="majorBidi" w:hAnsiTheme="majorBidi" w:cstheme="majorBidi"/>
          <w:b/>
          <w:bCs/>
          <w:sz w:val="32"/>
          <w:szCs w:val="32"/>
          <w:vertAlign w:val="superscript"/>
          <w:lang w:val="en-US"/>
        </w:rPr>
        <w:t>Corresponding Author:</w:t>
      </w:r>
    </w:p>
    <w:p w14:paraId="3D4A2C7B" w14:textId="77777777" w:rsidR="002D0A00" w:rsidRPr="00DF4CC6" w:rsidRDefault="002D0A00" w:rsidP="002D0A00">
      <w:pPr>
        <w:pStyle w:val="IOPAff"/>
        <w:rPr>
          <w:rFonts w:asciiTheme="majorBidi" w:hAnsiTheme="majorBidi" w:cstheme="majorBidi"/>
        </w:rPr>
      </w:pPr>
      <w:r w:rsidRPr="00DF4CC6">
        <w:rPr>
          <w:rFonts w:asciiTheme="majorBidi" w:hAnsiTheme="majorBidi" w:cstheme="majorBidi"/>
        </w:rPr>
        <w:t>Olaf Blanke</w:t>
      </w:r>
    </w:p>
    <w:p w14:paraId="61993A1B" w14:textId="77777777" w:rsidR="002D0A00" w:rsidRPr="00DF4CC6" w:rsidRDefault="002D0A00" w:rsidP="002D0A00">
      <w:pPr>
        <w:pStyle w:val="IOPAff"/>
        <w:rPr>
          <w:rFonts w:asciiTheme="majorBidi" w:hAnsiTheme="majorBidi" w:cstheme="majorBidi"/>
        </w:rPr>
      </w:pPr>
      <w:r w:rsidRPr="00DF4CC6">
        <w:rPr>
          <w:rFonts w:asciiTheme="majorBidi" w:hAnsiTheme="majorBidi" w:cstheme="majorBidi"/>
        </w:rPr>
        <w:t xml:space="preserve">Bertarelli Chair in Cognitive </w:t>
      </w:r>
      <w:proofErr w:type="spellStart"/>
      <w:r w:rsidRPr="00DF4CC6">
        <w:rPr>
          <w:rFonts w:asciiTheme="majorBidi" w:hAnsiTheme="majorBidi" w:cstheme="majorBidi"/>
        </w:rPr>
        <w:t>Neuroprosthetics</w:t>
      </w:r>
      <w:proofErr w:type="spellEnd"/>
      <w:r w:rsidRPr="00DF4CC6">
        <w:rPr>
          <w:rFonts w:asciiTheme="majorBidi" w:hAnsiTheme="majorBidi" w:cstheme="majorBidi"/>
        </w:rPr>
        <w:t xml:space="preserve">, </w:t>
      </w:r>
      <w:proofErr w:type="spellStart"/>
      <w:r w:rsidRPr="00DF4CC6">
        <w:rPr>
          <w:rFonts w:asciiTheme="majorBidi" w:hAnsiTheme="majorBidi" w:cstheme="majorBidi"/>
        </w:rPr>
        <w:t>Center</w:t>
      </w:r>
      <w:proofErr w:type="spellEnd"/>
      <w:r w:rsidRPr="00DF4CC6">
        <w:rPr>
          <w:rFonts w:asciiTheme="majorBidi" w:hAnsiTheme="majorBidi" w:cstheme="majorBidi"/>
        </w:rPr>
        <w:t xml:space="preserve"> for </w:t>
      </w:r>
      <w:proofErr w:type="spellStart"/>
      <w:r w:rsidRPr="00DF4CC6">
        <w:rPr>
          <w:rFonts w:asciiTheme="majorBidi" w:hAnsiTheme="majorBidi" w:cstheme="majorBidi"/>
        </w:rPr>
        <w:t>Neuroprosthetics</w:t>
      </w:r>
      <w:proofErr w:type="spellEnd"/>
      <w:r w:rsidRPr="00DF4CC6">
        <w:rPr>
          <w:rFonts w:asciiTheme="majorBidi" w:hAnsiTheme="majorBidi" w:cstheme="majorBidi"/>
        </w:rPr>
        <w:t xml:space="preserve"> &amp; Brain Mind Institute, </w:t>
      </w:r>
    </w:p>
    <w:p w14:paraId="4E570C54" w14:textId="19532F62" w:rsidR="002D0A00" w:rsidRPr="00DF4CC6" w:rsidRDefault="002D0A00" w:rsidP="002D0A00">
      <w:pPr>
        <w:pStyle w:val="IOPAff"/>
        <w:rPr>
          <w:rFonts w:asciiTheme="majorBidi" w:hAnsiTheme="majorBidi" w:cstheme="majorBidi"/>
        </w:rPr>
      </w:pPr>
      <w:r w:rsidRPr="00DF4CC6">
        <w:rPr>
          <w:rFonts w:asciiTheme="majorBidi" w:hAnsiTheme="majorBidi" w:cstheme="majorBidi"/>
        </w:rPr>
        <w:t xml:space="preserve">School </w:t>
      </w:r>
      <w:r w:rsidR="0038406A" w:rsidRPr="00DF4CC6">
        <w:rPr>
          <w:rFonts w:asciiTheme="majorBidi" w:hAnsiTheme="majorBidi" w:cstheme="majorBidi"/>
        </w:rPr>
        <w:t>of Life Sciences, Campus Biotech, Swiss Federal Institute of Technology (</w:t>
      </w:r>
      <w:r w:rsidRPr="00DF4CC6">
        <w:rPr>
          <w:rFonts w:asciiTheme="majorBidi" w:hAnsiTheme="majorBidi" w:cstheme="majorBidi"/>
        </w:rPr>
        <w:t>EPFL</w:t>
      </w:r>
      <w:r w:rsidR="0038406A" w:rsidRPr="00DF4CC6">
        <w:rPr>
          <w:rFonts w:asciiTheme="majorBidi" w:hAnsiTheme="majorBidi" w:cstheme="majorBidi"/>
        </w:rPr>
        <w:t>), 1012</w:t>
      </w:r>
      <w:r w:rsidRPr="00DF4CC6">
        <w:rPr>
          <w:rFonts w:asciiTheme="majorBidi" w:hAnsiTheme="majorBidi" w:cstheme="majorBidi"/>
        </w:rPr>
        <w:t xml:space="preserve"> </w:t>
      </w:r>
    </w:p>
    <w:p w14:paraId="7C80C947" w14:textId="77777777" w:rsidR="002D0A00" w:rsidRPr="00DF4CC6" w:rsidRDefault="002D0A00" w:rsidP="002D0A00">
      <w:pPr>
        <w:pStyle w:val="IOPAff"/>
        <w:rPr>
          <w:rFonts w:asciiTheme="majorBidi" w:hAnsiTheme="majorBidi" w:cstheme="majorBidi"/>
          <w:lang w:val="de-CH"/>
        </w:rPr>
      </w:pPr>
      <w:r w:rsidRPr="00DF4CC6">
        <w:rPr>
          <w:rFonts w:asciiTheme="majorBidi" w:hAnsiTheme="majorBidi" w:cstheme="majorBidi"/>
          <w:lang w:val="de-CH"/>
        </w:rPr>
        <w:t>Geneva, Switzerland</w:t>
      </w:r>
    </w:p>
    <w:p w14:paraId="73B6B608" w14:textId="77777777" w:rsidR="002D0A00" w:rsidRPr="00DF4CC6" w:rsidRDefault="002D0A00" w:rsidP="002D0A00">
      <w:pPr>
        <w:pStyle w:val="IOPAff"/>
        <w:rPr>
          <w:rFonts w:asciiTheme="majorBidi" w:hAnsiTheme="majorBidi" w:cstheme="majorBidi"/>
          <w:lang w:val="de-CH"/>
        </w:rPr>
      </w:pPr>
    </w:p>
    <w:p w14:paraId="437239E2" w14:textId="77777777" w:rsidR="002D0A00" w:rsidRPr="00DF4CC6" w:rsidRDefault="002D0A00" w:rsidP="002D0A00">
      <w:pPr>
        <w:pStyle w:val="IOPAff"/>
        <w:rPr>
          <w:rFonts w:asciiTheme="majorBidi" w:hAnsiTheme="majorBidi" w:cstheme="majorBidi"/>
          <w:lang w:val="de-CH"/>
        </w:rPr>
      </w:pPr>
      <w:r w:rsidRPr="00DF4CC6">
        <w:rPr>
          <w:rFonts w:asciiTheme="majorBidi" w:hAnsiTheme="majorBidi" w:cstheme="majorBidi"/>
          <w:lang w:val="de-CH"/>
        </w:rPr>
        <w:t>E-mail: olaf.blanke@epfl.ch</w:t>
      </w:r>
    </w:p>
    <w:p w14:paraId="10235903" w14:textId="77777777" w:rsidR="002D0A00" w:rsidRPr="00DF4CC6" w:rsidRDefault="002D0A00" w:rsidP="002D0A00">
      <w:pPr>
        <w:pStyle w:val="IOPAff"/>
        <w:rPr>
          <w:rFonts w:asciiTheme="majorBidi" w:hAnsiTheme="majorBidi" w:cstheme="majorBidi"/>
        </w:rPr>
      </w:pPr>
      <w:r w:rsidRPr="00DF4CC6">
        <w:rPr>
          <w:rFonts w:asciiTheme="majorBidi" w:hAnsiTheme="majorBidi" w:cstheme="majorBidi"/>
        </w:rPr>
        <w:t>Tel: +41 (0)21 693 69 21</w:t>
      </w:r>
    </w:p>
    <w:p w14:paraId="371A8DA0" w14:textId="77777777" w:rsidR="002D0A00" w:rsidRPr="00DF4CC6" w:rsidRDefault="002D0A00" w:rsidP="002D0A00">
      <w:pPr>
        <w:pStyle w:val="IOPAff"/>
        <w:rPr>
          <w:rFonts w:asciiTheme="majorBidi" w:hAnsiTheme="majorBidi" w:cstheme="majorBidi"/>
        </w:rPr>
      </w:pPr>
      <w:r w:rsidRPr="00DF4CC6">
        <w:rPr>
          <w:rFonts w:asciiTheme="majorBidi" w:hAnsiTheme="majorBidi" w:cstheme="majorBidi"/>
        </w:rPr>
        <w:t>Fax: +41 (0)21 693 69 22</w:t>
      </w:r>
    </w:p>
    <w:p w14:paraId="146DC07E" w14:textId="77777777" w:rsidR="00D43152" w:rsidRPr="00DF4CC6" w:rsidRDefault="00D43152" w:rsidP="00153FFD">
      <w:pPr>
        <w:pStyle w:val="IOPAff"/>
        <w:spacing w:line="360" w:lineRule="auto"/>
        <w:rPr>
          <w:rFonts w:asciiTheme="majorBidi" w:hAnsiTheme="majorBidi" w:cstheme="majorBidi"/>
          <w:lang w:val="en-US"/>
        </w:rPr>
      </w:pPr>
    </w:p>
    <w:p w14:paraId="52797467" w14:textId="77777777" w:rsidR="00060D7A" w:rsidRPr="00DF4CC6" w:rsidRDefault="00060D7A">
      <w:pPr>
        <w:rPr>
          <w:rFonts w:asciiTheme="majorBidi" w:hAnsiTheme="majorBidi" w:cstheme="majorBidi"/>
          <w:b/>
          <w:szCs w:val="18"/>
        </w:rPr>
      </w:pPr>
      <w:r w:rsidRPr="00DF4CC6">
        <w:rPr>
          <w:rFonts w:asciiTheme="majorBidi" w:hAnsiTheme="majorBidi" w:cstheme="majorBidi"/>
        </w:rPr>
        <w:br w:type="page"/>
      </w:r>
    </w:p>
    <w:p w14:paraId="5C5D1433" w14:textId="3C319E88" w:rsidR="00DF4CC6" w:rsidRPr="00DF4CC6" w:rsidRDefault="001E53A1" w:rsidP="00DF4CC6">
      <w:pPr>
        <w:pStyle w:val="IOPH1"/>
        <w:rPr>
          <w:rFonts w:asciiTheme="majorBidi" w:hAnsiTheme="majorBidi" w:cstheme="majorBidi"/>
          <w:sz w:val="20"/>
        </w:rPr>
      </w:pPr>
      <w:r w:rsidRPr="001E53A1">
        <w:rPr>
          <w:rFonts w:asciiTheme="majorBidi" w:hAnsiTheme="majorBidi" w:cstheme="majorBidi"/>
        </w:rPr>
        <w:lastRenderedPageBreak/>
        <w:t>Supplementary</w:t>
      </w:r>
      <w:r w:rsidR="00DF4CC6" w:rsidRPr="001E53A1">
        <w:rPr>
          <w:rFonts w:asciiTheme="majorBidi" w:hAnsiTheme="majorBidi" w:cstheme="majorBidi"/>
        </w:rPr>
        <w:t xml:space="preserve"> </w:t>
      </w:r>
      <w:r>
        <w:rPr>
          <w:rFonts w:asciiTheme="majorBidi" w:hAnsiTheme="majorBidi" w:cstheme="majorBidi"/>
        </w:rPr>
        <w:t>materials</w:t>
      </w:r>
    </w:p>
    <w:p w14:paraId="388EC643" w14:textId="0DAE87CF" w:rsidR="001E53A1" w:rsidRPr="001E53A1" w:rsidRDefault="001E53A1" w:rsidP="001E53A1">
      <w:pPr>
        <w:pStyle w:val="IOPH2"/>
        <w:rPr>
          <w:rStyle w:val="e24kjd"/>
          <w:rFonts w:asciiTheme="majorBidi" w:hAnsiTheme="majorBidi"/>
          <w:sz w:val="20"/>
          <w:szCs w:val="20"/>
        </w:rPr>
      </w:pPr>
      <w:r w:rsidRPr="001E53A1">
        <w:rPr>
          <w:rStyle w:val="e24kjd"/>
          <w:rFonts w:asciiTheme="majorBidi" w:hAnsiTheme="majorBidi"/>
          <w:sz w:val="20"/>
          <w:szCs w:val="20"/>
        </w:rPr>
        <w:t>Investigating the effect of gender and torso sizing</w:t>
      </w:r>
      <w:r>
        <w:rPr>
          <w:rStyle w:val="e24kjd"/>
          <w:rFonts w:asciiTheme="majorBidi" w:hAnsiTheme="majorBidi"/>
          <w:sz w:val="20"/>
          <w:szCs w:val="20"/>
        </w:rPr>
        <w:t xml:space="preserve"> on tactile spatial discrimination</w:t>
      </w:r>
    </w:p>
    <w:p w14:paraId="5858C178" w14:textId="77777777" w:rsidR="001E53A1" w:rsidRPr="001E53A1" w:rsidRDefault="001E53A1" w:rsidP="001E53A1">
      <w:pPr>
        <w:pStyle w:val="IOPH3"/>
        <w:rPr>
          <w:rStyle w:val="e24kjd"/>
          <w:rFonts w:asciiTheme="majorBidi" w:hAnsiTheme="majorBidi"/>
          <w:sz w:val="20"/>
          <w:szCs w:val="20"/>
        </w:rPr>
      </w:pPr>
      <w:r w:rsidRPr="001E53A1">
        <w:rPr>
          <w:rStyle w:val="e24kjd"/>
          <w:rFonts w:asciiTheme="majorBidi" w:hAnsiTheme="majorBidi"/>
          <w:sz w:val="20"/>
          <w:szCs w:val="20"/>
        </w:rPr>
        <w:t>Statistical analysis</w:t>
      </w:r>
    </w:p>
    <w:p w14:paraId="6002FD39" w14:textId="4214B084" w:rsidR="001E53A1" w:rsidRPr="005407D0" w:rsidRDefault="001E53A1" w:rsidP="0080750E">
      <w:pPr>
        <w:rPr>
          <w:rFonts w:asciiTheme="majorBidi" w:hAnsiTheme="majorBidi" w:cstheme="majorBidi"/>
          <w:sz w:val="20"/>
          <w:szCs w:val="20"/>
        </w:rPr>
      </w:pPr>
      <w:r w:rsidRPr="005407D0">
        <w:rPr>
          <w:rFonts w:asciiTheme="majorBidi" w:hAnsiTheme="majorBidi" w:cstheme="majorBidi"/>
          <w:sz w:val="20"/>
          <w:szCs w:val="20"/>
        </w:rPr>
        <w:t xml:space="preserve">We investigated the effects of the fitting and gender variabilities on the </w:t>
      </w:r>
      <w:r w:rsidR="0080750E">
        <w:rPr>
          <w:rFonts w:asciiTheme="majorBidi" w:hAnsiTheme="majorBidi" w:cstheme="majorBidi"/>
          <w:sz w:val="20"/>
          <w:szCs w:val="20"/>
        </w:rPr>
        <w:t>DIR</w:t>
      </w:r>
      <w:r w:rsidRPr="005407D0">
        <w:rPr>
          <w:rFonts w:asciiTheme="majorBidi" w:hAnsiTheme="majorBidi" w:cstheme="majorBidi"/>
          <w:sz w:val="20"/>
          <w:szCs w:val="20"/>
        </w:rPr>
        <w:t xml:space="preserve"> and </w:t>
      </w:r>
      <w:r w:rsidR="0080750E">
        <w:rPr>
          <w:rFonts w:asciiTheme="majorBidi" w:hAnsiTheme="majorBidi" w:cstheme="majorBidi"/>
          <w:sz w:val="20"/>
          <w:szCs w:val="20"/>
        </w:rPr>
        <w:t>LOC</w:t>
      </w:r>
      <w:r w:rsidRPr="005407D0">
        <w:rPr>
          <w:rFonts w:asciiTheme="majorBidi" w:hAnsiTheme="majorBidi" w:cstheme="majorBidi"/>
          <w:sz w:val="20"/>
          <w:szCs w:val="20"/>
        </w:rPr>
        <w:t xml:space="preserve"> performance results. Participants' torso </w:t>
      </w:r>
      <w:proofErr w:type="spellStart"/>
      <w:r w:rsidRPr="005407D0">
        <w:rPr>
          <w:rFonts w:asciiTheme="majorBidi" w:hAnsiTheme="majorBidi" w:cstheme="majorBidi"/>
          <w:sz w:val="20"/>
          <w:szCs w:val="20"/>
        </w:rPr>
        <w:t>sizings</w:t>
      </w:r>
      <w:proofErr w:type="spellEnd"/>
      <w:r w:rsidRPr="005407D0">
        <w:rPr>
          <w:rFonts w:asciiTheme="majorBidi" w:hAnsiTheme="majorBidi" w:cstheme="majorBidi"/>
          <w:sz w:val="20"/>
          <w:szCs w:val="20"/>
        </w:rPr>
        <w:t xml:space="preserve"> (i.e., torso length, waist circumference, and chest circumference) were measured before the experiment (explained in the procedure section). For the </w:t>
      </w:r>
      <w:r w:rsidR="0080750E">
        <w:rPr>
          <w:rFonts w:asciiTheme="majorBidi" w:hAnsiTheme="majorBidi" w:cstheme="majorBidi"/>
          <w:sz w:val="20"/>
          <w:szCs w:val="20"/>
        </w:rPr>
        <w:t>LOC</w:t>
      </w:r>
      <w:r w:rsidRPr="005407D0">
        <w:rPr>
          <w:rFonts w:asciiTheme="majorBidi" w:hAnsiTheme="majorBidi" w:cstheme="majorBidi"/>
          <w:sz w:val="20"/>
          <w:szCs w:val="20"/>
        </w:rPr>
        <w:t xml:space="preserve"> task, the overall </w:t>
      </w:r>
      <w:r w:rsidR="0080750E">
        <w:rPr>
          <w:rFonts w:asciiTheme="majorBidi" w:hAnsiTheme="majorBidi" w:cstheme="majorBidi"/>
          <w:sz w:val="20"/>
          <w:szCs w:val="20"/>
        </w:rPr>
        <w:t>LOC</w:t>
      </w:r>
      <w:r w:rsidRPr="005407D0">
        <w:rPr>
          <w:rFonts w:asciiTheme="majorBidi" w:hAnsiTheme="majorBidi" w:cstheme="majorBidi"/>
          <w:sz w:val="20"/>
          <w:szCs w:val="20"/>
        </w:rPr>
        <w:t xml:space="preserve"> accuracy was considered as the response. A linear mixed-effect model was used to assess the significant difference between the two stimulators by considering the stimulator type as a fixed factor, gender as a control variable</w:t>
      </w:r>
      <w:r w:rsidR="00166616" w:rsidRPr="005407D0">
        <w:rPr>
          <w:rFonts w:asciiTheme="majorBidi" w:hAnsiTheme="majorBidi" w:cstheme="majorBidi"/>
          <w:sz w:val="20"/>
          <w:szCs w:val="20"/>
        </w:rPr>
        <w:t>,</w:t>
      </w:r>
      <w:r w:rsidRPr="005407D0">
        <w:rPr>
          <w:rFonts w:asciiTheme="majorBidi" w:hAnsiTheme="majorBidi" w:cstheme="majorBidi"/>
          <w:sz w:val="20"/>
          <w:szCs w:val="20"/>
        </w:rPr>
        <w:t xml:space="preserve"> </w:t>
      </w:r>
      <w:r w:rsidR="00166616" w:rsidRPr="005407D0">
        <w:rPr>
          <w:rFonts w:asciiTheme="majorBidi" w:hAnsiTheme="majorBidi" w:cstheme="majorBidi"/>
          <w:sz w:val="20"/>
          <w:szCs w:val="20"/>
        </w:rPr>
        <w:t>torso length, chest circumstances, and waist circumference</w:t>
      </w:r>
      <w:r w:rsidRPr="005407D0">
        <w:rPr>
          <w:rFonts w:asciiTheme="majorBidi" w:hAnsiTheme="majorBidi" w:cstheme="majorBidi"/>
          <w:sz w:val="20"/>
          <w:szCs w:val="20"/>
        </w:rPr>
        <w:t xml:space="preserve"> </w:t>
      </w:r>
      <w:r w:rsidR="00166616" w:rsidRPr="005407D0">
        <w:rPr>
          <w:rFonts w:asciiTheme="majorBidi" w:hAnsiTheme="majorBidi" w:cstheme="majorBidi"/>
          <w:sz w:val="20"/>
          <w:szCs w:val="20"/>
        </w:rPr>
        <w:t xml:space="preserve">as </w:t>
      </w:r>
      <w:r w:rsidRPr="005407D0">
        <w:rPr>
          <w:rFonts w:asciiTheme="majorBidi" w:hAnsiTheme="majorBidi" w:cstheme="majorBidi"/>
          <w:sz w:val="20"/>
          <w:szCs w:val="20"/>
        </w:rPr>
        <w:t xml:space="preserve">covariate and subject as a random effect. </w:t>
      </w:r>
      <w:bookmarkStart w:id="0" w:name="_GoBack"/>
      <w:bookmarkEnd w:id="0"/>
    </w:p>
    <w:p w14:paraId="6DB94B5F" w14:textId="600C18F7" w:rsidR="001E53A1" w:rsidRPr="005407D0" w:rsidRDefault="001E53A1" w:rsidP="0080750E">
      <w:pPr>
        <w:rPr>
          <w:rFonts w:asciiTheme="majorBidi" w:hAnsiTheme="majorBidi" w:cstheme="majorBidi"/>
          <w:sz w:val="20"/>
          <w:szCs w:val="20"/>
        </w:rPr>
      </w:pPr>
      <w:r w:rsidRPr="005407D0">
        <w:rPr>
          <w:rFonts w:asciiTheme="majorBidi" w:hAnsiTheme="majorBidi" w:cstheme="majorBidi"/>
          <w:sz w:val="20"/>
          <w:szCs w:val="20"/>
        </w:rPr>
        <w:t xml:space="preserve">For the </w:t>
      </w:r>
      <w:r w:rsidR="0080750E">
        <w:rPr>
          <w:rFonts w:asciiTheme="majorBidi" w:hAnsiTheme="majorBidi" w:cstheme="majorBidi"/>
          <w:sz w:val="20"/>
          <w:szCs w:val="20"/>
        </w:rPr>
        <w:t>DIR</w:t>
      </w:r>
      <w:r w:rsidRPr="005407D0">
        <w:rPr>
          <w:rFonts w:asciiTheme="majorBidi" w:hAnsiTheme="majorBidi" w:cstheme="majorBidi"/>
          <w:sz w:val="20"/>
          <w:szCs w:val="20"/>
        </w:rPr>
        <w:t xml:space="preserve"> task, the overall </w:t>
      </w:r>
      <w:r w:rsidR="0080750E">
        <w:rPr>
          <w:rFonts w:asciiTheme="majorBidi" w:hAnsiTheme="majorBidi" w:cstheme="majorBidi"/>
          <w:sz w:val="20"/>
          <w:szCs w:val="20"/>
        </w:rPr>
        <w:t>DIR</w:t>
      </w:r>
      <w:r w:rsidRPr="005407D0">
        <w:rPr>
          <w:rFonts w:asciiTheme="majorBidi" w:hAnsiTheme="majorBidi" w:cstheme="majorBidi"/>
          <w:sz w:val="20"/>
          <w:szCs w:val="20"/>
        </w:rPr>
        <w:t xml:space="preserve"> accuracy was considered as the response. A linear mixed-effect model was also used to assess the significant difference between the two stimulators by considering the stimulator type as a fixed effect, gender as a control variable</w:t>
      </w:r>
      <w:r w:rsidR="00166616" w:rsidRPr="005407D0">
        <w:rPr>
          <w:rFonts w:asciiTheme="majorBidi" w:hAnsiTheme="majorBidi" w:cstheme="majorBidi"/>
          <w:sz w:val="20"/>
          <w:szCs w:val="20"/>
        </w:rPr>
        <w:t>,</w:t>
      </w:r>
      <w:r w:rsidRPr="005407D0">
        <w:rPr>
          <w:rFonts w:asciiTheme="majorBidi" w:hAnsiTheme="majorBidi" w:cstheme="majorBidi"/>
          <w:sz w:val="20"/>
          <w:szCs w:val="20"/>
        </w:rPr>
        <w:t xml:space="preserve"> and torso length, chest circumstances, and waist circumference as covariate variables and subject as a random effect. </w:t>
      </w:r>
    </w:p>
    <w:p w14:paraId="788D6947" w14:textId="77777777" w:rsidR="001E53A1" w:rsidRPr="001E53A1" w:rsidRDefault="001E53A1" w:rsidP="001E53A1">
      <w:pPr>
        <w:pStyle w:val="IOPH3"/>
        <w:rPr>
          <w:rStyle w:val="e24kjd"/>
          <w:rFonts w:asciiTheme="majorBidi" w:hAnsiTheme="majorBidi"/>
          <w:sz w:val="20"/>
          <w:szCs w:val="20"/>
        </w:rPr>
      </w:pPr>
      <w:r w:rsidRPr="001E53A1">
        <w:rPr>
          <w:rStyle w:val="e24kjd"/>
          <w:rFonts w:asciiTheme="majorBidi" w:hAnsiTheme="majorBidi"/>
          <w:sz w:val="20"/>
          <w:szCs w:val="20"/>
        </w:rPr>
        <w:t>Results</w:t>
      </w:r>
    </w:p>
    <w:p w14:paraId="640CCD0A" w14:textId="4B36FBF8" w:rsidR="001E53A1" w:rsidRPr="005407D0" w:rsidRDefault="001E53A1" w:rsidP="0080750E">
      <w:pPr>
        <w:rPr>
          <w:rFonts w:asciiTheme="majorBidi" w:hAnsiTheme="majorBidi" w:cstheme="majorBidi"/>
          <w:sz w:val="20"/>
          <w:szCs w:val="20"/>
        </w:rPr>
      </w:pPr>
      <w:r w:rsidRPr="005407D0">
        <w:rPr>
          <w:rFonts w:asciiTheme="majorBidi" w:hAnsiTheme="majorBidi" w:cstheme="majorBidi"/>
          <w:sz w:val="20"/>
          <w:szCs w:val="20"/>
        </w:rPr>
        <w:t xml:space="preserve">Statistical analysis showed that the </w:t>
      </w:r>
      <w:r w:rsidR="0080750E">
        <w:rPr>
          <w:rFonts w:asciiTheme="majorBidi" w:hAnsiTheme="majorBidi" w:cstheme="majorBidi"/>
          <w:sz w:val="20"/>
          <w:szCs w:val="20"/>
        </w:rPr>
        <w:t>LOC</w:t>
      </w:r>
      <w:r w:rsidRPr="005407D0">
        <w:rPr>
          <w:rFonts w:asciiTheme="majorBidi" w:hAnsiTheme="majorBidi" w:cstheme="majorBidi"/>
          <w:sz w:val="20"/>
          <w:szCs w:val="20"/>
        </w:rPr>
        <w:t xml:space="preserve"> accuracy was significantly higher with vibrotactile stimulators (</w:t>
      </w:r>
      <w:proofErr w:type="gramStart"/>
      <w:r w:rsidRPr="005407D0">
        <w:rPr>
          <w:rFonts w:asciiTheme="majorBidi" w:hAnsiTheme="majorBidi" w:cstheme="majorBidi"/>
          <w:sz w:val="20"/>
          <w:szCs w:val="20"/>
        </w:rPr>
        <w:t>F(</w:t>
      </w:r>
      <w:proofErr w:type="gramEnd"/>
      <w:r w:rsidRPr="005407D0">
        <w:rPr>
          <w:rFonts w:asciiTheme="majorBidi" w:hAnsiTheme="majorBidi" w:cstheme="majorBidi"/>
          <w:sz w:val="20"/>
          <w:szCs w:val="20"/>
        </w:rPr>
        <w:t>1, 33) = 8.55, p &lt; 0.01). Furthermore, we found a significant effect for the chest circumference (</w:t>
      </w:r>
      <w:proofErr w:type="gramStart"/>
      <w:r w:rsidRPr="005407D0">
        <w:rPr>
          <w:rFonts w:asciiTheme="majorBidi" w:hAnsiTheme="majorBidi" w:cstheme="majorBidi"/>
          <w:sz w:val="20"/>
          <w:szCs w:val="20"/>
        </w:rPr>
        <w:t>F(</w:t>
      </w:r>
      <w:proofErr w:type="gramEnd"/>
      <w:r w:rsidRPr="005407D0">
        <w:rPr>
          <w:rFonts w:asciiTheme="majorBidi" w:hAnsiTheme="majorBidi" w:cstheme="majorBidi"/>
          <w:sz w:val="20"/>
          <w:szCs w:val="20"/>
        </w:rPr>
        <w:t>1, 29) = 6.98, p = 0.01)</w:t>
      </w:r>
      <w:r w:rsidR="00845484" w:rsidRPr="005407D0">
        <w:rPr>
          <w:rFonts w:asciiTheme="majorBidi" w:hAnsiTheme="majorBidi" w:cstheme="majorBidi"/>
          <w:sz w:val="20"/>
          <w:szCs w:val="20"/>
        </w:rPr>
        <w:t xml:space="preserve">; suggesting that the </w:t>
      </w:r>
      <w:r w:rsidR="0080750E">
        <w:rPr>
          <w:rFonts w:asciiTheme="majorBidi" w:hAnsiTheme="majorBidi" w:cstheme="majorBidi"/>
          <w:sz w:val="20"/>
          <w:szCs w:val="20"/>
        </w:rPr>
        <w:t>LOC</w:t>
      </w:r>
      <w:r w:rsidR="00845484" w:rsidRPr="005407D0">
        <w:rPr>
          <w:rFonts w:asciiTheme="majorBidi" w:hAnsiTheme="majorBidi" w:cstheme="majorBidi"/>
          <w:sz w:val="20"/>
          <w:szCs w:val="20"/>
        </w:rPr>
        <w:t xml:space="preserve"> accuracy improved by increasing the participants' chest circumference (see Fig. 1). This observation most likely further supports our argument that participants used torso edge as reference points with which stimuli can be associated</w:t>
      </w:r>
      <w:r w:rsidRPr="005407D0">
        <w:rPr>
          <w:rFonts w:asciiTheme="majorBidi" w:hAnsiTheme="majorBidi" w:cstheme="majorBidi"/>
          <w:sz w:val="20"/>
          <w:szCs w:val="20"/>
        </w:rPr>
        <w:t xml:space="preserve">. However, the effect of other covariant factors was insignificant (both p &gt; 0.2). We also did not find any significant effect for the gender on the </w:t>
      </w:r>
      <w:r w:rsidR="0080750E">
        <w:rPr>
          <w:rFonts w:asciiTheme="majorBidi" w:hAnsiTheme="majorBidi" w:cstheme="majorBidi"/>
          <w:sz w:val="20"/>
          <w:szCs w:val="20"/>
        </w:rPr>
        <w:t>LOC</w:t>
      </w:r>
      <w:r w:rsidRPr="005407D0">
        <w:rPr>
          <w:rFonts w:asciiTheme="majorBidi" w:hAnsiTheme="majorBidi" w:cstheme="majorBidi"/>
          <w:sz w:val="20"/>
          <w:szCs w:val="20"/>
        </w:rPr>
        <w:t xml:space="preserve"> results (</w:t>
      </w:r>
      <w:proofErr w:type="gramStart"/>
      <w:r w:rsidRPr="005407D0">
        <w:rPr>
          <w:rFonts w:asciiTheme="majorBidi" w:hAnsiTheme="majorBidi" w:cstheme="majorBidi"/>
          <w:sz w:val="20"/>
          <w:szCs w:val="20"/>
        </w:rPr>
        <w:t>F(</w:t>
      </w:r>
      <w:proofErr w:type="gramEnd"/>
      <w:r w:rsidRPr="005407D0">
        <w:rPr>
          <w:rFonts w:asciiTheme="majorBidi" w:hAnsiTheme="majorBidi" w:cstheme="majorBidi"/>
          <w:sz w:val="20"/>
          <w:szCs w:val="20"/>
        </w:rPr>
        <w:t xml:space="preserve">1, 29) = 0.09, p = 0.77). </w:t>
      </w:r>
    </w:p>
    <w:p w14:paraId="472C7485" w14:textId="71D48514" w:rsidR="001E53A1" w:rsidRPr="005407D0" w:rsidRDefault="001E53A1" w:rsidP="0080750E">
      <w:pPr>
        <w:rPr>
          <w:rFonts w:asciiTheme="majorBidi" w:hAnsiTheme="majorBidi" w:cstheme="majorBidi"/>
          <w:sz w:val="20"/>
          <w:szCs w:val="20"/>
        </w:rPr>
      </w:pPr>
      <w:r w:rsidRPr="005407D0">
        <w:rPr>
          <w:rFonts w:asciiTheme="majorBidi" w:hAnsiTheme="majorBidi" w:cstheme="majorBidi"/>
          <w:sz w:val="20"/>
          <w:szCs w:val="20"/>
        </w:rPr>
        <w:t xml:space="preserve">For the </w:t>
      </w:r>
      <w:r w:rsidR="0080750E">
        <w:rPr>
          <w:rFonts w:asciiTheme="majorBidi" w:hAnsiTheme="majorBidi" w:cstheme="majorBidi"/>
          <w:sz w:val="20"/>
          <w:szCs w:val="20"/>
        </w:rPr>
        <w:t>DIR</w:t>
      </w:r>
      <w:r w:rsidRPr="005407D0">
        <w:rPr>
          <w:rFonts w:asciiTheme="majorBidi" w:hAnsiTheme="majorBidi" w:cstheme="majorBidi"/>
          <w:sz w:val="20"/>
          <w:szCs w:val="20"/>
        </w:rPr>
        <w:t xml:space="preserve"> task, statistical analysis </w:t>
      </w:r>
      <w:proofErr w:type="spellStart"/>
      <w:r w:rsidRPr="005407D0">
        <w:rPr>
          <w:rFonts w:asciiTheme="majorBidi" w:hAnsiTheme="majorBidi" w:cstheme="majorBidi"/>
          <w:sz w:val="20"/>
          <w:szCs w:val="20"/>
        </w:rPr>
        <w:t>revelaed</w:t>
      </w:r>
      <w:proofErr w:type="spellEnd"/>
      <w:r w:rsidRPr="005407D0">
        <w:rPr>
          <w:rFonts w:asciiTheme="majorBidi" w:hAnsiTheme="majorBidi" w:cstheme="majorBidi"/>
          <w:sz w:val="20"/>
          <w:szCs w:val="20"/>
        </w:rPr>
        <w:t xml:space="preserve"> no significant effect of the stimulator type (</w:t>
      </w:r>
      <w:proofErr w:type="gramStart"/>
      <w:r w:rsidRPr="005407D0">
        <w:rPr>
          <w:rFonts w:asciiTheme="majorBidi" w:hAnsiTheme="majorBidi" w:cstheme="majorBidi"/>
          <w:sz w:val="20"/>
          <w:szCs w:val="20"/>
        </w:rPr>
        <w:t>F(</w:t>
      </w:r>
      <w:proofErr w:type="gramEnd"/>
      <w:r w:rsidRPr="005407D0">
        <w:rPr>
          <w:rFonts w:asciiTheme="majorBidi" w:hAnsiTheme="majorBidi" w:cstheme="majorBidi"/>
          <w:sz w:val="20"/>
          <w:szCs w:val="20"/>
        </w:rPr>
        <w:t xml:space="preserve">1,33) = 2.81, p =0.1). There was no significant effect for </w:t>
      </w:r>
      <w:proofErr w:type="spellStart"/>
      <w:r w:rsidRPr="005407D0">
        <w:rPr>
          <w:rFonts w:asciiTheme="majorBidi" w:hAnsiTheme="majorBidi" w:cstheme="majorBidi"/>
          <w:sz w:val="20"/>
          <w:szCs w:val="20"/>
        </w:rPr>
        <w:t>covarient</w:t>
      </w:r>
      <w:proofErr w:type="spellEnd"/>
      <w:r w:rsidRPr="005407D0">
        <w:rPr>
          <w:rFonts w:asciiTheme="majorBidi" w:hAnsiTheme="majorBidi" w:cstheme="majorBidi"/>
          <w:sz w:val="20"/>
          <w:szCs w:val="20"/>
        </w:rPr>
        <w:t xml:space="preserve"> factors (Torso length: </w:t>
      </w:r>
      <w:proofErr w:type="gramStart"/>
      <w:r w:rsidRPr="005407D0">
        <w:rPr>
          <w:rFonts w:asciiTheme="majorBidi" w:hAnsiTheme="majorBidi" w:cstheme="majorBidi"/>
          <w:sz w:val="20"/>
          <w:szCs w:val="20"/>
        </w:rPr>
        <w:t>F(</w:t>
      </w:r>
      <w:proofErr w:type="gramEnd"/>
      <w:r w:rsidRPr="005407D0">
        <w:rPr>
          <w:rFonts w:asciiTheme="majorBidi" w:hAnsiTheme="majorBidi" w:cstheme="majorBidi"/>
          <w:sz w:val="20"/>
          <w:szCs w:val="20"/>
        </w:rPr>
        <w:t>1, 29) = 3.84, p = 0.06; waist circumference: F(1, 29) = 0.11, p = 0.73; chest : F(1, 29) = 2.85, p =0.1)  neither for the gender factor (F(1, 29) = 0.12, p =0.73).</w:t>
      </w:r>
    </w:p>
    <w:p w14:paraId="3F82DF05" w14:textId="0371A857" w:rsidR="00845484" w:rsidRDefault="00845484" w:rsidP="00845484">
      <w:r>
        <w:rPr>
          <w:noProof/>
          <w:lang w:val="en-US"/>
        </w:rPr>
        <mc:AlternateContent>
          <mc:Choice Requires="wpc">
            <w:drawing>
              <wp:inline distT="0" distB="0" distL="0" distR="0" wp14:anchorId="3A53D68A" wp14:editId="2BC09ECC">
                <wp:extent cx="5486400" cy="3374746"/>
                <wp:effectExtent l="0" t="0" r="0" b="0"/>
                <wp:docPr id="2" name="Canvas 2"/>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pic:pic xmlns:pic="http://schemas.openxmlformats.org/drawingml/2006/picture">
                        <pic:nvPicPr>
                          <pic:cNvPr id="8" name="Picture 8"/>
                          <pic:cNvPicPr/>
                        </pic:nvPicPr>
                        <pic:blipFill>
                          <a:blip r:embed="rId8">
                            <a:extLst>
                              <a:ext uri="{28A0092B-C50C-407E-A947-70E740481C1C}">
                                <a14:useLocalDpi xmlns:a14="http://schemas.microsoft.com/office/drawing/2010/main" val="0"/>
                              </a:ext>
                            </a:extLst>
                          </a:blip>
                          <a:srcRect/>
                          <a:stretch>
                            <a:fillRect/>
                          </a:stretch>
                        </pic:blipFill>
                        <pic:spPr bwMode="auto">
                          <a:xfrm>
                            <a:off x="1190445" y="98182"/>
                            <a:ext cx="3287654" cy="3200400"/>
                          </a:xfrm>
                          <a:prstGeom prst="rect">
                            <a:avLst/>
                          </a:prstGeom>
                          <a:noFill/>
                          <a:ln>
                            <a:noFill/>
                          </a:ln>
                        </pic:spPr>
                      </pic:pic>
                      <wps:wsp>
                        <wps:cNvPr id="6" name="Rectangle 6"/>
                        <wps:cNvSpPr/>
                        <wps:spPr>
                          <a:xfrm>
                            <a:off x="3204057" y="2973056"/>
                            <a:ext cx="153620" cy="19019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tangle 9"/>
                        <wps:cNvSpPr/>
                        <wps:spPr>
                          <a:xfrm>
                            <a:off x="3625459" y="2973056"/>
                            <a:ext cx="153035" cy="18986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2396506" y="3014066"/>
                            <a:ext cx="624671" cy="18986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 name="Text Box 11"/>
                        <wps:cNvSpPr txBox="1"/>
                        <wps:spPr>
                          <a:xfrm>
                            <a:off x="2735884" y="3132741"/>
                            <a:ext cx="658369" cy="242521"/>
                          </a:xfrm>
                          <a:prstGeom prst="rect">
                            <a:avLst/>
                          </a:prstGeom>
                          <a:solidFill>
                            <a:schemeClr val="lt1"/>
                          </a:solidFill>
                          <a:ln w="6350">
                            <a:noFill/>
                          </a:ln>
                        </wps:spPr>
                        <wps:txbx>
                          <w:txbxContent>
                            <w:p w14:paraId="4CBD9182" w14:textId="51ECBDB7" w:rsidR="00845484" w:rsidRPr="00845484" w:rsidRDefault="00845484">
                              <w:pPr>
                                <w:rPr>
                                  <w:rFonts w:asciiTheme="majorBidi" w:hAnsiTheme="majorBidi" w:cstheme="majorBidi"/>
                                  <w:sz w:val="16"/>
                                  <w:szCs w:val="16"/>
                                  <w:lang w:val="en-US"/>
                                </w:rPr>
                              </w:pPr>
                              <w:r w:rsidRPr="00845484">
                                <w:rPr>
                                  <w:rFonts w:asciiTheme="majorBidi" w:hAnsiTheme="majorBidi" w:cstheme="majorBidi"/>
                                  <w:sz w:val="16"/>
                                  <w:szCs w:val="16"/>
                                  <w:lang w:val="en-US"/>
                                </w:rPr>
                                <w:t>Vibrotacti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 name="Text Box 11"/>
                        <wps:cNvSpPr txBox="1"/>
                        <wps:spPr>
                          <a:xfrm>
                            <a:off x="3300126" y="3133266"/>
                            <a:ext cx="478368" cy="241935"/>
                          </a:xfrm>
                          <a:prstGeom prst="rect">
                            <a:avLst/>
                          </a:prstGeom>
                          <a:solidFill>
                            <a:schemeClr val="lt1"/>
                          </a:solidFill>
                          <a:ln w="6350">
                            <a:noFill/>
                          </a:ln>
                        </wps:spPr>
                        <wps:txbx>
                          <w:txbxContent>
                            <w:p w14:paraId="088911D5" w14:textId="0C1CDC43" w:rsidR="00845484" w:rsidRDefault="00845484" w:rsidP="00845484">
                              <w:pPr>
                                <w:pStyle w:val="NormalWeb"/>
                                <w:spacing w:line="256" w:lineRule="auto"/>
                              </w:pPr>
                              <w:r>
                                <w:rPr>
                                  <w:rFonts w:eastAsia="Yu Mincho" w:cs="Arial"/>
                                  <w:sz w:val="16"/>
                                  <w:szCs w:val="16"/>
                                </w:rPr>
                                <w:t>Force</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3" name="Text Box 13"/>
                        <wps:cNvSpPr txBox="1"/>
                        <wps:spPr>
                          <a:xfrm>
                            <a:off x="2099463" y="2615011"/>
                            <a:ext cx="2318918" cy="358050"/>
                          </a:xfrm>
                          <a:prstGeom prst="rect">
                            <a:avLst/>
                          </a:prstGeom>
                          <a:solidFill>
                            <a:schemeClr val="bg1"/>
                          </a:solidFill>
                          <a:ln w="6350">
                            <a:noFill/>
                          </a:ln>
                        </wps:spPr>
                        <wps:txbx>
                          <w:txbxContent>
                            <w:p w14:paraId="5BF2E744" w14:textId="281D0557" w:rsidR="00845484" w:rsidRPr="00845484" w:rsidRDefault="00845484">
                              <w:pPr>
                                <w:rPr>
                                  <w:rFonts w:asciiTheme="majorBidi" w:hAnsiTheme="majorBidi" w:cstheme="majorBidi"/>
                                  <w:lang w:val="en-US"/>
                                </w:rPr>
                              </w:pPr>
                              <w:r w:rsidRPr="00845484">
                                <w:rPr>
                                  <w:rFonts w:asciiTheme="majorBidi" w:hAnsiTheme="majorBidi" w:cstheme="majorBidi"/>
                                  <w:lang w:val="en-US"/>
                                </w:rPr>
                                <w:t>Chest Circumference (c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 name="Text Box 13"/>
                        <wps:cNvSpPr txBox="1"/>
                        <wps:spPr>
                          <a:xfrm rot="16200000">
                            <a:off x="338847" y="846574"/>
                            <a:ext cx="1854389" cy="357505"/>
                          </a:xfrm>
                          <a:prstGeom prst="rect">
                            <a:avLst/>
                          </a:prstGeom>
                          <a:solidFill>
                            <a:schemeClr val="bg1"/>
                          </a:solidFill>
                          <a:ln w="6350">
                            <a:noFill/>
                          </a:ln>
                        </wps:spPr>
                        <wps:txbx>
                          <w:txbxContent>
                            <w:p w14:paraId="6DAA1BFA" w14:textId="0C3C44DB" w:rsidR="00845484" w:rsidRPr="00845484" w:rsidRDefault="0080750E" w:rsidP="00845484">
                              <w:pPr>
                                <w:pStyle w:val="NormalWeb"/>
                                <w:spacing w:line="256" w:lineRule="auto"/>
                                <w:rPr>
                                  <w:lang w:val="en-US"/>
                                </w:rPr>
                              </w:pPr>
                              <w:r>
                                <w:rPr>
                                  <w:rFonts w:eastAsia="Yu Mincho" w:cs="Arial"/>
                                  <w:sz w:val="22"/>
                                  <w:szCs w:val="22"/>
                                  <w:lang w:val="en-US"/>
                                </w:rPr>
                                <w:t>LOC</w:t>
                              </w:r>
                              <w:r w:rsidR="00425054">
                                <w:rPr>
                                  <w:rFonts w:eastAsia="Yu Mincho" w:cs="Arial"/>
                                  <w:sz w:val="22"/>
                                  <w:szCs w:val="22"/>
                                  <w:lang w:val="en-US"/>
                                </w:rPr>
                                <w:t xml:space="preserve"> </w:t>
                              </w:r>
                              <w:r w:rsidR="00845484">
                                <w:rPr>
                                  <w:rFonts w:eastAsia="Yu Mincho" w:cs="Arial"/>
                                  <w:sz w:val="22"/>
                                  <w:szCs w:val="22"/>
                                  <w:lang w:val="en-US"/>
                                </w:rPr>
                                <w:t>Accuracy [%]</w:t>
                              </w:r>
                            </w:p>
                          </w:txbxContent>
                        </wps:txbx>
                        <wps:bodyPr rot="0" spcFirstLastPara="0" vert="horz" wrap="square" lIns="91440" tIns="45720" rIns="91440" bIns="45720" numCol="1" spcCol="0" rtlCol="0" fromWordArt="0" anchor="t" anchorCtr="0" forceAA="0" compatLnSpc="1">
                          <a:prstTxWarp prst="textNoShape">
                            <a:avLst/>
                          </a:prstTxWarp>
                          <a:noAutofit/>
                        </wps:bodyPr>
                      </wps:wsp>
                    </wpc:wpc>
                  </a:graphicData>
                </a:graphic>
              </wp:inline>
            </w:drawing>
          </mc:Choice>
          <mc:Fallback>
            <w:pict>
              <v:group w14:anchorId="3A53D68A" id="Canvas 2" o:spid="_x0000_s1026" editas="canvas" style="width:6in;height:265.75pt;mso-position-horizontal-relative:char;mso-position-vertical-relative:line" coordsize="54864,3374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864;height:33743;visibility:visible;mso-wrap-style:square">
                  <v:fill o:detectmouseclick="t"/>
                  <v:path o:connecttype="none"/>
                </v:shape>
                <v:shape id="Picture 8" o:spid="_x0000_s1028" type="#_x0000_t75" style="position:absolute;left:11904;top:981;width:32876;height:320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">
                  <v:imagedata r:id="rId9" o:title=""/>
                </v:shape>
                <v:rect id="Rectangle 6" o:spid="_x0000_s1029" style="position:absolute;left:32040;top:29730;width:1536;height:19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" fillcolor="white [3212]" strokecolor="white [3212]" strokeweight="1pt"/>
                <v:rect id="Rectangle 9" o:spid="_x0000_s1030" style="position:absolute;left:36254;top:29730;width:1530;height:189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" fillcolor="white [3212]" strokecolor="white [3212]" strokeweight="1pt"/>
                <v:rect id="Rectangle 10" o:spid="_x0000_s1031" style="position:absolute;left:23965;top:30140;width:6246;height:189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" fillcolor="white [3212]" strokecolor="white [3212]" strokeweight="1pt"/>
                <v:shapetype id="_x0000_t202" coordsize="21600,21600" o:spt="202" path="m,l,21600r21600,l21600,xe">
                  <v:stroke joinstyle="miter"/>
                  <v:path gradientshapeok="t" o:connecttype="rect"/>
                </v:shapetype>
                <v:shape id="Text Box 11" o:spid="_x0000_s1032" type="#_x0000_t202" style="position:absolute;left:27358;top:31327;width:6584;height:24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" fillcolor="white [3201]" stroked="f" strokeweight=".5pt">
                  <v:textbox>
                    <w:txbxContent>
                      <w:p w14:paraId="4CBD9182" w14:textId="51ECBDB7" w:rsidR="00845484" w:rsidRPr="00845484" w:rsidRDefault="00845484">
                        <w:pPr>
                          <w:rPr>
                            <w:rFonts w:asciiTheme="majorBidi" w:hAnsiTheme="majorBidi" w:cstheme="majorBidi"/>
                            <w:sz w:val="16"/>
                            <w:szCs w:val="16"/>
                            <w:lang w:val="en-US"/>
                          </w:rPr>
                        </w:pPr>
                        <w:r w:rsidRPr="00845484">
                          <w:rPr>
                            <w:rFonts w:asciiTheme="majorBidi" w:hAnsiTheme="majorBidi" w:cstheme="majorBidi"/>
                            <w:sz w:val="16"/>
                            <w:szCs w:val="16"/>
                            <w:lang w:val="en-US"/>
                          </w:rPr>
                          <w:t>Vibrotactile</w:t>
                        </w:r>
                      </w:p>
                    </w:txbxContent>
                  </v:textbox>
                </v:shape>
                <v:shape id="Text Box 11" o:spid="_x0000_s1033" type="#_x0000_t202" style="position:absolute;left:33001;top:31332;width:4783;height:24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" fillcolor="white [3201]" stroked="f" strokeweight=".5pt">
                  <v:textbox>
                    <w:txbxContent>
                      <w:p w14:paraId="088911D5" w14:textId="0C1CDC43" w:rsidR="00845484" w:rsidRDefault="00845484" w:rsidP="00845484">
                        <w:pPr>
                          <w:pStyle w:val="NormalWeb"/>
                          <w:spacing w:line="256" w:lineRule="auto"/>
                        </w:pPr>
                        <w:r>
                          <w:rPr>
                            <w:rFonts w:eastAsia="Yu Mincho" w:cs="Arial"/>
                            <w:sz w:val="16"/>
                            <w:szCs w:val="16"/>
                          </w:rPr>
                          <w:t>Force</w:t>
                        </w:r>
                      </w:p>
                    </w:txbxContent>
                  </v:textbox>
                </v:shape>
                <v:shape id="Text Box 13" o:spid="_x0000_s1034" type="#_x0000_t202" style="position:absolute;left:20994;top:26150;width:23189;height:35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" fillcolor="white [3212]" stroked="f" strokeweight=".5pt">
                  <v:textbox>
                    <w:txbxContent>
                      <w:p w14:paraId="5BF2E744" w14:textId="281D0557" w:rsidR="00845484" w:rsidRPr="00845484" w:rsidRDefault="00845484">
                        <w:pPr>
                          <w:rPr>
                            <w:rFonts w:asciiTheme="majorBidi" w:hAnsiTheme="majorBidi" w:cstheme="majorBidi"/>
                            <w:lang w:val="en-US"/>
                          </w:rPr>
                        </w:pPr>
                        <w:r w:rsidRPr="00845484">
                          <w:rPr>
                            <w:rFonts w:asciiTheme="majorBidi" w:hAnsiTheme="majorBidi" w:cstheme="majorBidi"/>
                            <w:lang w:val="en-US"/>
                          </w:rPr>
                          <w:t>Chest Circumference (cm)</w:t>
                        </w:r>
                      </w:p>
                    </w:txbxContent>
                  </v:textbox>
                </v:shape>
                <v:shape id="Text Box 13" o:spid="_x0000_s1035" type="#_x0000_t202" style="position:absolute;left:3388;top:8465;width:18544;height:357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" fillcolor="white [3212]" stroked="f" strokeweight=".5pt">
                  <v:textbox>
                    <w:txbxContent>
                      <w:p w14:paraId="6DAA1BFA" w14:textId="0C3C44DB" w:rsidR="00845484" w:rsidRPr="00845484" w:rsidRDefault="0080750E" w:rsidP="00845484">
                        <w:pPr>
                          <w:pStyle w:val="NormalWeb"/>
                          <w:spacing w:line="256" w:lineRule="auto"/>
                          <w:rPr>
                            <w:lang w:val="en-US"/>
                          </w:rPr>
                        </w:pPr>
                        <w:r>
                          <w:rPr>
                            <w:rFonts w:eastAsia="Yu Mincho" w:cs="Arial"/>
                            <w:sz w:val="22"/>
                            <w:szCs w:val="22"/>
                            <w:lang w:val="en-US"/>
                          </w:rPr>
                          <w:t>LOC</w:t>
                        </w:r>
                        <w:r w:rsidR="00425054">
                          <w:rPr>
                            <w:rFonts w:eastAsia="Yu Mincho" w:cs="Arial"/>
                            <w:sz w:val="22"/>
                            <w:szCs w:val="22"/>
                            <w:lang w:val="en-US"/>
                          </w:rPr>
                          <w:t xml:space="preserve"> </w:t>
                        </w:r>
                        <w:r w:rsidR="00845484">
                          <w:rPr>
                            <w:rFonts w:eastAsia="Yu Mincho" w:cs="Arial"/>
                            <w:sz w:val="22"/>
                            <w:szCs w:val="22"/>
                            <w:lang w:val="en-US"/>
                          </w:rPr>
                          <w:t>Accuracy [%]</w:t>
                        </w:r>
                      </w:p>
                    </w:txbxContent>
                  </v:textbox>
                </v:shape>
                <w10:anchorlock/>
              </v:group>
            </w:pict>
          </mc:Fallback>
        </mc:AlternateContent>
      </w:r>
    </w:p>
    <w:p w14:paraId="02CC5FE7" w14:textId="27586E27" w:rsidR="00425054" w:rsidRDefault="00425054" w:rsidP="0080750E">
      <w:pPr>
        <w:pStyle w:val="IOPText"/>
        <w:spacing w:line="360" w:lineRule="auto"/>
        <w:rPr>
          <w:rFonts w:asciiTheme="majorBidi" w:hAnsiTheme="majorBidi" w:cstheme="majorBidi"/>
          <w:noProof/>
          <w:szCs w:val="20"/>
          <w:lang w:val="en-US"/>
        </w:rPr>
      </w:pPr>
      <w:r w:rsidRPr="00DF4CC6">
        <w:rPr>
          <w:rFonts w:asciiTheme="majorBidi" w:hAnsiTheme="majorBidi" w:cstheme="majorBidi"/>
          <w:b/>
          <w:bCs/>
          <w:noProof/>
          <w:szCs w:val="20"/>
          <w:lang w:val="en-US"/>
        </w:rPr>
        <w:t>Fig. 5</w:t>
      </w:r>
      <w:r w:rsidRPr="00DF4CC6">
        <w:rPr>
          <w:rFonts w:asciiTheme="majorBidi" w:hAnsiTheme="majorBidi" w:cstheme="majorBidi"/>
          <w:noProof/>
          <w:szCs w:val="20"/>
          <w:lang w:val="en-US"/>
        </w:rPr>
        <w:t xml:space="preserve">  </w:t>
      </w:r>
      <w:r w:rsidR="0080750E">
        <w:rPr>
          <w:rFonts w:asciiTheme="majorBidi" w:hAnsiTheme="majorBidi" w:cstheme="majorBidi"/>
          <w:noProof/>
          <w:szCs w:val="20"/>
          <w:lang w:val="en-US"/>
        </w:rPr>
        <w:t>LOC</w:t>
      </w:r>
      <w:r>
        <w:rPr>
          <w:rFonts w:asciiTheme="majorBidi" w:hAnsiTheme="majorBidi" w:cstheme="majorBidi"/>
          <w:noProof/>
          <w:szCs w:val="20"/>
          <w:lang w:val="en-US"/>
        </w:rPr>
        <w:t xml:space="preserve"> accuracy as a function of chest circumference (cm)</w:t>
      </w:r>
      <w:r w:rsidRPr="00DF4CC6">
        <w:rPr>
          <w:rFonts w:asciiTheme="majorBidi" w:hAnsiTheme="majorBidi" w:cstheme="majorBidi"/>
          <w:noProof/>
          <w:szCs w:val="20"/>
          <w:lang w:val="en-US"/>
        </w:rPr>
        <w:t>.</w:t>
      </w:r>
      <w:r>
        <w:rPr>
          <w:rFonts w:asciiTheme="majorBidi" w:hAnsiTheme="majorBidi" w:cstheme="majorBidi"/>
          <w:noProof/>
          <w:szCs w:val="20"/>
          <w:lang w:val="en-US"/>
        </w:rPr>
        <w:t xml:space="preserve"> Each point shows the average </w:t>
      </w:r>
      <w:r w:rsidR="0080750E">
        <w:rPr>
          <w:rFonts w:asciiTheme="majorBidi" w:hAnsiTheme="majorBidi" w:cstheme="majorBidi"/>
          <w:noProof/>
          <w:szCs w:val="20"/>
          <w:lang w:val="en-US"/>
        </w:rPr>
        <w:t>LOC</w:t>
      </w:r>
      <w:r>
        <w:rPr>
          <w:rFonts w:asciiTheme="majorBidi" w:hAnsiTheme="majorBidi" w:cstheme="majorBidi"/>
          <w:noProof/>
          <w:szCs w:val="20"/>
          <w:lang w:val="en-US"/>
        </w:rPr>
        <w:t xml:space="preserve"> accuracy of one participant with one of the vests</w:t>
      </w:r>
      <w:r w:rsidRPr="00DF4CC6">
        <w:rPr>
          <w:rFonts w:asciiTheme="majorBidi" w:hAnsiTheme="majorBidi" w:cstheme="majorBidi"/>
          <w:noProof/>
          <w:szCs w:val="20"/>
          <w:lang w:val="en-US"/>
        </w:rPr>
        <w:t>.</w:t>
      </w:r>
    </w:p>
    <w:p w14:paraId="5B71B6B5" w14:textId="7D95C9A2" w:rsidR="005223F4" w:rsidRPr="00DF4CC6" w:rsidRDefault="005223F4" w:rsidP="001E53A1">
      <w:pPr>
        <w:rPr>
          <w:rFonts w:asciiTheme="majorBidi" w:hAnsiTheme="majorBidi" w:cstheme="majorBidi"/>
          <w:noProof/>
          <w:sz w:val="28"/>
          <w:szCs w:val="28"/>
        </w:rPr>
      </w:pPr>
    </w:p>
    <w:sectPr w:rsidR="005223F4" w:rsidRPr="00DF4CC6" w:rsidSect="00DF4CC6">
      <w:headerReference w:type="even" r:id="rId10"/>
      <w:headerReference w:type="default" r:id="rId11"/>
      <w:footerReference w:type="even" r:id="rId12"/>
      <w:footerReference w:type="default" r:id="rId13"/>
      <w:headerReference w:type="first" r:id="rId14"/>
      <w:footerReference w:type="first" r:id="rId15"/>
      <w:type w:val="continuous"/>
      <w:pgSz w:w="11906" w:h="16838" w:code="9"/>
      <w:pgMar w:top="1418" w:right="907" w:bottom="2041" w:left="907" w:header="709" w:footer="709" w:gutter="0"/>
      <w:cols w:space="227"/>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D8F96" w16cex:dateUtc="2021-03-18T07:36:00Z"/>
  <w16cex:commentExtensible w16cex:durableId="23FEDD72" w16cex:dateUtc="2021-03-19T07:21:00Z"/>
  <w16cex:commentExtensible w16cex:durableId="23FD8FC2" w16cex:dateUtc="2021-03-18T07:37:00Z"/>
  <w16cex:commentExtensible w16cex:durableId="23FD9813" w16cex:dateUtc="2021-03-18T08:12:00Z"/>
  <w16cex:commentExtensible w16cex:durableId="23FED0E8" w16cex:dateUtc="2021-03-19T06:27:00Z"/>
  <w16cex:commentExtensible w16cex:durableId="23FED1DF" w16cex:dateUtc="2021-03-19T06:31:00Z"/>
  <w16cex:commentExtensible w16cex:durableId="23FED1C1" w16cex:dateUtc="2021-03-19T06:31:00Z"/>
  <w16cex:commentExtensible w16cex:durableId="23FED2D6" w16cex:dateUtc="2021-03-19T06:35:00Z"/>
  <w16cex:commentExtensible w16cex:durableId="23FED62D" w16cex:dateUtc="2021-03-19T06:50:00Z"/>
  <w16cex:commentExtensible w16cex:durableId="23FED68D" w16cex:dateUtc="2021-03-19T06:51:00Z"/>
  <w16cex:commentExtensible w16cex:durableId="23FED709" w16cex:dateUtc="2021-03-19T06:53:00Z"/>
  <w16cex:commentExtensible w16cex:durableId="23FED987" w16cex:dateUtc="2021-03-19T07:04:00Z"/>
  <w16cex:commentExtensible w16cex:durableId="23FEDB52" w16cex:dateUtc="2021-03-19T07:12:00Z"/>
  <w16cex:commentExtensible w16cex:durableId="23FEDB8F" w16cex:dateUtc="2021-03-19T07:13:00Z"/>
  <w16cex:commentExtensible w16cex:durableId="23FEDBA3" w16cex:dateUtc="2021-03-19T07:13:00Z"/>
  <w16cex:commentExtensible w16cex:durableId="23FEDBB5" w16cex:dateUtc="2021-03-19T07: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97751C1" w16cid:durableId="23FD8F96"/>
  <w16cid:commentId w16cid:paraId="0B9CB1E5" w16cid:durableId="23FEDD72"/>
  <w16cid:commentId w16cid:paraId="67E5FCC8" w16cid:durableId="23FD8FC2"/>
  <w16cid:commentId w16cid:paraId="35A20B3E" w16cid:durableId="23FD9813"/>
  <w16cid:commentId w16cid:paraId="16F74C68" w16cid:durableId="23FED0E8"/>
  <w16cid:commentId w16cid:paraId="3F95AC51" w16cid:durableId="23FED1DF"/>
  <w16cid:commentId w16cid:paraId="512F7F06" w16cid:durableId="23FED1C1"/>
  <w16cid:commentId w16cid:paraId="318E88D5" w16cid:durableId="2378D8F1"/>
  <w16cid:commentId w16cid:paraId="6999CC8A" w16cid:durableId="23FD8F8C"/>
  <w16cid:commentId w16cid:paraId="6A1EC17A" w16cid:durableId="23FD8F8D"/>
  <w16cid:commentId w16cid:paraId="53180962" w16cid:durableId="23FED2D6"/>
  <w16cid:commentId w16cid:paraId="7E6AEFFB" w16cid:durableId="23FED62D"/>
  <w16cid:commentId w16cid:paraId="10AEE9C5" w16cid:durableId="23FED68D"/>
  <w16cid:commentId w16cid:paraId="7C9B7C48" w16cid:durableId="23FED709"/>
  <w16cid:commentId w16cid:paraId="4ACD414A" w16cid:durableId="23FED987"/>
  <w16cid:commentId w16cid:paraId="4EE7A094" w16cid:durableId="23FD8F90"/>
  <w16cid:commentId w16cid:paraId="445D717F" w16cid:durableId="23FD8F91"/>
  <w16cid:commentId w16cid:paraId="741C3F70" w16cid:durableId="23FD8F92"/>
  <w16cid:commentId w16cid:paraId="3F383160" w16cid:durableId="23FEDB52"/>
  <w16cid:commentId w16cid:paraId="1F7B3DFC" w16cid:durableId="23FEDB8F"/>
  <w16cid:commentId w16cid:paraId="6891A397" w16cid:durableId="23FEDBA3"/>
  <w16cid:commentId w16cid:paraId="0E3CB585" w16cid:durableId="23FEDBB5"/>
  <w16cid:commentId w16cid:paraId="2D27D2A3" w16cid:durableId="237FEEC4"/>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3383EC" w14:textId="77777777" w:rsidR="00E41C86" w:rsidRDefault="00E41C86" w:rsidP="00927301">
      <w:pPr>
        <w:spacing w:after="0" w:line="240" w:lineRule="auto"/>
      </w:pPr>
      <w:r>
        <w:separator/>
      </w:r>
    </w:p>
  </w:endnote>
  <w:endnote w:type="continuationSeparator" w:id="0">
    <w:p w14:paraId="527854E5" w14:textId="77777777" w:rsidR="00E41C86" w:rsidRDefault="00E41C86" w:rsidP="009273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Yu Mincho">
    <w:altName w:val="Yu Gothic UI"/>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03FD8F" w14:textId="77777777" w:rsidR="00CC5922" w:rsidRDefault="00CC5922">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416301"/>
      <w:docPartObj>
        <w:docPartGallery w:val="Page Numbers (Bottom of Page)"/>
        <w:docPartUnique/>
      </w:docPartObj>
    </w:sdtPr>
    <w:sdtEndPr>
      <w:rPr>
        <w:noProof/>
      </w:rPr>
    </w:sdtEndPr>
    <w:sdtContent>
      <w:p w14:paraId="7822627C" w14:textId="4EE8C2B6" w:rsidR="00CC5922" w:rsidRDefault="00CC5922">
        <w:pPr>
          <w:pStyle w:val="Footer"/>
          <w:jc w:val="center"/>
        </w:pPr>
        <w:r>
          <w:ptab w:relativeTo="margin" w:alignment="center" w:leader="none"/>
        </w:r>
        <w:r w:rsidRPr="009536C0">
          <w:rPr>
            <w:sz w:val="14"/>
            <w:szCs w:val="14"/>
          </w:rPr>
          <w:fldChar w:fldCharType="begin"/>
        </w:r>
        <w:r w:rsidRPr="009536C0">
          <w:rPr>
            <w:sz w:val="14"/>
            <w:szCs w:val="14"/>
          </w:rPr>
          <w:instrText xml:space="preserve"> PAGE   \* MERGEFORMAT </w:instrText>
        </w:r>
        <w:r w:rsidRPr="009536C0">
          <w:rPr>
            <w:sz w:val="14"/>
            <w:szCs w:val="14"/>
          </w:rPr>
          <w:fldChar w:fldCharType="separate"/>
        </w:r>
        <w:r w:rsidR="0080750E">
          <w:rPr>
            <w:noProof/>
            <w:sz w:val="14"/>
            <w:szCs w:val="14"/>
          </w:rPr>
          <w:t>2</w:t>
        </w:r>
        <w:r w:rsidRPr="009536C0">
          <w:rPr>
            <w:noProof/>
            <w:sz w:val="14"/>
            <w:szCs w:val="14"/>
          </w:rPr>
          <w:fldChar w:fldCharType="end"/>
        </w:r>
        <w:r>
          <w:rPr>
            <w:noProof/>
            <w:sz w:val="14"/>
            <w:szCs w:val="14"/>
          </w:rPr>
          <w:ptab w:relativeTo="margin" w:alignment="right" w:leader="none"/>
        </w:r>
      </w:p>
    </w:sdtContent>
  </w:sdt>
  <w:p w14:paraId="5A29310C" w14:textId="77777777" w:rsidR="00CC5922" w:rsidRDefault="00CC5922">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089F6F" w14:textId="77777777" w:rsidR="00CC5922" w:rsidRDefault="00CC592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4258EA" w14:textId="77777777" w:rsidR="00E41C86" w:rsidRDefault="00E41C86" w:rsidP="00927301">
      <w:pPr>
        <w:spacing w:after="0" w:line="240" w:lineRule="auto"/>
      </w:pPr>
      <w:r>
        <w:separator/>
      </w:r>
    </w:p>
  </w:footnote>
  <w:footnote w:type="continuationSeparator" w:id="0">
    <w:p w14:paraId="7365ADB6" w14:textId="77777777" w:rsidR="00E41C86" w:rsidRDefault="00E41C86" w:rsidP="009273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BF02EC" w14:textId="77777777" w:rsidR="00CC5922" w:rsidRDefault="00CC5922">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49CE1" w14:textId="421F2423" w:rsidR="00CC5922" w:rsidRPr="00907DF0" w:rsidRDefault="00CC5922" w:rsidP="00EC1986">
    <w:pPr>
      <w:pStyle w:val="IOPHeader"/>
      <w:rPr>
        <w:lang w:val="fr-CH"/>
      </w:rPr>
    </w:pPr>
    <w:r>
      <w:ptab w:relativeTo="margin" w:alignment="right" w:leader="none"/>
    </w:r>
    <w:r w:rsidRPr="00907DF0">
      <w:rPr>
        <w:lang w:val="fr-CH"/>
      </w:rPr>
      <w:t xml:space="preserve"> </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F69CD7" w14:textId="77777777" w:rsidR="00CC5922" w:rsidRDefault="00CC5922">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B29ED"/>
    <w:multiLevelType w:val="hybridMultilevel"/>
    <w:tmpl w:val="B1361C44"/>
    <w:lvl w:ilvl="0" w:tplc="69DE0912">
      <w:start w:val="4"/>
      <w:numFmt w:val="bullet"/>
      <w:lvlText w:val="-"/>
      <w:lvlJc w:val="left"/>
      <w:pPr>
        <w:ind w:left="587" w:hanging="360"/>
      </w:pPr>
      <w:rPr>
        <w:rFonts w:ascii="Times New Roman" w:eastAsiaTheme="minorEastAsia" w:hAnsi="Times New Roman" w:cs="Times New Roman" w:hint="default"/>
      </w:rPr>
    </w:lvl>
    <w:lvl w:ilvl="1" w:tplc="04090003" w:tentative="1">
      <w:start w:val="1"/>
      <w:numFmt w:val="bullet"/>
      <w:lvlText w:val="o"/>
      <w:lvlJc w:val="left"/>
      <w:pPr>
        <w:ind w:left="1307" w:hanging="360"/>
      </w:pPr>
      <w:rPr>
        <w:rFonts w:ascii="Courier New" w:hAnsi="Courier New" w:cs="Courier New" w:hint="default"/>
      </w:rPr>
    </w:lvl>
    <w:lvl w:ilvl="2" w:tplc="04090005" w:tentative="1">
      <w:start w:val="1"/>
      <w:numFmt w:val="bullet"/>
      <w:lvlText w:val=""/>
      <w:lvlJc w:val="left"/>
      <w:pPr>
        <w:ind w:left="2027" w:hanging="360"/>
      </w:pPr>
      <w:rPr>
        <w:rFonts w:ascii="Wingdings" w:hAnsi="Wingdings" w:hint="default"/>
      </w:rPr>
    </w:lvl>
    <w:lvl w:ilvl="3" w:tplc="04090001" w:tentative="1">
      <w:start w:val="1"/>
      <w:numFmt w:val="bullet"/>
      <w:lvlText w:val=""/>
      <w:lvlJc w:val="left"/>
      <w:pPr>
        <w:ind w:left="2747" w:hanging="360"/>
      </w:pPr>
      <w:rPr>
        <w:rFonts w:ascii="Symbol" w:hAnsi="Symbol" w:hint="default"/>
      </w:rPr>
    </w:lvl>
    <w:lvl w:ilvl="4" w:tplc="04090003" w:tentative="1">
      <w:start w:val="1"/>
      <w:numFmt w:val="bullet"/>
      <w:lvlText w:val="o"/>
      <w:lvlJc w:val="left"/>
      <w:pPr>
        <w:ind w:left="3467" w:hanging="360"/>
      </w:pPr>
      <w:rPr>
        <w:rFonts w:ascii="Courier New" w:hAnsi="Courier New" w:cs="Courier New" w:hint="default"/>
      </w:rPr>
    </w:lvl>
    <w:lvl w:ilvl="5" w:tplc="04090005" w:tentative="1">
      <w:start w:val="1"/>
      <w:numFmt w:val="bullet"/>
      <w:lvlText w:val=""/>
      <w:lvlJc w:val="left"/>
      <w:pPr>
        <w:ind w:left="4187" w:hanging="360"/>
      </w:pPr>
      <w:rPr>
        <w:rFonts w:ascii="Wingdings" w:hAnsi="Wingdings" w:hint="default"/>
      </w:rPr>
    </w:lvl>
    <w:lvl w:ilvl="6" w:tplc="04090001" w:tentative="1">
      <w:start w:val="1"/>
      <w:numFmt w:val="bullet"/>
      <w:lvlText w:val=""/>
      <w:lvlJc w:val="left"/>
      <w:pPr>
        <w:ind w:left="4907" w:hanging="360"/>
      </w:pPr>
      <w:rPr>
        <w:rFonts w:ascii="Symbol" w:hAnsi="Symbol" w:hint="default"/>
      </w:rPr>
    </w:lvl>
    <w:lvl w:ilvl="7" w:tplc="04090003" w:tentative="1">
      <w:start w:val="1"/>
      <w:numFmt w:val="bullet"/>
      <w:lvlText w:val="o"/>
      <w:lvlJc w:val="left"/>
      <w:pPr>
        <w:ind w:left="5627" w:hanging="360"/>
      </w:pPr>
      <w:rPr>
        <w:rFonts w:ascii="Courier New" w:hAnsi="Courier New" w:cs="Courier New" w:hint="default"/>
      </w:rPr>
    </w:lvl>
    <w:lvl w:ilvl="8" w:tplc="04090005" w:tentative="1">
      <w:start w:val="1"/>
      <w:numFmt w:val="bullet"/>
      <w:lvlText w:val=""/>
      <w:lvlJc w:val="left"/>
      <w:pPr>
        <w:ind w:left="6347" w:hanging="360"/>
      </w:pPr>
      <w:rPr>
        <w:rFonts w:ascii="Wingdings" w:hAnsi="Wingdings" w:hint="default"/>
      </w:rPr>
    </w:lvl>
  </w:abstractNum>
  <w:abstractNum w:abstractNumId="1" w15:restartNumberingAfterBreak="0">
    <w:nsid w:val="043F0B2A"/>
    <w:multiLevelType w:val="hybridMultilevel"/>
    <w:tmpl w:val="EED620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422BC1"/>
    <w:multiLevelType w:val="hybridMultilevel"/>
    <w:tmpl w:val="73F051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250C17"/>
    <w:multiLevelType w:val="hybridMultilevel"/>
    <w:tmpl w:val="67A0C92C"/>
    <w:lvl w:ilvl="0" w:tplc="B78609B2">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0E704D"/>
    <w:multiLevelType w:val="hybridMultilevel"/>
    <w:tmpl w:val="2E2A916E"/>
    <w:lvl w:ilvl="0" w:tplc="0409000B">
      <w:start w:val="1"/>
      <w:numFmt w:val="bullet"/>
      <w:lvlText w:val=""/>
      <w:lvlJc w:val="left"/>
      <w:pPr>
        <w:ind w:left="947" w:hanging="360"/>
      </w:pPr>
      <w:rPr>
        <w:rFonts w:ascii="Wingdings" w:hAnsi="Wingdings" w:hint="default"/>
      </w:rPr>
    </w:lvl>
    <w:lvl w:ilvl="1" w:tplc="04090003" w:tentative="1">
      <w:start w:val="1"/>
      <w:numFmt w:val="bullet"/>
      <w:lvlText w:val="o"/>
      <w:lvlJc w:val="left"/>
      <w:pPr>
        <w:ind w:left="1667" w:hanging="360"/>
      </w:pPr>
      <w:rPr>
        <w:rFonts w:ascii="Courier New" w:hAnsi="Courier New" w:cs="Courier New" w:hint="default"/>
      </w:rPr>
    </w:lvl>
    <w:lvl w:ilvl="2" w:tplc="04090005" w:tentative="1">
      <w:start w:val="1"/>
      <w:numFmt w:val="bullet"/>
      <w:lvlText w:val=""/>
      <w:lvlJc w:val="left"/>
      <w:pPr>
        <w:ind w:left="2387" w:hanging="360"/>
      </w:pPr>
      <w:rPr>
        <w:rFonts w:ascii="Wingdings" w:hAnsi="Wingdings" w:hint="default"/>
      </w:rPr>
    </w:lvl>
    <w:lvl w:ilvl="3" w:tplc="04090001" w:tentative="1">
      <w:start w:val="1"/>
      <w:numFmt w:val="bullet"/>
      <w:lvlText w:val=""/>
      <w:lvlJc w:val="left"/>
      <w:pPr>
        <w:ind w:left="3107" w:hanging="360"/>
      </w:pPr>
      <w:rPr>
        <w:rFonts w:ascii="Symbol" w:hAnsi="Symbol" w:hint="default"/>
      </w:rPr>
    </w:lvl>
    <w:lvl w:ilvl="4" w:tplc="04090003" w:tentative="1">
      <w:start w:val="1"/>
      <w:numFmt w:val="bullet"/>
      <w:lvlText w:val="o"/>
      <w:lvlJc w:val="left"/>
      <w:pPr>
        <w:ind w:left="3827" w:hanging="360"/>
      </w:pPr>
      <w:rPr>
        <w:rFonts w:ascii="Courier New" w:hAnsi="Courier New" w:cs="Courier New" w:hint="default"/>
      </w:rPr>
    </w:lvl>
    <w:lvl w:ilvl="5" w:tplc="04090005" w:tentative="1">
      <w:start w:val="1"/>
      <w:numFmt w:val="bullet"/>
      <w:lvlText w:val=""/>
      <w:lvlJc w:val="left"/>
      <w:pPr>
        <w:ind w:left="4547" w:hanging="360"/>
      </w:pPr>
      <w:rPr>
        <w:rFonts w:ascii="Wingdings" w:hAnsi="Wingdings" w:hint="default"/>
      </w:rPr>
    </w:lvl>
    <w:lvl w:ilvl="6" w:tplc="04090001" w:tentative="1">
      <w:start w:val="1"/>
      <w:numFmt w:val="bullet"/>
      <w:lvlText w:val=""/>
      <w:lvlJc w:val="left"/>
      <w:pPr>
        <w:ind w:left="5267" w:hanging="360"/>
      </w:pPr>
      <w:rPr>
        <w:rFonts w:ascii="Symbol" w:hAnsi="Symbol" w:hint="default"/>
      </w:rPr>
    </w:lvl>
    <w:lvl w:ilvl="7" w:tplc="04090003" w:tentative="1">
      <w:start w:val="1"/>
      <w:numFmt w:val="bullet"/>
      <w:lvlText w:val="o"/>
      <w:lvlJc w:val="left"/>
      <w:pPr>
        <w:ind w:left="5987" w:hanging="360"/>
      </w:pPr>
      <w:rPr>
        <w:rFonts w:ascii="Courier New" w:hAnsi="Courier New" w:cs="Courier New" w:hint="default"/>
      </w:rPr>
    </w:lvl>
    <w:lvl w:ilvl="8" w:tplc="04090005" w:tentative="1">
      <w:start w:val="1"/>
      <w:numFmt w:val="bullet"/>
      <w:lvlText w:val=""/>
      <w:lvlJc w:val="left"/>
      <w:pPr>
        <w:ind w:left="6707" w:hanging="360"/>
      </w:pPr>
      <w:rPr>
        <w:rFonts w:ascii="Wingdings" w:hAnsi="Wingdings" w:hint="default"/>
      </w:rPr>
    </w:lvl>
  </w:abstractNum>
  <w:abstractNum w:abstractNumId="5" w15:restartNumberingAfterBreak="0">
    <w:nsid w:val="0F1706D9"/>
    <w:multiLevelType w:val="hybridMultilevel"/>
    <w:tmpl w:val="4AFE88FE"/>
    <w:lvl w:ilvl="0" w:tplc="AB0210F0">
      <w:start w:val="1"/>
      <w:numFmt w:val="bullet"/>
      <w:lvlText w:val="-"/>
      <w:lvlJc w:val="left"/>
      <w:pPr>
        <w:ind w:left="947" w:hanging="360"/>
      </w:pPr>
      <w:rPr>
        <w:rFonts w:ascii="Times New Roman" w:eastAsiaTheme="minorHAnsi" w:hAnsi="Times New Roman" w:cs="Times New Roman" w:hint="default"/>
      </w:rPr>
    </w:lvl>
    <w:lvl w:ilvl="1" w:tplc="04090003" w:tentative="1">
      <w:start w:val="1"/>
      <w:numFmt w:val="bullet"/>
      <w:lvlText w:val="o"/>
      <w:lvlJc w:val="left"/>
      <w:pPr>
        <w:ind w:left="1667" w:hanging="360"/>
      </w:pPr>
      <w:rPr>
        <w:rFonts w:ascii="Courier New" w:hAnsi="Courier New" w:cs="Courier New" w:hint="default"/>
      </w:rPr>
    </w:lvl>
    <w:lvl w:ilvl="2" w:tplc="04090005" w:tentative="1">
      <w:start w:val="1"/>
      <w:numFmt w:val="bullet"/>
      <w:lvlText w:val=""/>
      <w:lvlJc w:val="left"/>
      <w:pPr>
        <w:ind w:left="2387" w:hanging="360"/>
      </w:pPr>
      <w:rPr>
        <w:rFonts w:ascii="Wingdings" w:hAnsi="Wingdings" w:hint="default"/>
      </w:rPr>
    </w:lvl>
    <w:lvl w:ilvl="3" w:tplc="04090001" w:tentative="1">
      <w:start w:val="1"/>
      <w:numFmt w:val="bullet"/>
      <w:lvlText w:val=""/>
      <w:lvlJc w:val="left"/>
      <w:pPr>
        <w:ind w:left="3107" w:hanging="360"/>
      </w:pPr>
      <w:rPr>
        <w:rFonts w:ascii="Symbol" w:hAnsi="Symbol" w:hint="default"/>
      </w:rPr>
    </w:lvl>
    <w:lvl w:ilvl="4" w:tplc="04090003" w:tentative="1">
      <w:start w:val="1"/>
      <w:numFmt w:val="bullet"/>
      <w:lvlText w:val="o"/>
      <w:lvlJc w:val="left"/>
      <w:pPr>
        <w:ind w:left="3827" w:hanging="360"/>
      </w:pPr>
      <w:rPr>
        <w:rFonts w:ascii="Courier New" w:hAnsi="Courier New" w:cs="Courier New" w:hint="default"/>
      </w:rPr>
    </w:lvl>
    <w:lvl w:ilvl="5" w:tplc="04090005" w:tentative="1">
      <w:start w:val="1"/>
      <w:numFmt w:val="bullet"/>
      <w:lvlText w:val=""/>
      <w:lvlJc w:val="left"/>
      <w:pPr>
        <w:ind w:left="4547" w:hanging="360"/>
      </w:pPr>
      <w:rPr>
        <w:rFonts w:ascii="Wingdings" w:hAnsi="Wingdings" w:hint="default"/>
      </w:rPr>
    </w:lvl>
    <w:lvl w:ilvl="6" w:tplc="04090001" w:tentative="1">
      <w:start w:val="1"/>
      <w:numFmt w:val="bullet"/>
      <w:lvlText w:val=""/>
      <w:lvlJc w:val="left"/>
      <w:pPr>
        <w:ind w:left="5267" w:hanging="360"/>
      </w:pPr>
      <w:rPr>
        <w:rFonts w:ascii="Symbol" w:hAnsi="Symbol" w:hint="default"/>
      </w:rPr>
    </w:lvl>
    <w:lvl w:ilvl="7" w:tplc="04090003" w:tentative="1">
      <w:start w:val="1"/>
      <w:numFmt w:val="bullet"/>
      <w:lvlText w:val="o"/>
      <w:lvlJc w:val="left"/>
      <w:pPr>
        <w:ind w:left="5987" w:hanging="360"/>
      </w:pPr>
      <w:rPr>
        <w:rFonts w:ascii="Courier New" w:hAnsi="Courier New" w:cs="Courier New" w:hint="default"/>
      </w:rPr>
    </w:lvl>
    <w:lvl w:ilvl="8" w:tplc="04090005" w:tentative="1">
      <w:start w:val="1"/>
      <w:numFmt w:val="bullet"/>
      <w:lvlText w:val=""/>
      <w:lvlJc w:val="left"/>
      <w:pPr>
        <w:ind w:left="6707" w:hanging="360"/>
      </w:pPr>
      <w:rPr>
        <w:rFonts w:ascii="Wingdings" w:hAnsi="Wingdings" w:hint="default"/>
      </w:rPr>
    </w:lvl>
  </w:abstractNum>
  <w:abstractNum w:abstractNumId="6" w15:restartNumberingAfterBreak="0">
    <w:nsid w:val="0F445DE4"/>
    <w:multiLevelType w:val="hybridMultilevel"/>
    <w:tmpl w:val="96BC189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0F1101E"/>
    <w:multiLevelType w:val="hybridMultilevel"/>
    <w:tmpl w:val="FE7445EE"/>
    <w:lvl w:ilvl="0" w:tplc="34D05764">
      <w:start w:val="1"/>
      <w:numFmt w:val="decimal"/>
      <w:lvlText w:val="%1."/>
      <w:lvlJc w:val="left"/>
      <w:pPr>
        <w:ind w:left="587" w:hanging="360"/>
      </w:pPr>
      <w:rPr>
        <w:rFonts w:hint="default"/>
      </w:rPr>
    </w:lvl>
    <w:lvl w:ilvl="1" w:tplc="04090019" w:tentative="1">
      <w:start w:val="1"/>
      <w:numFmt w:val="lowerLetter"/>
      <w:lvlText w:val="%2."/>
      <w:lvlJc w:val="left"/>
      <w:pPr>
        <w:ind w:left="1307" w:hanging="360"/>
      </w:pPr>
    </w:lvl>
    <w:lvl w:ilvl="2" w:tplc="0409001B" w:tentative="1">
      <w:start w:val="1"/>
      <w:numFmt w:val="lowerRoman"/>
      <w:lvlText w:val="%3."/>
      <w:lvlJc w:val="right"/>
      <w:pPr>
        <w:ind w:left="2027" w:hanging="180"/>
      </w:pPr>
    </w:lvl>
    <w:lvl w:ilvl="3" w:tplc="0409000F" w:tentative="1">
      <w:start w:val="1"/>
      <w:numFmt w:val="decimal"/>
      <w:lvlText w:val="%4."/>
      <w:lvlJc w:val="left"/>
      <w:pPr>
        <w:ind w:left="2747" w:hanging="360"/>
      </w:pPr>
    </w:lvl>
    <w:lvl w:ilvl="4" w:tplc="04090019" w:tentative="1">
      <w:start w:val="1"/>
      <w:numFmt w:val="lowerLetter"/>
      <w:lvlText w:val="%5."/>
      <w:lvlJc w:val="left"/>
      <w:pPr>
        <w:ind w:left="3467" w:hanging="360"/>
      </w:pPr>
    </w:lvl>
    <w:lvl w:ilvl="5" w:tplc="0409001B" w:tentative="1">
      <w:start w:val="1"/>
      <w:numFmt w:val="lowerRoman"/>
      <w:lvlText w:val="%6."/>
      <w:lvlJc w:val="right"/>
      <w:pPr>
        <w:ind w:left="4187" w:hanging="180"/>
      </w:pPr>
    </w:lvl>
    <w:lvl w:ilvl="6" w:tplc="0409000F" w:tentative="1">
      <w:start w:val="1"/>
      <w:numFmt w:val="decimal"/>
      <w:lvlText w:val="%7."/>
      <w:lvlJc w:val="left"/>
      <w:pPr>
        <w:ind w:left="4907" w:hanging="360"/>
      </w:pPr>
    </w:lvl>
    <w:lvl w:ilvl="7" w:tplc="04090019" w:tentative="1">
      <w:start w:val="1"/>
      <w:numFmt w:val="lowerLetter"/>
      <w:lvlText w:val="%8."/>
      <w:lvlJc w:val="left"/>
      <w:pPr>
        <w:ind w:left="5627" w:hanging="360"/>
      </w:pPr>
    </w:lvl>
    <w:lvl w:ilvl="8" w:tplc="0409001B" w:tentative="1">
      <w:start w:val="1"/>
      <w:numFmt w:val="lowerRoman"/>
      <w:lvlText w:val="%9."/>
      <w:lvlJc w:val="right"/>
      <w:pPr>
        <w:ind w:left="6347" w:hanging="180"/>
      </w:pPr>
    </w:lvl>
  </w:abstractNum>
  <w:abstractNum w:abstractNumId="8" w15:restartNumberingAfterBreak="0">
    <w:nsid w:val="123D645A"/>
    <w:multiLevelType w:val="hybridMultilevel"/>
    <w:tmpl w:val="EE20C22A"/>
    <w:lvl w:ilvl="0" w:tplc="01B284CC">
      <w:numFmt w:val="bullet"/>
      <w:lvlText w:val="-"/>
      <w:lvlJc w:val="left"/>
      <w:pPr>
        <w:ind w:left="587" w:hanging="360"/>
      </w:pPr>
      <w:rPr>
        <w:rFonts w:ascii="Times New Roman" w:eastAsiaTheme="minorHAnsi" w:hAnsi="Times New Roman" w:cs="Times New Roman" w:hint="default"/>
      </w:rPr>
    </w:lvl>
    <w:lvl w:ilvl="1" w:tplc="04090003">
      <w:start w:val="1"/>
      <w:numFmt w:val="bullet"/>
      <w:lvlText w:val="o"/>
      <w:lvlJc w:val="left"/>
      <w:pPr>
        <w:ind w:left="1307" w:hanging="360"/>
      </w:pPr>
      <w:rPr>
        <w:rFonts w:ascii="Courier New" w:hAnsi="Courier New" w:cs="Courier New" w:hint="default"/>
      </w:rPr>
    </w:lvl>
    <w:lvl w:ilvl="2" w:tplc="04090005" w:tentative="1">
      <w:start w:val="1"/>
      <w:numFmt w:val="bullet"/>
      <w:lvlText w:val=""/>
      <w:lvlJc w:val="left"/>
      <w:pPr>
        <w:ind w:left="2027" w:hanging="360"/>
      </w:pPr>
      <w:rPr>
        <w:rFonts w:ascii="Wingdings" w:hAnsi="Wingdings" w:hint="default"/>
      </w:rPr>
    </w:lvl>
    <w:lvl w:ilvl="3" w:tplc="04090001" w:tentative="1">
      <w:start w:val="1"/>
      <w:numFmt w:val="bullet"/>
      <w:lvlText w:val=""/>
      <w:lvlJc w:val="left"/>
      <w:pPr>
        <w:ind w:left="2747" w:hanging="360"/>
      </w:pPr>
      <w:rPr>
        <w:rFonts w:ascii="Symbol" w:hAnsi="Symbol" w:hint="default"/>
      </w:rPr>
    </w:lvl>
    <w:lvl w:ilvl="4" w:tplc="04090003" w:tentative="1">
      <w:start w:val="1"/>
      <w:numFmt w:val="bullet"/>
      <w:lvlText w:val="o"/>
      <w:lvlJc w:val="left"/>
      <w:pPr>
        <w:ind w:left="3467" w:hanging="360"/>
      </w:pPr>
      <w:rPr>
        <w:rFonts w:ascii="Courier New" w:hAnsi="Courier New" w:cs="Courier New" w:hint="default"/>
      </w:rPr>
    </w:lvl>
    <w:lvl w:ilvl="5" w:tplc="04090005" w:tentative="1">
      <w:start w:val="1"/>
      <w:numFmt w:val="bullet"/>
      <w:lvlText w:val=""/>
      <w:lvlJc w:val="left"/>
      <w:pPr>
        <w:ind w:left="4187" w:hanging="360"/>
      </w:pPr>
      <w:rPr>
        <w:rFonts w:ascii="Wingdings" w:hAnsi="Wingdings" w:hint="default"/>
      </w:rPr>
    </w:lvl>
    <w:lvl w:ilvl="6" w:tplc="04090001" w:tentative="1">
      <w:start w:val="1"/>
      <w:numFmt w:val="bullet"/>
      <w:lvlText w:val=""/>
      <w:lvlJc w:val="left"/>
      <w:pPr>
        <w:ind w:left="4907" w:hanging="360"/>
      </w:pPr>
      <w:rPr>
        <w:rFonts w:ascii="Symbol" w:hAnsi="Symbol" w:hint="default"/>
      </w:rPr>
    </w:lvl>
    <w:lvl w:ilvl="7" w:tplc="04090003" w:tentative="1">
      <w:start w:val="1"/>
      <w:numFmt w:val="bullet"/>
      <w:lvlText w:val="o"/>
      <w:lvlJc w:val="left"/>
      <w:pPr>
        <w:ind w:left="5627" w:hanging="360"/>
      </w:pPr>
      <w:rPr>
        <w:rFonts w:ascii="Courier New" w:hAnsi="Courier New" w:cs="Courier New" w:hint="default"/>
      </w:rPr>
    </w:lvl>
    <w:lvl w:ilvl="8" w:tplc="04090005" w:tentative="1">
      <w:start w:val="1"/>
      <w:numFmt w:val="bullet"/>
      <w:lvlText w:val=""/>
      <w:lvlJc w:val="left"/>
      <w:pPr>
        <w:ind w:left="6347" w:hanging="360"/>
      </w:pPr>
      <w:rPr>
        <w:rFonts w:ascii="Wingdings" w:hAnsi="Wingdings" w:hint="default"/>
      </w:rPr>
    </w:lvl>
  </w:abstractNum>
  <w:abstractNum w:abstractNumId="9" w15:restartNumberingAfterBreak="0">
    <w:nsid w:val="12C71C96"/>
    <w:multiLevelType w:val="hybridMultilevel"/>
    <w:tmpl w:val="A184F31E"/>
    <w:lvl w:ilvl="0" w:tplc="E384E4D6">
      <w:start w:val="6"/>
      <w:numFmt w:val="bullet"/>
      <w:lvlText w:val="-"/>
      <w:lvlJc w:val="left"/>
      <w:pPr>
        <w:ind w:left="587" w:hanging="360"/>
      </w:pPr>
      <w:rPr>
        <w:rFonts w:ascii="Times New Roman" w:eastAsiaTheme="minorHAnsi" w:hAnsi="Times New Roman" w:cs="Times New Roman" w:hint="default"/>
      </w:rPr>
    </w:lvl>
    <w:lvl w:ilvl="1" w:tplc="04090003" w:tentative="1">
      <w:start w:val="1"/>
      <w:numFmt w:val="bullet"/>
      <w:lvlText w:val="o"/>
      <w:lvlJc w:val="left"/>
      <w:pPr>
        <w:ind w:left="1307" w:hanging="360"/>
      </w:pPr>
      <w:rPr>
        <w:rFonts w:ascii="Courier New" w:hAnsi="Courier New" w:cs="Courier New" w:hint="default"/>
      </w:rPr>
    </w:lvl>
    <w:lvl w:ilvl="2" w:tplc="04090005" w:tentative="1">
      <w:start w:val="1"/>
      <w:numFmt w:val="bullet"/>
      <w:lvlText w:val=""/>
      <w:lvlJc w:val="left"/>
      <w:pPr>
        <w:ind w:left="2027" w:hanging="360"/>
      </w:pPr>
      <w:rPr>
        <w:rFonts w:ascii="Wingdings" w:hAnsi="Wingdings" w:hint="default"/>
      </w:rPr>
    </w:lvl>
    <w:lvl w:ilvl="3" w:tplc="04090001" w:tentative="1">
      <w:start w:val="1"/>
      <w:numFmt w:val="bullet"/>
      <w:lvlText w:val=""/>
      <w:lvlJc w:val="left"/>
      <w:pPr>
        <w:ind w:left="2747" w:hanging="360"/>
      </w:pPr>
      <w:rPr>
        <w:rFonts w:ascii="Symbol" w:hAnsi="Symbol" w:hint="default"/>
      </w:rPr>
    </w:lvl>
    <w:lvl w:ilvl="4" w:tplc="04090003" w:tentative="1">
      <w:start w:val="1"/>
      <w:numFmt w:val="bullet"/>
      <w:lvlText w:val="o"/>
      <w:lvlJc w:val="left"/>
      <w:pPr>
        <w:ind w:left="3467" w:hanging="360"/>
      </w:pPr>
      <w:rPr>
        <w:rFonts w:ascii="Courier New" w:hAnsi="Courier New" w:cs="Courier New" w:hint="default"/>
      </w:rPr>
    </w:lvl>
    <w:lvl w:ilvl="5" w:tplc="04090005" w:tentative="1">
      <w:start w:val="1"/>
      <w:numFmt w:val="bullet"/>
      <w:lvlText w:val=""/>
      <w:lvlJc w:val="left"/>
      <w:pPr>
        <w:ind w:left="4187" w:hanging="360"/>
      </w:pPr>
      <w:rPr>
        <w:rFonts w:ascii="Wingdings" w:hAnsi="Wingdings" w:hint="default"/>
      </w:rPr>
    </w:lvl>
    <w:lvl w:ilvl="6" w:tplc="04090001" w:tentative="1">
      <w:start w:val="1"/>
      <w:numFmt w:val="bullet"/>
      <w:lvlText w:val=""/>
      <w:lvlJc w:val="left"/>
      <w:pPr>
        <w:ind w:left="4907" w:hanging="360"/>
      </w:pPr>
      <w:rPr>
        <w:rFonts w:ascii="Symbol" w:hAnsi="Symbol" w:hint="default"/>
      </w:rPr>
    </w:lvl>
    <w:lvl w:ilvl="7" w:tplc="04090003" w:tentative="1">
      <w:start w:val="1"/>
      <w:numFmt w:val="bullet"/>
      <w:lvlText w:val="o"/>
      <w:lvlJc w:val="left"/>
      <w:pPr>
        <w:ind w:left="5627" w:hanging="360"/>
      </w:pPr>
      <w:rPr>
        <w:rFonts w:ascii="Courier New" w:hAnsi="Courier New" w:cs="Courier New" w:hint="default"/>
      </w:rPr>
    </w:lvl>
    <w:lvl w:ilvl="8" w:tplc="04090005" w:tentative="1">
      <w:start w:val="1"/>
      <w:numFmt w:val="bullet"/>
      <w:lvlText w:val=""/>
      <w:lvlJc w:val="left"/>
      <w:pPr>
        <w:ind w:left="6347" w:hanging="360"/>
      </w:pPr>
      <w:rPr>
        <w:rFonts w:ascii="Wingdings" w:hAnsi="Wingdings" w:hint="default"/>
      </w:rPr>
    </w:lvl>
  </w:abstractNum>
  <w:abstractNum w:abstractNumId="10" w15:restartNumberingAfterBreak="0">
    <w:nsid w:val="147F7BDB"/>
    <w:multiLevelType w:val="hybridMultilevel"/>
    <w:tmpl w:val="0CD6EE1C"/>
    <w:lvl w:ilvl="0" w:tplc="DF1CB4D0">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5E24C6"/>
    <w:multiLevelType w:val="hybridMultilevel"/>
    <w:tmpl w:val="6E86926C"/>
    <w:lvl w:ilvl="0" w:tplc="01B284CC">
      <w:numFmt w:val="bullet"/>
      <w:lvlText w:val="-"/>
      <w:lvlJc w:val="left"/>
      <w:pPr>
        <w:ind w:left="587" w:hanging="360"/>
      </w:pPr>
      <w:rPr>
        <w:rFonts w:ascii="Times New Roman" w:eastAsiaTheme="minorHAnsi" w:hAnsi="Times New Roman" w:cs="Times New Roman" w:hint="default"/>
      </w:rPr>
    </w:lvl>
    <w:lvl w:ilvl="1" w:tplc="04090003" w:tentative="1">
      <w:start w:val="1"/>
      <w:numFmt w:val="bullet"/>
      <w:lvlText w:val="o"/>
      <w:lvlJc w:val="left"/>
      <w:pPr>
        <w:ind w:left="1307" w:hanging="360"/>
      </w:pPr>
      <w:rPr>
        <w:rFonts w:ascii="Courier New" w:hAnsi="Courier New" w:cs="Courier New" w:hint="default"/>
      </w:rPr>
    </w:lvl>
    <w:lvl w:ilvl="2" w:tplc="04090005" w:tentative="1">
      <w:start w:val="1"/>
      <w:numFmt w:val="bullet"/>
      <w:lvlText w:val=""/>
      <w:lvlJc w:val="left"/>
      <w:pPr>
        <w:ind w:left="2027" w:hanging="360"/>
      </w:pPr>
      <w:rPr>
        <w:rFonts w:ascii="Wingdings" w:hAnsi="Wingdings" w:hint="default"/>
      </w:rPr>
    </w:lvl>
    <w:lvl w:ilvl="3" w:tplc="04090001" w:tentative="1">
      <w:start w:val="1"/>
      <w:numFmt w:val="bullet"/>
      <w:lvlText w:val=""/>
      <w:lvlJc w:val="left"/>
      <w:pPr>
        <w:ind w:left="2747" w:hanging="360"/>
      </w:pPr>
      <w:rPr>
        <w:rFonts w:ascii="Symbol" w:hAnsi="Symbol" w:hint="default"/>
      </w:rPr>
    </w:lvl>
    <w:lvl w:ilvl="4" w:tplc="04090003" w:tentative="1">
      <w:start w:val="1"/>
      <w:numFmt w:val="bullet"/>
      <w:lvlText w:val="o"/>
      <w:lvlJc w:val="left"/>
      <w:pPr>
        <w:ind w:left="3467" w:hanging="360"/>
      </w:pPr>
      <w:rPr>
        <w:rFonts w:ascii="Courier New" w:hAnsi="Courier New" w:cs="Courier New" w:hint="default"/>
      </w:rPr>
    </w:lvl>
    <w:lvl w:ilvl="5" w:tplc="04090005" w:tentative="1">
      <w:start w:val="1"/>
      <w:numFmt w:val="bullet"/>
      <w:lvlText w:val=""/>
      <w:lvlJc w:val="left"/>
      <w:pPr>
        <w:ind w:left="4187" w:hanging="360"/>
      </w:pPr>
      <w:rPr>
        <w:rFonts w:ascii="Wingdings" w:hAnsi="Wingdings" w:hint="default"/>
      </w:rPr>
    </w:lvl>
    <w:lvl w:ilvl="6" w:tplc="04090001" w:tentative="1">
      <w:start w:val="1"/>
      <w:numFmt w:val="bullet"/>
      <w:lvlText w:val=""/>
      <w:lvlJc w:val="left"/>
      <w:pPr>
        <w:ind w:left="4907" w:hanging="360"/>
      </w:pPr>
      <w:rPr>
        <w:rFonts w:ascii="Symbol" w:hAnsi="Symbol" w:hint="default"/>
      </w:rPr>
    </w:lvl>
    <w:lvl w:ilvl="7" w:tplc="04090003" w:tentative="1">
      <w:start w:val="1"/>
      <w:numFmt w:val="bullet"/>
      <w:lvlText w:val="o"/>
      <w:lvlJc w:val="left"/>
      <w:pPr>
        <w:ind w:left="5627" w:hanging="360"/>
      </w:pPr>
      <w:rPr>
        <w:rFonts w:ascii="Courier New" w:hAnsi="Courier New" w:cs="Courier New" w:hint="default"/>
      </w:rPr>
    </w:lvl>
    <w:lvl w:ilvl="8" w:tplc="04090005" w:tentative="1">
      <w:start w:val="1"/>
      <w:numFmt w:val="bullet"/>
      <w:lvlText w:val=""/>
      <w:lvlJc w:val="left"/>
      <w:pPr>
        <w:ind w:left="6347" w:hanging="360"/>
      </w:pPr>
      <w:rPr>
        <w:rFonts w:ascii="Wingdings" w:hAnsi="Wingdings" w:hint="default"/>
      </w:rPr>
    </w:lvl>
  </w:abstractNum>
  <w:abstractNum w:abstractNumId="12" w15:restartNumberingAfterBreak="0">
    <w:nsid w:val="25D63530"/>
    <w:multiLevelType w:val="hybridMultilevel"/>
    <w:tmpl w:val="2DB02EAC"/>
    <w:lvl w:ilvl="0" w:tplc="F9D4D22E">
      <w:start w:val="1"/>
      <w:numFmt w:val="decimal"/>
      <w:pStyle w:val="IOPRefs"/>
      <w:lvlText w:val="[%1]"/>
      <w:lvlJc w:val="left"/>
      <w:pPr>
        <w:tabs>
          <w:tab w:val="num" w:pos="284"/>
        </w:tabs>
        <w:ind w:left="284" w:hanging="28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B384F9C"/>
    <w:multiLevelType w:val="hybridMultilevel"/>
    <w:tmpl w:val="877ABFA8"/>
    <w:lvl w:ilvl="0" w:tplc="304C305E">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F447440"/>
    <w:multiLevelType w:val="hybridMultilevel"/>
    <w:tmpl w:val="69C4E7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14F6EF3"/>
    <w:multiLevelType w:val="hybridMultilevel"/>
    <w:tmpl w:val="7750C228"/>
    <w:lvl w:ilvl="0" w:tplc="479CAC74">
      <w:numFmt w:val="bullet"/>
      <w:lvlText w:val="-"/>
      <w:lvlJc w:val="left"/>
      <w:pPr>
        <w:ind w:left="587" w:hanging="360"/>
      </w:pPr>
      <w:rPr>
        <w:rFonts w:ascii="Times New Roman" w:eastAsiaTheme="minorEastAsia" w:hAnsi="Times New Roman" w:cs="Times New Roman" w:hint="default"/>
      </w:rPr>
    </w:lvl>
    <w:lvl w:ilvl="1" w:tplc="04090003" w:tentative="1">
      <w:start w:val="1"/>
      <w:numFmt w:val="bullet"/>
      <w:lvlText w:val="o"/>
      <w:lvlJc w:val="left"/>
      <w:pPr>
        <w:ind w:left="1307" w:hanging="360"/>
      </w:pPr>
      <w:rPr>
        <w:rFonts w:ascii="Courier New" w:hAnsi="Courier New" w:cs="Courier New" w:hint="default"/>
      </w:rPr>
    </w:lvl>
    <w:lvl w:ilvl="2" w:tplc="04090005" w:tentative="1">
      <w:start w:val="1"/>
      <w:numFmt w:val="bullet"/>
      <w:lvlText w:val=""/>
      <w:lvlJc w:val="left"/>
      <w:pPr>
        <w:ind w:left="2027" w:hanging="360"/>
      </w:pPr>
      <w:rPr>
        <w:rFonts w:ascii="Wingdings" w:hAnsi="Wingdings" w:hint="default"/>
      </w:rPr>
    </w:lvl>
    <w:lvl w:ilvl="3" w:tplc="04090001" w:tentative="1">
      <w:start w:val="1"/>
      <w:numFmt w:val="bullet"/>
      <w:lvlText w:val=""/>
      <w:lvlJc w:val="left"/>
      <w:pPr>
        <w:ind w:left="2747" w:hanging="360"/>
      </w:pPr>
      <w:rPr>
        <w:rFonts w:ascii="Symbol" w:hAnsi="Symbol" w:hint="default"/>
      </w:rPr>
    </w:lvl>
    <w:lvl w:ilvl="4" w:tplc="04090003" w:tentative="1">
      <w:start w:val="1"/>
      <w:numFmt w:val="bullet"/>
      <w:lvlText w:val="o"/>
      <w:lvlJc w:val="left"/>
      <w:pPr>
        <w:ind w:left="3467" w:hanging="360"/>
      </w:pPr>
      <w:rPr>
        <w:rFonts w:ascii="Courier New" w:hAnsi="Courier New" w:cs="Courier New" w:hint="default"/>
      </w:rPr>
    </w:lvl>
    <w:lvl w:ilvl="5" w:tplc="04090005" w:tentative="1">
      <w:start w:val="1"/>
      <w:numFmt w:val="bullet"/>
      <w:lvlText w:val=""/>
      <w:lvlJc w:val="left"/>
      <w:pPr>
        <w:ind w:left="4187" w:hanging="360"/>
      </w:pPr>
      <w:rPr>
        <w:rFonts w:ascii="Wingdings" w:hAnsi="Wingdings" w:hint="default"/>
      </w:rPr>
    </w:lvl>
    <w:lvl w:ilvl="6" w:tplc="04090001" w:tentative="1">
      <w:start w:val="1"/>
      <w:numFmt w:val="bullet"/>
      <w:lvlText w:val=""/>
      <w:lvlJc w:val="left"/>
      <w:pPr>
        <w:ind w:left="4907" w:hanging="360"/>
      </w:pPr>
      <w:rPr>
        <w:rFonts w:ascii="Symbol" w:hAnsi="Symbol" w:hint="default"/>
      </w:rPr>
    </w:lvl>
    <w:lvl w:ilvl="7" w:tplc="04090003" w:tentative="1">
      <w:start w:val="1"/>
      <w:numFmt w:val="bullet"/>
      <w:lvlText w:val="o"/>
      <w:lvlJc w:val="left"/>
      <w:pPr>
        <w:ind w:left="5627" w:hanging="360"/>
      </w:pPr>
      <w:rPr>
        <w:rFonts w:ascii="Courier New" w:hAnsi="Courier New" w:cs="Courier New" w:hint="default"/>
      </w:rPr>
    </w:lvl>
    <w:lvl w:ilvl="8" w:tplc="04090005" w:tentative="1">
      <w:start w:val="1"/>
      <w:numFmt w:val="bullet"/>
      <w:lvlText w:val=""/>
      <w:lvlJc w:val="left"/>
      <w:pPr>
        <w:ind w:left="6347" w:hanging="360"/>
      </w:pPr>
      <w:rPr>
        <w:rFonts w:ascii="Wingdings" w:hAnsi="Wingdings" w:hint="default"/>
      </w:rPr>
    </w:lvl>
  </w:abstractNum>
  <w:abstractNum w:abstractNumId="16" w15:restartNumberingAfterBreak="0">
    <w:nsid w:val="36232AE9"/>
    <w:multiLevelType w:val="hybridMultilevel"/>
    <w:tmpl w:val="81D2C826"/>
    <w:lvl w:ilvl="0" w:tplc="1898DA90">
      <w:start w:val="3"/>
      <w:numFmt w:val="bullet"/>
      <w:lvlText w:val="-"/>
      <w:lvlJc w:val="left"/>
      <w:pPr>
        <w:ind w:left="587" w:hanging="360"/>
      </w:pPr>
      <w:rPr>
        <w:rFonts w:ascii="Times New Roman" w:eastAsiaTheme="minorEastAsia" w:hAnsi="Times New Roman" w:cs="Times New Roman" w:hint="default"/>
      </w:rPr>
    </w:lvl>
    <w:lvl w:ilvl="1" w:tplc="04090003" w:tentative="1">
      <w:start w:val="1"/>
      <w:numFmt w:val="bullet"/>
      <w:lvlText w:val="o"/>
      <w:lvlJc w:val="left"/>
      <w:pPr>
        <w:ind w:left="1307" w:hanging="360"/>
      </w:pPr>
      <w:rPr>
        <w:rFonts w:ascii="Courier New" w:hAnsi="Courier New" w:cs="Courier New" w:hint="default"/>
      </w:rPr>
    </w:lvl>
    <w:lvl w:ilvl="2" w:tplc="04090005" w:tentative="1">
      <w:start w:val="1"/>
      <w:numFmt w:val="bullet"/>
      <w:lvlText w:val=""/>
      <w:lvlJc w:val="left"/>
      <w:pPr>
        <w:ind w:left="2027" w:hanging="360"/>
      </w:pPr>
      <w:rPr>
        <w:rFonts w:ascii="Wingdings" w:hAnsi="Wingdings" w:hint="default"/>
      </w:rPr>
    </w:lvl>
    <w:lvl w:ilvl="3" w:tplc="04090001" w:tentative="1">
      <w:start w:val="1"/>
      <w:numFmt w:val="bullet"/>
      <w:lvlText w:val=""/>
      <w:lvlJc w:val="left"/>
      <w:pPr>
        <w:ind w:left="2747" w:hanging="360"/>
      </w:pPr>
      <w:rPr>
        <w:rFonts w:ascii="Symbol" w:hAnsi="Symbol" w:hint="default"/>
      </w:rPr>
    </w:lvl>
    <w:lvl w:ilvl="4" w:tplc="04090003" w:tentative="1">
      <w:start w:val="1"/>
      <w:numFmt w:val="bullet"/>
      <w:lvlText w:val="o"/>
      <w:lvlJc w:val="left"/>
      <w:pPr>
        <w:ind w:left="3467" w:hanging="360"/>
      </w:pPr>
      <w:rPr>
        <w:rFonts w:ascii="Courier New" w:hAnsi="Courier New" w:cs="Courier New" w:hint="default"/>
      </w:rPr>
    </w:lvl>
    <w:lvl w:ilvl="5" w:tplc="04090005" w:tentative="1">
      <w:start w:val="1"/>
      <w:numFmt w:val="bullet"/>
      <w:lvlText w:val=""/>
      <w:lvlJc w:val="left"/>
      <w:pPr>
        <w:ind w:left="4187" w:hanging="360"/>
      </w:pPr>
      <w:rPr>
        <w:rFonts w:ascii="Wingdings" w:hAnsi="Wingdings" w:hint="default"/>
      </w:rPr>
    </w:lvl>
    <w:lvl w:ilvl="6" w:tplc="04090001" w:tentative="1">
      <w:start w:val="1"/>
      <w:numFmt w:val="bullet"/>
      <w:lvlText w:val=""/>
      <w:lvlJc w:val="left"/>
      <w:pPr>
        <w:ind w:left="4907" w:hanging="360"/>
      </w:pPr>
      <w:rPr>
        <w:rFonts w:ascii="Symbol" w:hAnsi="Symbol" w:hint="default"/>
      </w:rPr>
    </w:lvl>
    <w:lvl w:ilvl="7" w:tplc="04090003" w:tentative="1">
      <w:start w:val="1"/>
      <w:numFmt w:val="bullet"/>
      <w:lvlText w:val="o"/>
      <w:lvlJc w:val="left"/>
      <w:pPr>
        <w:ind w:left="5627" w:hanging="360"/>
      </w:pPr>
      <w:rPr>
        <w:rFonts w:ascii="Courier New" w:hAnsi="Courier New" w:cs="Courier New" w:hint="default"/>
      </w:rPr>
    </w:lvl>
    <w:lvl w:ilvl="8" w:tplc="04090005" w:tentative="1">
      <w:start w:val="1"/>
      <w:numFmt w:val="bullet"/>
      <w:lvlText w:val=""/>
      <w:lvlJc w:val="left"/>
      <w:pPr>
        <w:ind w:left="6347" w:hanging="360"/>
      </w:pPr>
      <w:rPr>
        <w:rFonts w:ascii="Wingdings" w:hAnsi="Wingdings" w:hint="default"/>
      </w:rPr>
    </w:lvl>
  </w:abstractNum>
  <w:abstractNum w:abstractNumId="17" w15:restartNumberingAfterBreak="0">
    <w:nsid w:val="3F7A60B3"/>
    <w:multiLevelType w:val="hybridMultilevel"/>
    <w:tmpl w:val="1AEC0DF8"/>
    <w:lvl w:ilvl="0" w:tplc="93ACA3F2">
      <w:numFmt w:val="bullet"/>
      <w:lvlText w:val="-"/>
      <w:lvlJc w:val="left"/>
      <w:pPr>
        <w:ind w:left="587" w:hanging="360"/>
      </w:pPr>
      <w:rPr>
        <w:rFonts w:ascii="Times New Roman" w:eastAsiaTheme="minorEastAsia" w:hAnsi="Times New Roman" w:cs="Times New Roman" w:hint="default"/>
      </w:rPr>
    </w:lvl>
    <w:lvl w:ilvl="1" w:tplc="04090003" w:tentative="1">
      <w:start w:val="1"/>
      <w:numFmt w:val="bullet"/>
      <w:lvlText w:val="o"/>
      <w:lvlJc w:val="left"/>
      <w:pPr>
        <w:ind w:left="1307" w:hanging="360"/>
      </w:pPr>
      <w:rPr>
        <w:rFonts w:ascii="Courier New" w:hAnsi="Courier New" w:cs="Courier New" w:hint="default"/>
      </w:rPr>
    </w:lvl>
    <w:lvl w:ilvl="2" w:tplc="04090005" w:tentative="1">
      <w:start w:val="1"/>
      <w:numFmt w:val="bullet"/>
      <w:lvlText w:val=""/>
      <w:lvlJc w:val="left"/>
      <w:pPr>
        <w:ind w:left="2027" w:hanging="360"/>
      </w:pPr>
      <w:rPr>
        <w:rFonts w:ascii="Wingdings" w:hAnsi="Wingdings" w:hint="default"/>
      </w:rPr>
    </w:lvl>
    <w:lvl w:ilvl="3" w:tplc="04090001" w:tentative="1">
      <w:start w:val="1"/>
      <w:numFmt w:val="bullet"/>
      <w:lvlText w:val=""/>
      <w:lvlJc w:val="left"/>
      <w:pPr>
        <w:ind w:left="2747" w:hanging="360"/>
      </w:pPr>
      <w:rPr>
        <w:rFonts w:ascii="Symbol" w:hAnsi="Symbol" w:hint="default"/>
      </w:rPr>
    </w:lvl>
    <w:lvl w:ilvl="4" w:tplc="04090003" w:tentative="1">
      <w:start w:val="1"/>
      <w:numFmt w:val="bullet"/>
      <w:lvlText w:val="o"/>
      <w:lvlJc w:val="left"/>
      <w:pPr>
        <w:ind w:left="3467" w:hanging="360"/>
      </w:pPr>
      <w:rPr>
        <w:rFonts w:ascii="Courier New" w:hAnsi="Courier New" w:cs="Courier New" w:hint="default"/>
      </w:rPr>
    </w:lvl>
    <w:lvl w:ilvl="5" w:tplc="04090005" w:tentative="1">
      <w:start w:val="1"/>
      <w:numFmt w:val="bullet"/>
      <w:lvlText w:val=""/>
      <w:lvlJc w:val="left"/>
      <w:pPr>
        <w:ind w:left="4187" w:hanging="360"/>
      </w:pPr>
      <w:rPr>
        <w:rFonts w:ascii="Wingdings" w:hAnsi="Wingdings" w:hint="default"/>
      </w:rPr>
    </w:lvl>
    <w:lvl w:ilvl="6" w:tplc="04090001" w:tentative="1">
      <w:start w:val="1"/>
      <w:numFmt w:val="bullet"/>
      <w:lvlText w:val=""/>
      <w:lvlJc w:val="left"/>
      <w:pPr>
        <w:ind w:left="4907" w:hanging="360"/>
      </w:pPr>
      <w:rPr>
        <w:rFonts w:ascii="Symbol" w:hAnsi="Symbol" w:hint="default"/>
      </w:rPr>
    </w:lvl>
    <w:lvl w:ilvl="7" w:tplc="04090003" w:tentative="1">
      <w:start w:val="1"/>
      <w:numFmt w:val="bullet"/>
      <w:lvlText w:val="o"/>
      <w:lvlJc w:val="left"/>
      <w:pPr>
        <w:ind w:left="5627" w:hanging="360"/>
      </w:pPr>
      <w:rPr>
        <w:rFonts w:ascii="Courier New" w:hAnsi="Courier New" w:cs="Courier New" w:hint="default"/>
      </w:rPr>
    </w:lvl>
    <w:lvl w:ilvl="8" w:tplc="04090005" w:tentative="1">
      <w:start w:val="1"/>
      <w:numFmt w:val="bullet"/>
      <w:lvlText w:val=""/>
      <w:lvlJc w:val="left"/>
      <w:pPr>
        <w:ind w:left="6347" w:hanging="360"/>
      </w:pPr>
      <w:rPr>
        <w:rFonts w:ascii="Wingdings" w:hAnsi="Wingdings" w:hint="default"/>
      </w:rPr>
    </w:lvl>
  </w:abstractNum>
  <w:abstractNum w:abstractNumId="18" w15:restartNumberingAfterBreak="0">
    <w:nsid w:val="3FD353DA"/>
    <w:multiLevelType w:val="hybridMultilevel"/>
    <w:tmpl w:val="284A17B0"/>
    <w:lvl w:ilvl="0" w:tplc="04090001">
      <w:start w:val="1"/>
      <w:numFmt w:val="bullet"/>
      <w:lvlText w:val=""/>
      <w:lvlJc w:val="left"/>
      <w:pPr>
        <w:ind w:left="947" w:hanging="360"/>
      </w:pPr>
      <w:rPr>
        <w:rFonts w:ascii="Symbol" w:hAnsi="Symbol" w:hint="default"/>
      </w:rPr>
    </w:lvl>
    <w:lvl w:ilvl="1" w:tplc="04090003">
      <w:start w:val="1"/>
      <w:numFmt w:val="bullet"/>
      <w:lvlText w:val="o"/>
      <w:lvlJc w:val="left"/>
      <w:pPr>
        <w:ind w:left="1667" w:hanging="360"/>
      </w:pPr>
      <w:rPr>
        <w:rFonts w:ascii="Courier New" w:hAnsi="Courier New" w:cs="Courier New" w:hint="default"/>
      </w:rPr>
    </w:lvl>
    <w:lvl w:ilvl="2" w:tplc="04090005" w:tentative="1">
      <w:start w:val="1"/>
      <w:numFmt w:val="bullet"/>
      <w:lvlText w:val=""/>
      <w:lvlJc w:val="left"/>
      <w:pPr>
        <w:ind w:left="2387" w:hanging="360"/>
      </w:pPr>
      <w:rPr>
        <w:rFonts w:ascii="Wingdings" w:hAnsi="Wingdings" w:hint="default"/>
      </w:rPr>
    </w:lvl>
    <w:lvl w:ilvl="3" w:tplc="04090001" w:tentative="1">
      <w:start w:val="1"/>
      <w:numFmt w:val="bullet"/>
      <w:lvlText w:val=""/>
      <w:lvlJc w:val="left"/>
      <w:pPr>
        <w:ind w:left="3107" w:hanging="360"/>
      </w:pPr>
      <w:rPr>
        <w:rFonts w:ascii="Symbol" w:hAnsi="Symbol" w:hint="default"/>
      </w:rPr>
    </w:lvl>
    <w:lvl w:ilvl="4" w:tplc="04090003" w:tentative="1">
      <w:start w:val="1"/>
      <w:numFmt w:val="bullet"/>
      <w:lvlText w:val="o"/>
      <w:lvlJc w:val="left"/>
      <w:pPr>
        <w:ind w:left="3827" w:hanging="360"/>
      </w:pPr>
      <w:rPr>
        <w:rFonts w:ascii="Courier New" w:hAnsi="Courier New" w:cs="Courier New" w:hint="default"/>
      </w:rPr>
    </w:lvl>
    <w:lvl w:ilvl="5" w:tplc="04090005" w:tentative="1">
      <w:start w:val="1"/>
      <w:numFmt w:val="bullet"/>
      <w:lvlText w:val=""/>
      <w:lvlJc w:val="left"/>
      <w:pPr>
        <w:ind w:left="4547" w:hanging="360"/>
      </w:pPr>
      <w:rPr>
        <w:rFonts w:ascii="Wingdings" w:hAnsi="Wingdings" w:hint="default"/>
      </w:rPr>
    </w:lvl>
    <w:lvl w:ilvl="6" w:tplc="04090001" w:tentative="1">
      <w:start w:val="1"/>
      <w:numFmt w:val="bullet"/>
      <w:lvlText w:val=""/>
      <w:lvlJc w:val="left"/>
      <w:pPr>
        <w:ind w:left="5267" w:hanging="360"/>
      </w:pPr>
      <w:rPr>
        <w:rFonts w:ascii="Symbol" w:hAnsi="Symbol" w:hint="default"/>
      </w:rPr>
    </w:lvl>
    <w:lvl w:ilvl="7" w:tplc="04090003" w:tentative="1">
      <w:start w:val="1"/>
      <w:numFmt w:val="bullet"/>
      <w:lvlText w:val="o"/>
      <w:lvlJc w:val="left"/>
      <w:pPr>
        <w:ind w:left="5987" w:hanging="360"/>
      </w:pPr>
      <w:rPr>
        <w:rFonts w:ascii="Courier New" w:hAnsi="Courier New" w:cs="Courier New" w:hint="default"/>
      </w:rPr>
    </w:lvl>
    <w:lvl w:ilvl="8" w:tplc="04090005" w:tentative="1">
      <w:start w:val="1"/>
      <w:numFmt w:val="bullet"/>
      <w:lvlText w:val=""/>
      <w:lvlJc w:val="left"/>
      <w:pPr>
        <w:ind w:left="6707" w:hanging="360"/>
      </w:pPr>
      <w:rPr>
        <w:rFonts w:ascii="Wingdings" w:hAnsi="Wingdings" w:hint="default"/>
      </w:rPr>
    </w:lvl>
  </w:abstractNum>
  <w:abstractNum w:abstractNumId="19" w15:restartNumberingAfterBreak="0">
    <w:nsid w:val="4B2C1C99"/>
    <w:multiLevelType w:val="hybridMultilevel"/>
    <w:tmpl w:val="D8C0FDAC"/>
    <w:lvl w:ilvl="0" w:tplc="6CCAF828">
      <w:start w:val="5"/>
      <w:numFmt w:val="bullet"/>
      <w:lvlText w:val="-"/>
      <w:lvlJc w:val="left"/>
      <w:pPr>
        <w:ind w:left="587" w:hanging="360"/>
      </w:pPr>
      <w:rPr>
        <w:rFonts w:ascii="Times New Roman" w:eastAsiaTheme="minorHAnsi" w:hAnsi="Times New Roman" w:cs="Times New Roman" w:hint="default"/>
      </w:rPr>
    </w:lvl>
    <w:lvl w:ilvl="1" w:tplc="04090003" w:tentative="1">
      <w:start w:val="1"/>
      <w:numFmt w:val="bullet"/>
      <w:lvlText w:val="o"/>
      <w:lvlJc w:val="left"/>
      <w:pPr>
        <w:ind w:left="1307" w:hanging="360"/>
      </w:pPr>
      <w:rPr>
        <w:rFonts w:ascii="Courier New" w:hAnsi="Courier New" w:cs="Courier New" w:hint="default"/>
      </w:rPr>
    </w:lvl>
    <w:lvl w:ilvl="2" w:tplc="04090005" w:tentative="1">
      <w:start w:val="1"/>
      <w:numFmt w:val="bullet"/>
      <w:lvlText w:val=""/>
      <w:lvlJc w:val="left"/>
      <w:pPr>
        <w:ind w:left="2027" w:hanging="360"/>
      </w:pPr>
      <w:rPr>
        <w:rFonts w:ascii="Wingdings" w:hAnsi="Wingdings" w:hint="default"/>
      </w:rPr>
    </w:lvl>
    <w:lvl w:ilvl="3" w:tplc="04090001" w:tentative="1">
      <w:start w:val="1"/>
      <w:numFmt w:val="bullet"/>
      <w:lvlText w:val=""/>
      <w:lvlJc w:val="left"/>
      <w:pPr>
        <w:ind w:left="2747" w:hanging="360"/>
      </w:pPr>
      <w:rPr>
        <w:rFonts w:ascii="Symbol" w:hAnsi="Symbol" w:hint="default"/>
      </w:rPr>
    </w:lvl>
    <w:lvl w:ilvl="4" w:tplc="04090003" w:tentative="1">
      <w:start w:val="1"/>
      <w:numFmt w:val="bullet"/>
      <w:lvlText w:val="o"/>
      <w:lvlJc w:val="left"/>
      <w:pPr>
        <w:ind w:left="3467" w:hanging="360"/>
      </w:pPr>
      <w:rPr>
        <w:rFonts w:ascii="Courier New" w:hAnsi="Courier New" w:cs="Courier New" w:hint="default"/>
      </w:rPr>
    </w:lvl>
    <w:lvl w:ilvl="5" w:tplc="04090005" w:tentative="1">
      <w:start w:val="1"/>
      <w:numFmt w:val="bullet"/>
      <w:lvlText w:val=""/>
      <w:lvlJc w:val="left"/>
      <w:pPr>
        <w:ind w:left="4187" w:hanging="360"/>
      </w:pPr>
      <w:rPr>
        <w:rFonts w:ascii="Wingdings" w:hAnsi="Wingdings" w:hint="default"/>
      </w:rPr>
    </w:lvl>
    <w:lvl w:ilvl="6" w:tplc="04090001" w:tentative="1">
      <w:start w:val="1"/>
      <w:numFmt w:val="bullet"/>
      <w:lvlText w:val=""/>
      <w:lvlJc w:val="left"/>
      <w:pPr>
        <w:ind w:left="4907" w:hanging="360"/>
      </w:pPr>
      <w:rPr>
        <w:rFonts w:ascii="Symbol" w:hAnsi="Symbol" w:hint="default"/>
      </w:rPr>
    </w:lvl>
    <w:lvl w:ilvl="7" w:tplc="04090003" w:tentative="1">
      <w:start w:val="1"/>
      <w:numFmt w:val="bullet"/>
      <w:lvlText w:val="o"/>
      <w:lvlJc w:val="left"/>
      <w:pPr>
        <w:ind w:left="5627" w:hanging="360"/>
      </w:pPr>
      <w:rPr>
        <w:rFonts w:ascii="Courier New" w:hAnsi="Courier New" w:cs="Courier New" w:hint="default"/>
      </w:rPr>
    </w:lvl>
    <w:lvl w:ilvl="8" w:tplc="04090005" w:tentative="1">
      <w:start w:val="1"/>
      <w:numFmt w:val="bullet"/>
      <w:lvlText w:val=""/>
      <w:lvlJc w:val="left"/>
      <w:pPr>
        <w:ind w:left="6347" w:hanging="360"/>
      </w:pPr>
      <w:rPr>
        <w:rFonts w:ascii="Wingdings" w:hAnsi="Wingdings" w:hint="default"/>
      </w:rPr>
    </w:lvl>
  </w:abstractNum>
  <w:abstractNum w:abstractNumId="20" w15:restartNumberingAfterBreak="0">
    <w:nsid w:val="4BA07ACE"/>
    <w:multiLevelType w:val="hybridMultilevel"/>
    <w:tmpl w:val="F538FABC"/>
    <w:lvl w:ilvl="0" w:tplc="43A0C3EE">
      <w:start w:val="1"/>
      <w:numFmt w:val="decimal"/>
      <w:lvlText w:val="%1."/>
      <w:lvlJc w:val="left"/>
      <w:pPr>
        <w:ind w:left="722" w:hanging="495"/>
      </w:pPr>
      <w:rPr>
        <w:rFonts w:hint="default"/>
      </w:rPr>
    </w:lvl>
    <w:lvl w:ilvl="1" w:tplc="04090019" w:tentative="1">
      <w:start w:val="1"/>
      <w:numFmt w:val="lowerLetter"/>
      <w:lvlText w:val="%2."/>
      <w:lvlJc w:val="left"/>
      <w:pPr>
        <w:ind w:left="1307" w:hanging="360"/>
      </w:pPr>
    </w:lvl>
    <w:lvl w:ilvl="2" w:tplc="0409001B" w:tentative="1">
      <w:start w:val="1"/>
      <w:numFmt w:val="lowerRoman"/>
      <w:lvlText w:val="%3."/>
      <w:lvlJc w:val="right"/>
      <w:pPr>
        <w:ind w:left="2027" w:hanging="180"/>
      </w:pPr>
    </w:lvl>
    <w:lvl w:ilvl="3" w:tplc="0409000F" w:tentative="1">
      <w:start w:val="1"/>
      <w:numFmt w:val="decimal"/>
      <w:lvlText w:val="%4."/>
      <w:lvlJc w:val="left"/>
      <w:pPr>
        <w:ind w:left="2747" w:hanging="360"/>
      </w:pPr>
    </w:lvl>
    <w:lvl w:ilvl="4" w:tplc="04090019" w:tentative="1">
      <w:start w:val="1"/>
      <w:numFmt w:val="lowerLetter"/>
      <w:lvlText w:val="%5."/>
      <w:lvlJc w:val="left"/>
      <w:pPr>
        <w:ind w:left="3467" w:hanging="360"/>
      </w:pPr>
    </w:lvl>
    <w:lvl w:ilvl="5" w:tplc="0409001B" w:tentative="1">
      <w:start w:val="1"/>
      <w:numFmt w:val="lowerRoman"/>
      <w:lvlText w:val="%6."/>
      <w:lvlJc w:val="right"/>
      <w:pPr>
        <w:ind w:left="4187" w:hanging="180"/>
      </w:pPr>
    </w:lvl>
    <w:lvl w:ilvl="6" w:tplc="0409000F" w:tentative="1">
      <w:start w:val="1"/>
      <w:numFmt w:val="decimal"/>
      <w:lvlText w:val="%7."/>
      <w:lvlJc w:val="left"/>
      <w:pPr>
        <w:ind w:left="4907" w:hanging="360"/>
      </w:pPr>
    </w:lvl>
    <w:lvl w:ilvl="7" w:tplc="04090019" w:tentative="1">
      <w:start w:val="1"/>
      <w:numFmt w:val="lowerLetter"/>
      <w:lvlText w:val="%8."/>
      <w:lvlJc w:val="left"/>
      <w:pPr>
        <w:ind w:left="5627" w:hanging="360"/>
      </w:pPr>
    </w:lvl>
    <w:lvl w:ilvl="8" w:tplc="0409001B" w:tentative="1">
      <w:start w:val="1"/>
      <w:numFmt w:val="lowerRoman"/>
      <w:lvlText w:val="%9."/>
      <w:lvlJc w:val="right"/>
      <w:pPr>
        <w:ind w:left="6347" w:hanging="180"/>
      </w:pPr>
    </w:lvl>
  </w:abstractNum>
  <w:abstractNum w:abstractNumId="21" w15:restartNumberingAfterBreak="0">
    <w:nsid w:val="4FB80736"/>
    <w:multiLevelType w:val="hybridMultilevel"/>
    <w:tmpl w:val="538A513A"/>
    <w:lvl w:ilvl="0" w:tplc="D520A8EE">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15A2B8B"/>
    <w:multiLevelType w:val="hybridMultilevel"/>
    <w:tmpl w:val="4344F118"/>
    <w:lvl w:ilvl="0" w:tplc="360604C0">
      <w:start w:val="5"/>
      <w:numFmt w:val="bullet"/>
      <w:lvlText w:val="-"/>
      <w:lvlJc w:val="left"/>
      <w:pPr>
        <w:ind w:left="814" w:hanging="360"/>
      </w:pPr>
      <w:rPr>
        <w:rFonts w:ascii="Times New Roman" w:eastAsiaTheme="minorHAnsi" w:hAnsi="Times New Roman" w:cs="Times New Roman" w:hint="default"/>
      </w:rPr>
    </w:lvl>
    <w:lvl w:ilvl="1" w:tplc="04090003">
      <w:start w:val="1"/>
      <w:numFmt w:val="bullet"/>
      <w:lvlText w:val="o"/>
      <w:lvlJc w:val="left"/>
      <w:pPr>
        <w:ind w:left="1667" w:hanging="360"/>
      </w:pPr>
      <w:rPr>
        <w:rFonts w:ascii="Courier New" w:hAnsi="Courier New" w:cs="Courier New" w:hint="default"/>
      </w:rPr>
    </w:lvl>
    <w:lvl w:ilvl="2" w:tplc="04090005" w:tentative="1">
      <w:start w:val="1"/>
      <w:numFmt w:val="bullet"/>
      <w:lvlText w:val=""/>
      <w:lvlJc w:val="left"/>
      <w:pPr>
        <w:ind w:left="2387" w:hanging="360"/>
      </w:pPr>
      <w:rPr>
        <w:rFonts w:ascii="Wingdings" w:hAnsi="Wingdings" w:hint="default"/>
      </w:rPr>
    </w:lvl>
    <w:lvl w:ilvl="3" w:tplc="04090001" w:tentative="1">
      <w:start w:val="1"/>
      <w:numFmt w:val="bullet"/>
      <w:lvlText w:val=""/>
      <w:lvlJc w:val="left"/>
      <w:pPr>
        <w:ind w:left="3107" w:hanging="360"/>
      </w:pPr>
      <w:rPr>
        <w:rFonts w:ascii="Symbol" w:hAnsi="Symbol" w:hint="default"/>
      </w:rPr>
    </w:lvl>
    <w:lvl w:ilvl="4" w:tplc="04090003" w:tentative="1">
      <w:start w:val="1"/>
      <w:numFmt w:val="bullet"/>
      <w:lvlText w:val="o"/>
      <w:lvlJc w:val="left"/>
      <w:pPr>
        <w:ind w:left="3827" w:hanging="360"/>
      </w:pPr>
      <w:rPr>
        <w:rFonts w:ascii="Courier New" w:hAnsi="Courier New" w:cs="Courier New" w:hint="default"/>
      </w:rPr>
    </w:lvl>
    <w:lvl w:ilvl="5" w:tplc="04090005" w:tentative="1">
      <w:start w:val="1"/>
      <w:numFmt w:val="bullet"/>
      <w:lvlText w:val=""/>
      <w:lvlJc w:val="left"/>
      <w:pPr>
        <w:ind w:left="4547" w:hanging="360"/>
      </w:pPr>
      <w:rPr>
        <w:rFonts w:ascii="Wingdings" w:hAnsi="Wingdings" w:hint="default"/>
      </w:rPr>
    </w:lvl>
    <w:lvl w:ilvl="6" w:tplc="04090001" w:tentative="1">
      <w:start w:val="1"/>
      <w:numFmt w:val="bullet"/>
      <w:lvlText w:val=""/>
      <w:lvlJc w:val="left"/>
      <w:pPr>
        <w:ind w:left="5267" w:hanging="360"/>
      </w:pPr>
      <w:rPr>
        <w:rFonts w:ascii="Symbol" w:hAnsi="Symbol" w:hint="default"/>
      </w:rPr>
    </w:lvl>
    <w:lvl w:ilvl="7" w:tplc="04090003" w:tentative="1">
      <w:start w:val="1"/>
      <w:numFmt w:val="bullet"/>
      <w:lvlText w:val="o"/>
      <w:lvlJc w:val="left"/>
      <w:pPr>
        <w:ind w:left="5987" w:hanging="360"/>
      </w:pPr>
      <w:rPr>
        <w:rFonts w:ascii="Courier New" w:hAnsi="Courier New" w:cs="Courier New" w:hint="default"/>
      </w:rPr>
    </w:lvl>
    <w:lvl w:ilvl="8" w:tplc="04090005" w:tentative="1">
      <w:start w:val="1"/>
      <w:numFmt w:val="bullet"/>
      <w:lvlText w:val=""/>
      <w:lvlJc w:val="left"/>
      <w:pPr>
        <w:ind w:left="6707" w:hanging="360"/>
      </w:pPr>
      <w:rPr>
        <w:rFonts w:ascii="Wingdings" w:hAnsi="Wingdings" w:hint="default"/>
      </w:rPr>
    </w:lvl>
  </w:abstractNum>
  <w:abstractNum w:abstractNumId="23" w15:restartNumberingAfterBreak="0">
    <w:nsid w:val="55416EE4"/>
    <w:multiLevelType w:val="hybridMultilevel"/>
    <w:tmpl w:val="057CE038"/>
    <w:lvl w:ilvl="0" w:tplc="04090005">
      <w:start w:val="1"/>
      <w:numFmt w:val="bullet"/>
      <w:lvlText w:val=""/>
      <w:lvlJc w:val="left"/>
      <w:pPr>
        <w:ind w:left="947" w:hanging="360"/>
      </w:pPr>
      <w:rPr>
        <w:rFonts w:ascii="Wingdings" w:hAnsi="Wingdings" w:hint="default"/>
      </w:rPr>
    </w:lvl>
    <w:lvl w:ilvl="1" w:tplc="04090003" w:tentative="1">
      <w:start w:val="1"/>
      <w:numFmt w:val="bullet"/>
      <w:lvlText w:val="o"/>
      <w:lvlJc w:val="left"/>
      <w:pPr>
        <w:ind w:left="1667" w:hanging="360"/>
      </w:pPr>
      <w:rPr>
        <w:rFonts w:ascii="Courier New" w:hAnsi="Courier New" w:cs="Courier New" w:hint="default"/>
      </w:rPr>
    </w:lvl>
    <w:lvl w:ilvl="2" w:tplc="04090005" w:tentative="1">
      <w:start w:val="1"/>
      <w:numFmt w:val="bullet"/>
      <w:lvlText w:val=""/>
      <w:lvlJc w:val="left"/>
      <w:pPr>
        <w:ind w:left="2387" w:hanging="360"/>
      </w:pPr>
      <w:rPr>
        <w:rFonts w:ascii="Wingdings" w:hAnsi="Wingdings" w:hint="default"/>
      </w:rPr>
    </w:lvl>
    <w:lvl w:ilvl="3" w:tplc="04090001" w:tentative="1">
      <w:start w:val="1"/>
      <w:numFmt w:val="bullet"/>
      <w:lvlText w:val=""/>
      <w:lvlJc w:val="left"/>
      <w:pPr>
        <w:ind w:left="3107" w:hanging="360"/>
      </w:pPr>
      <w:rPr>
        <w:rFonts w:ascii="Symbol" w:hAnsi="Symbol" w:hint="default"/>
      </w:rPr>
    </w:lvl>
    <w:lvl w:ilvl="4" w:tplc="04090003" w:tentative="1">
      <w:start w:val="1"/>
      <w:numFmt w:val="bullet"/>
      <w:lvlText w:val="o"/>
      <w:lvlJc w:val="left"/>
      <w:pPr>
        <w:ind w:left="3827" w:hanging="360"/>
      </w:pPr>
      <w:rPr>
        <w:rFonts w:ascii="Courier New" w:hAnsi="Courier New" w:cs="Courier New" w:hint="default"/>
      </w:rPr>
    </w:lvl>
    <w:lvl w:ilvl="5" w:tplc="04090005" w:tentative="1">
      <w:start w:val="1"/>
      <w:numFmt w:val="bullet"/>
      <w:lvlText w:val=""/>
      <w:lvlJc w:val="left"/>
      <w:pPr>
        <w:ind w:left="4547" w:hanging="360"/>
      </w:pPr>
      <w:rPr>
        <w:rFonts w:ascii="Wingdings" w:hAnsi="Wingdings" w:hint="default"/>
      </w:rPr>
    </w:lvl>
    <w:lvl w:ilvl="6" w:tplc="04090001" w:tentative="1">
      <w:start w:val="1"/>
      <w:numFmt w:val="bullet"/>
      <w:lvlText w:val=""/>
      <w:lvlJc w:val="left"/>
      <w:pPr>
        <w:ind w:left="5267" w:hanging="360"/>
      </w:pPr>
      <w:rPr>
        <w:rFonts w:ascii="Symbol" w:hAnsi="Symbol" w:hint="default"/>
      </w:rPr>
    </w:lvl>
    <w:lvl w:ilvl="7" w:tplc="04090003" w:tentative="1">
      <w:start w:val="1"/>
      <w:numFmt w:val="bullet"/>
      <w:lvlText w:val="o"/>
      <w:lvlJc w:val="left"/>
      <w:pPr>
        <w:ind w:left="5987" w:hanging="360"/>
      </w:pPr>
      <w:rPr>
        <w:rFonts w:ascii="Courier New" w:hAnsi="Courier New" w:cs="Courier New" w:hint="default"/>
      </w:rPr>
    </w:lvl>
    <w:lvl w:ilvl="8" w:tplc="04090005" w:tentative="1">
      <w:start w:val="1"/>
      <w:numFmt w:val="bullet"/>
      <w:lvlText w:val=""/>
      <w:lvlJc w:val="left"/>
      <w:pPr>
        <w:ind w:left="6707" w:hanging="360"/>
      </w:pPr>
      <w:rPr>
        <w:rFonts w:ascii="Wingdings" w:hAnsi="Wingdings" w:hint="default"/>
      </w:rPr>
    </w:lvl>
  </w:abstractNum>
  <w:abstractNum w:abstractNumId="24" w15:restartNumberingAfterBreak="0">
    <w:nsid w:val="592F2105"/>
    <w:multiLevelType w:val="hybridMultilevel"/>
    <w:tmpl w:val="C74C4A86"/>
    <w:lvl w:ilvl="0" w:tplc="0409000B">
      <w:start w:val="1"/>
      <w:numFmt w:val="bullet"/>
      <w:lvlText w:val=""/>
      <w:lvlJc w:val="left"/>
      <w:pPr>
        <w:ind w:left="947" w:hanging="360"/>
      </w:pPr>
      <w:rPr>
        <w:rFonts w:ascii="Wingdings" w:hAnsi="Wingdings" w:hint="default"/>
      </w:rPr>
    </w:lvl>
    <w:lvl w:ilvl="1" w:tplc="04090003" w:tentative="1">
      <w:start w:val="1"/>
      <w:numFmt w:val="bullet"/>
      <w:lvlText w:val="o"/>
      <w:lvlJc w:val="left"/>
      <w:pPr>
        <w:ind w:left="1667" w:hanging="360"/>
      </w:pPr>
      <w:rPr>
        <w:rFonts w:ascii="Courier New" w:hAnsi="Courier New" w:cs="Courier New" w:hint="default"/>
      </w:rPr>
    </w:lvl>
    <w:lvl w:ilvl="2" w:tplc="04090005" w:tentative="1">
      <w:start w:val="1"/>
      <w:numFmt w:val="bullet"/>
      <w:lvlText w:val=""/>
      <w:lvlJc w:val="left"/>
      <w:pPr>
        <w:ind w:left="2387" w:hanging="360"/>
      </w:pPr>
      <w:rPr>
        <w:rFonts w:ascii="Wingdings" w:hAnsi="Wingdings" w:hint="default"/>
      </w:rPr>
    </w:lvl>
    <w:lvl w:ilvl="3" w:tplc="04090001" w:tentative="1">
      <w:start w:val="1"/>
      <w:numFmt w:val="bullet"/>
      <w:lvlText w:val=""/>
      <w:lvlJc w:val="left"/>
      <w:pPr>
        <w:ind w:left="3107" w:hanging="360"/>
      </w:pPr>
      <w:rPr>
        <w:rFonts w:ascii="Symbol" w:hAnsi="Symbol" w:hint="default"/>
      </w:rPr>
    </w:lvl>
    <w:lvl w:ilvl="4" w:tplc="04090003" w:tentative="1">
      <w:start w:val="1"/>
      <w:numFmt w:val="bullet"/>
      <w:lvlText w:val="o"/>
      <w:lvlJc w:val="left"/>
      <w:pPr>
        <w:ind w:left="3827" w:hanging="360"/>
      </w:pPr>
      <w:rPr>
        <w:rFonts w:ascii="Courier New" w:hAnsi="Courier New" w:cs="Courier New" w:hint="default"/>
      </w:rPr>
    </w:lvl>
    <w:lvl w:ilvl="5" w:tplc="04090005" w:tentative="1">
      <w:start w:val="1"/>
      <w:numFmt w:val="bullet"/>
      <w:lvlText w:val=""/>
      <w:lvlJc w:val="left"/>
      <w:pPr>
        <w:ind w:left="4547" w:hanging="360"/>
      </w:pPr>
      <w:rPr>
        <w:rFonts w:ascii="Wingdings" w:hAnsi="Wingdings" w:hint="default"/>
      </w:rPr>
    </w:lvl>
    <w:lvl w:ilvl="6" w:tplc="04090001" w:tentative="1">
      <w:start w:val="1"/>
      <w:numFmt w:val="bullet"/>
      <w:lvlText w:val=""/>
      <w:lvlJc w:val="left"/>
      <w:pPr>
        <w:ind w:left="5267" w:hanging="360"/>
      </w:pPr>
      <w:rPr>
        <w:rFonts w:ascii="Symbol" w:hAnsi="Symbol" w:hint="default"/>
      </w:rPr>
    </w:lvl>
    <w:lvl w:ilvl="7" w:tplc="04090003" w:tentative="1">
      <w:start w:val="1"/>
      <w:numFmt w:val="bullet"/>
      <w:lvlText w:val="o"/>
      <w:lvlJc w:val="left"/>
      <w:pPr>
        <w:ind w:left="5987" w:hanging="360"/>
      </w:pPr>
      <w:rPr>
        <w:rFonts w:ascii="Courier New" w:hAnsi="Courier New" w:cs="Courier New" w:hint="default"/>
      </w:rPr>
    </w:lvl>
    <w:lvl w:ilvl="8" w:tplc="04090005" w:tentative="1">
      <w:start w:val="1"/>
      <w:numFmt w:val="bullet"/>
      <w:lvlText w:val=""/>
      <w:lvlJc w:val="left"/>
      <w:pPr>
        <w:ind w:left="6707" w:hanging="360"/>
      </w:pPr>
      <w:rPr>
        <w:rFonts w:ascii="Wingdings" w:hAnsi="Wingdings" w:hint="default"/>
      </w:rPr>
    </w:lvl>
  </w:abstractNum>
  <w:abstractNum w:abstractNumId="25" w15:restartNumberingAfterBreak="0">
    <w:nsid w:val="5D750D20"/>
    <w:multiLevelType w:val="hybridMultilevel"/>
    <w:tmpl w:val="B2AE67F4"/>
    <w:lvl w:ilvl="0" w:tplc="1878F8D6">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EBC2BBA"/>
    <w:multiLevelType w:val="hybridMultilevel"/>
    <w:tmpl w:val="6EBED38A"/>
    <w:lvl w:ilvl="0" w:tplc="04090005">
      <w:start w:val="1"/>
      <w:numFmt w:val="bullet"/>
      <w:lvlText w:val=""/>
      <w:lvlJc w:val="left"/>
      <w:pPr>
        <w:ind w:left="947" w:hanging="360"/>
      </w:pPr>
      <w:rPr>
        <w:rFonts w:ascii="Wingdings" w:hAnsi="Wingdings" w:hint="default"/>
      </w:rPr>
    </w:lvl>
    <w:lvl w:ilvl="1" w:tplc="04090003" w:tentative="1">
      <w:start w:val="1"/>
      <w:numFmt w:val="bullet"/>
      <w:lvlText w:val="o"/>
      <w:lvlJc w:val="left"/>
      <w:pPr>
        <w:ind w:left="1667" w:hanging="360"/>
      </w:pPr>
      <w:rPr>
        <w:rFonts w:ascii="Courier New" w:hAnsi="Courier New" w:cs="Courier New" w:hint="default"/>
      </w:rPr>
    </w:lvl>
    <w:lvl w:ilvl="2" w:tplc="04090005" w:tentative="1">
      <w:start w:val="1"/>
      <w:numFmt w:val="bullet"/>
      <w:lvlText w:val=""/>
      <w:lvlJc w:val="left"/>
      <w:pPr>
        <w:ind w:left="2387" w:hanging="360"/>
      </w:pPr>
      <w:rPr>
        <w:rFonts w:ascii="Wingdings" w:hAnsi="Wingdings" w:hint="default"/>
      </w:rPr>
    </w:lvl>
    <w:lvl w:ilvl="3" w:tplc="04090001" w:tentative="1">
      <w:start w:val="1"/>
      <w:numFmt w:val="bullet"/>
      <w:lvlText w:val=""/>
      <w:lvlJc w:val="left"/>
      <w:pPr>
        <w:ind w:left="3107" w:hanging="360"/>
      </w:pPr>
      <w:rPr>
        <w:rFonts w:ascii="Symbol" w:hAnsi="Symbol" w:hint="default"/>
      </w:rPr>
    </w:lvl>
    <w:lvl w:ilvl="4" w:tplc="04090003" w:tentative="1">
      <w:start w:val="1"/>
      <w:numFmt w:val="bullet"/>
      <w:lvlText w:val="o"/>
      <w:lvlJc w:val="left"/>
      <w:pPr>
        <w:ind w:left="3827" w:hanging="360"/>
      </w:pPr>
      <w:rPr>
        <w:rFonts w:ascii="Courier New" w:hAnsi="Courier New" w:cs="Courier New" w:hint="default"/>
      </w:rPr>
    </w:lvl>
    <w:lvl w:ilvl="5" w:tplc="04090005" w:tentative="1">
      <w:start w:val="1"/>
      <w:numFmt w:val="bullet"/>
      <w:lvlText w:val=""/>
      <w:lvlJc w:val="left"/>
      <w:pPr>
        <w:ind w:left="4547" w:hanging="360"/>
      </w:pPr>
      <w:rPr>
        <w:rFonts w:ascii="Wingdings" w:hAnsi="Wingdings" w:hint="default"/>
      </w:rPr>
    </w:lvl>
    <w:lvl w:ilvl="6" w:tplc="04090001" w:tentative="1">
      <w:start w:val="1"/>
      <w:numFmt w:val="bullet"/>
      <w:lvlText w:val=""/>
      <w:lvlJc w:val="left"/>
      <w:pPr>
        <w:ind w:left="5267" w:hanging="360"/>
      </w:pPr>
      <w:rPr>
        <w:rFonts w:ascii="Symbol" w:hAnsi="Symbol" w:hint="default"/>
      </w:rPr>
    </w:lvl>
    <w:lvl w:ilvl="7" w:tplc="04090003" w:tentative="1">
      <w:start w:val="1"/>
      <w:numFmt w:val="bullet"/>
      <w:lvlText w:val="o"/>
      <w:lvlJc w:val="left"/>
      <w:pPr>
        <w:ind w:left="5987" w:hanging="360"/>
      </w:pPr>
      <w:rPr>
        <w:rFonts w:ascii="Courier New" w:hAnsi="Courier New" w:cs="Courier New" w:hint="default"/>
      </w:rPr>
    </w:lvl>
    <w:lvl w:ilvl="8" w:tplc="04090005" w:tentative="1">
      <w:start w:val="1"/>
      <w:numFmt w:val="bullet"/>
      <w:lvlText w:val=""/>
      <w:lvlJc w:val="left"/>
      <w:pPr>
        <w:ind w:left="6707" w:hanging="360"/>
      </w:pPr>
      <w:rPr>
        <w:rFonts w:ascii="Wingdings" w:hAnsi="Wingdings" w:hint="default"/>
      </w:rPr>
    </w:lvl>
  </w:abstractNum>
  <w:abstractNum w:abstractNumId="27" w15:restartNumberingAfterBreak="0">
    <w:nsid w:val="631855A3"/>
    <w:multiLevelType w:val="hybridMultilevel"/>
    <w:tmpl w:val="7812AAF2"/>
    <w:lvl w:ilvl="0" w:tplc="EF2CFEC6">
      <w:start w:val="1"/>
      <w:numFmt w:val="bullet"/>
      <w:lvlText w:val="-"/>
      <w:lvlJc w:val="left"/>
      <w:pPr>
        <w:ind w:left="587" w:hanging="360"/>
      </w:pPr>
      <w:rPr>
        <w:rFonts w:ascii="Times New Roman" w:eastAsiaTheme="minorEastAsia" w:hAnsi="Times New Roman" w:cs="Times New Roman" w:hint="default"/>
      </w:rPr>
    </w:lvl>
    <w:lvl w:ilvl="1" w:tplc="04090003" w:tentative="1">
      <w:start w:val="1"/>
      <w:numFmt w:val="bullet"/>
      <w:lvlText w:val="o"/>
      <w:lvlJc w:val="left"/>
      <w:pPr>
        <w:ind w:left="1307" w:hanging="360"/>
      </w:pPr>
      <w:rPr>
        <w:rFonts w:ascii="Courier New" w:hAnsi="Courier New" w:cs="Courier New" w:hint="default"/>
      </w:rPr>
    </w:lvl>
    <w:lvl w:ilvl="2" w:tplc="04090005" w:tentative="1">
      <w:start w:val="1"/>
      <w:numFmt w:val="bullet"/>
      <w:lvlText w:val=""/>
      <w:lvlJc w:val="left"/>
      <w:pPr>
        <w:ind w:left="2027" w:hanging="360"/>
      </w:pPr>
      <w:rPr>
        <w:rFonts w:ascii="Wingdings" w:hAnsi="Wingdings" w:hint="default"/>
      </w:rPr>
    </w:lvl>
    <w:lvl w:ilvl="3" w:tplc="04090001" w:tentative="1">
      <w:start w:val="1"/>
      <w:numFmt w:val="bullet"/>
      <w:lvlText w:val=""/>
      <w:lvlJc w:val="left"/>
      <w:pPr>
        <w:ind w:left="2747" w:hanging="360"/>
      </w:pPr>
      <w:rPr>
        <w:rFonts w:ascii="Symbol" w:hAnsi="Symbol" w:hint="default"/>
      </w:rPr>
    </w:lvl>
    <w:lvl w:ilvl="4" w:tplc="04090003" w:tentative="1">
      <w:start w:val="1"/>
      <w:numFmt w:val="bullet"/>
      <w:lvlText w:val="o"/>
      <w:lvlJc w:val="left"/>
      <w:pPr>
        <w:ind w:left="3467" w:hanging="360"/>
      </w:pPr>
      <w:rPr>
        <w:rFonts w:ascii="Courier New" w:hAnsi="Courier New" w:cs="Courier New" w:hint="default"/>
      </w:rPr>
    </w:lvl>
    <w:lvl w:ilvl="5" w:tplc="04090005" w:tentative="1">
      <w:start w:val="1"/>
      <w:numFmt w:val="bullet"/>
      <w:lvlText w:val=""/>
      <w:lvlJc w:val="left"/>
      <w:pPr>
        <w:ind w:left="4187" w:hanging="360"/>
      </w:pPr>
      <w:rPr>
        <w:rFonts w:ascii="Wingdings" w:hAnsi="Wingdings" w:hint="default"/>
      </w:rPr>
    </w:lvl>
    <w:lvl w:ilvl="6" w:tplc="04090001" w:tentative="1">
      <w:start w:val="1"/>
      <w:numFmt w:val="bullet"/>
      <w:lvlText w:val=""/>
      <w:lvlJc w:val="left"/>
      <w:pPr>
        <w:ind w:left="4907" w:hanging="360"/>
      </w:pPr>
      <w:rPr>
        <w:rFonts w:ascii="Symbol" w:hAnsi="Symbol" w:hint="default"/>
      </w:rPr>
    </w:lvl>
    <w:lvl w:ilvl="7" w:tplc="04090003" w:tentative="1">
      <w:start w:val="1"/>
      <w:numFmt w:val="bullet"/>
      <w:lvlText w:val="o"/>
      <w:lvlJc w:val="left"/>
      <w:pPr>
        <w:ind w:left="5627" w:hanging="360"/>
      </w:pPr>
      <w:rPr>
        <w:rFonts w:ascii="Courier New" w:hAnsi="Courier New" w:cs="Courier New" w:hint="default"/>
      </w:rPr>
    </w:lvl>
    <w:lvl w:ilvl="8" w:tplc="04090005" w:tentative="1">
      <w:start w:val="1"/>
      <w:numFmt w:val="bullet"/>
      <w:lvlText w:val=""/>
      <w:lvlJc w:val="left"/>
      <w:pPr>
        <w:ind w:left="6347" w:hanging="360"/>
      </w:pPr>
      <w:rPr>
        <w:rFonts w:ascii="Wingdings" w:hAnsi="Wingdings" w:hint="default"/>
      </w:rPr>
    </w:lvl>
  </w:abstractNum>
  <w:abstractNum w:abstractNumId="28" w15:restartNumberingAfterBreak="0">
    <w:nsid w:val="63516DF3"/>
    <w:multiLevelType w:val="hybridMultilevel"/>
    <w:tmpl w:val="00622346"/>
    <w:lvl w:ilvl="0" w:tplc="781079F8">
      <w:start w:val="4"/>
      <w:numFmt w:val="bullet"/>
      <w:lvlText w:val="-"/>
      <w:lvlJc w:val="left"/>
      <w:pPr>
        <w:ind w:left="587" w:hanging="360"/>
      </w:pPr>
      <w:rPr>
        <w:rFonts w:ascii="Times New Roman" w:eastAsiaTheme="minorHAnsi" w:hAnsi="Times New Roman" w:cs="Times New Roman" w:hint="default"/>
      </w:rPr>
    </w:lvl>
    <w:lvl w:ilvl="1" w:tplc="04090003" w:tentative="1">
      <w:start w:val="1"/>
      <w:numFmt w:val="bullet"/>
      <w:lvlText w:val="o"/>
      <w:lvlJc w:val="left"/>
      <w:pPr>
        <w:ind w:left="1307" w:hanging="360"/>
      </w:pPr>
      <w:rPr>
        <w:rFonts w:ascii="Courier New" w:hAnsi="Courier New" w:cs="Courier New" w:hint="default"/>
      </w:rPr>
    </w:lvl>
    <w:lvl w:ilvl="2" w:tplc="04090005" w:tentative="1">
      <w:start w:val="1"/>
      <w:numFmt w:val="bullet"/>
      <w:lvlText w:val=""/>
      <w:lvlJc w:val="left"/>
      <w:pPr>
        <w:ind w:left="2027" w:hanging="360"/>
      </w:pPr>
      <w:rPr>
        <w:rFonts w:ascii="Wingdings" w:hAnsi="Wingdings" w:hint="default"/>
      </w:rPr>
    </w:lvl>
    <w:lvl w:ilvl="3" w:tplc="04090001" w:tentative="1">
      <w:start w:val="1"/>
      <w:numFmt w:val="bullet"/>
      <w:lvlText w:val=""/>
      <w:lvlJc w:val="left"/>
      <w:pPr>
        <w:ind w:left="2747" w:hanging="360"/>
      </w:pPr>
      <w:rPr>
        <w:rFonts w:ascii="Symbol" w:hAnsi="Symbol" w:hint="default"/>
      </w:rPr>
    </w:lvl>
    <w:lvl w:ilvl="4" w:tplc="04090003" w:tentative="1">
      <w:start w:val="1"/>
      <w:numFmt w:val="bullet"/>
      <w:lvlText w:val="o"/>
      <w:lvlJc w:val="left"/>
      <w:pPr>
        <w:ind w:left="3467" w:hanging="360"/>
      </w:pPr>
      <w:rPr>
        <w:rFonts w:ascii="Courier New" w:hAnsi="Courier New" w:cs="Courier New" w:hint="default"/>
      </w:rPr>
    </w:lvl>
    <w:lvl w:ilvl="5" w:tplc="04090005" w:tentative="1">
      <w:start w:val="1"/>
      <w:numFmt w:val="bullet"/>
      <w:lvlText w:val=""/>
      <w:lvlJc w:val="left"/>
      <w:pPr>
        <w:ind w:left="4187" w:hanging="360"/>
      </w:pPr>
      <w:rPr>
        <w:rFonts w:ascii="Wingdings" w:hAnsi="Wingdings" w:hint="default"/>
      </w:rPr>
    </w:lvl>
    <w:lvl w:ilvl="6" w:tplc="04090001" w:tentative="1">
      <w:start w:val="1"/>
      <w:numFmt w:val="bullet"/>
      <w:lvlText w:val=""/>
      <w:lvlJc w:val="left"/>
      <w:pPr>
        <w:ind w:left="4907" w:hanging="360"/>
      </w:pPr>
      <w:rPr>
        <w:rFonts w:ascii="Symbol" w:hAnsi="Symbol" w:hint="default"/>
      </w:rPr>
    </w:lvl>
    <w:lvl w:ilvl="7" w:tplc="04090003" w:tentative="1">
      <w:start w:val="1"/>
      <w:numFmt w:val="bullet"/>
      <w:lvlText w:val="o"/>
      <w:lvlJc w:val="left"/>
      <w:pPr>
        <w:ind w:left="5627" w:hanging="360"/>
      </w:pPr>
      <w:rPr>
        <w:rFonts w:ascii="Courier New" w:hAnsi="Courier New" w:cs="Courier New" w:hint="default"/>
      </w:rPr>
    </w:lvl>
    <w:lvl w:ilvl="8" w:tplc="04090005" w:tentative="1">
      <w:start w:val="1"/>
      <w:numFmt w:val="bullet"/>
      <w:lvlText w:val=""/>
      <w:lvlJc w:val="left"/>
      <w:pPr>
        <w:ind w:left="6347" w:hanging="360"/>
      </w:pPr>
      <w:rPr>
        <w:rFonts w:ascii="Wingdings" w:hAnsi="Wingdings" w:hint="default"/>
      </w:rPr>
    </w:lvl>
  </w:abstractNum>
  <w:abstractNum w:abstractNumId="29" w15:restartNumberingAfterBreak="0">
    <w:nsid w:val="65E54D97"/>
    <w:multiLevelType w:val="hybridMultilevel"/>
    <w:tmpl w:val="78F02A06"/>
    <w:lvl w:ilvl="0" w:tplc="D3BC723A">
      <w:numFmt w:val="bullet"/>
      <w:lvlText w:val=""/>
      <w:lvlJc w:val="left"/>
      <w:pPr>
        <w:ind w:left="587" w:hanging="360"/>
      </w:pPr>
      <w:rPr>
        <w:rFonts w:ascii="Symbol" w:eastAsiaTheme="minorHAnsi" w:hAnsi="Symbol" w:cstheme="minorBidi" w:hint="default"/>
      </w:rPr>
    </w:lvl>
    <w:lvl w:ilvl="1" w:tplc="04090003" w:tentative="1">
      <w:start w:val="1"/>
      <w:numFmt w:val="bullet"/>
      <w:lvlText w:val="o"/>
      <w:lvlJc w:val="left"/>
      <w:pPr>
        <w:ind w:left="1307" w:hanging="360"/>
      </w:pPr>
      <w:rPr>
        <w:rFonts w:ascii="Courier New" w:hAnsi="Courier New" w:cs="Courier New" w:hint="default"/>
      </w:rPr>
    </w:lvl>
    <w:lvl w:ilvl="2" w:tplc="04090005" w:tentative="1">
      <w:start w:val="1"/>
      <w:numFmt w:val="bullet"/>
      <w:lvlText w:val=""/>
      <w:lvlJc w:val="left"/>
      <w:pPr>
        <w:ind w:left="2027" w:hanging="360"/>
      </w:pPr>
      <w:rPr>
        <w:rFonts w:ascii="Wingdings" w:hAnsi="Wingdings" w:hint="default"/>
      </w:rPr>
    </w:lvl>
    <w:lvl w:ilvl="3" w:tplc="04090001" w:tentative="1">
      <w:start w:val="1"/>
      <w:numFmt w:val="bullet"/>
      <w:lvlText w:val=""/>
      <w:lvlJc w:val="left"/>
      <w:pPr>
        <w:ind w:left="2747" w:hanging="360"/>
      </w:pPr>
      <w:rPr>
        <w:rFonts w:ascii="Symbol" w:hAnsi="Symbol" w:hint="default"/>
      </w:rPr>
    </w:lvl>
    <w:lvl w:ilvl="4" w:tplc="04090003" w:tentative="1">
      <w:start w:val="1"/>
      <w:numFmt w:val="bullet"/>
      <w:lvlText w:val="o"/>
      <w:lvlJc w:val="left"/>
      <w:pPr>
        <w:ind w:left="3467" w:hanging="360"/>
      </w:pPr>
      <w:rPr>
        <w:rFonts w:ascii="Courier New" w:hAnsi="Courier New" w:cs="Courier New" w:hint="default"/>
      </w:rPr>
    </w:lvl>
    <w:lvl w:ilvl="5" w:tplc="04090005" w:tentative="1">
      <w:start w:val="1"/>
      <w:numFmt w:val="bullet"/>
      <w:lvlText w:val=""/>
      <w:lvlJc w:val="left"/>
      <w:pPr>
        <w:ind w:left="4187" w:hanging="360"/>
      </w:pPr>
      <w:rPr>
        <w:rFonts w:ascii="Wingdings" w:hAnsi="Wingdings" w:hint="default"/>
      </w:rPr>
    </w:lvl>
    <w:lvl w:ilvl="6" w:tplc="04090001" w:tentative="1">
      <w:start w:val="1"/>
      <w:numFmt w:val="bullet"/>
      <w:lvlText w:val=""/>
      <w:lvlJc w:val="left"/>
      <w:pPr>
        <w:ind w:left="4907" w:hanging="360"/>
      </w:pPr>
      <w:rPr>
        <w:rFonts w:ascii="Symbol" w:hAnsi="Symbol" w:hint="default"/>
      </w:rPr>
    </w:lvl>
    <w:lvl w:ilvl="7" w:tplc="04090003" w:tentative="1">
      <w:start w:val="1"/>
      <w:numFmt w:val="bullet"/>
      <w:lvlText w:val="o"/>
      <w:lvlJc w:val="left"/>
      <w:pPr>
        <w:ind w:left="5627" w:hanging="360"/>
      </w:pPr>
      <w:rPr>
        <w:rFonts w:ascii="Courier New" w:hAnsi="Courier New" w:cs="Courier New" w:hint="default"/>
      </w:rPr>
    </w:lvl>
    <w:lvl w:ilvl="8" w:tplc="04090005" w:tentative="1">
      <w:start w:val="1"/>
      <w:numFmt w:val="bullet"/>
      <w:lvlText w:val=""/>
      <w:lvlJc w:val="left"/>
      <w:pPr>
        <w:ind w:left="6347" w:hanging="360"/>
      </w:pPr>
      <w:rPr>
        <w:rFonts w:ascii="Wingdings" w:hAnsi="Wingdings" w:hint="default"/>
      </w:rPr>
    </w:lvl>
  </w:abstractNum>
  <w:abstractNum w:abstractNumId="30" w15:restartNumberingAfterBreak="0">
    <w:nsid w:val="66D82ADB"/>
    <w:multiLevelType w:val="hybridMultilevel"/>
    <w:tmpl w:val="BF3285E4"/>
    <w:lvl w:ilvl="0" w:tplc="A6BAA4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9552CF6"/>
    <w:multiLevelType w:val="hybridMultilevel"/>
    <w:tmpl w:val="E294E79A"/>
    <w:lvl w:ilvl="0" w:tplc="D73C94FA">
      <w:start w:val="5"/>
      <w:numFmt w:val="bullet"/>
      <w:lvlText w:val="-"/>
      <w:lvlJc w:val="left"/>
      <w:pPr>
        <w:ind w:left="587" w:hanging="360"/>
      </w:pPr>
      <w:rPr>
        <w:rFonts w:ascii="Times New Roman" w:eastAsiaTheme="minorHAnsi" w:hAnsi="Times New Roman" w:cs="Times New Roman" w:hint="default"/>
      </w:rPr>
    </w:lvl>
    <w:lvl w:ilvl="1" w:tplc="04090003" w:tentative="1">
      <w:start w:val="1"/>
      <w:numFmt w:val="bullet"/>
      <w:lvlText w:val="o"/>
      <w:lvlJc w:val="left"/>
      <w:pPr>
        <w:ind w:left="1307" w:hanging="360"/>
      </w:pPr>
      <w:rPr>
        <w:rFonts w:ascii="Courier New" w:hAnsi="Courier New" w:cs="Courier New" w:hint="default"/>
      </w:rPr>
    </w:lvl>
    <w:lvl w:ilvl="2" w:tplc="04090005" w:tentative="1">
      <w:start w:val="1"/>
      <w:numFmt w:val="bullet"/>
      <w:lvlText w:val=""/>
      <w:lvlJc w:val="left"/>
      <w:pPr>
        <w:ind w:left="2027" w:hanging="360"/>
      </w:pPr>
      <w:rPr>
        <w:rFonts w:ascii="Wingdings" w:hAnsi="Wingdings" w:hint="default"/>
      </w:rPr>
    </w:lvl>
    <w:lvl w:ilvl="3" w:tplc="04090001" w:tentative="1">
      <w:start w:val="1"/>
      <w:numFmt w:val="bullet"/>
      <w:lvlText w:val=""/>
      <w:lvlJc w:val="left"/>
      <w:pPr>
        <w:ind w:left="2747" w:hanging="360"/>
      </w:pPr>
      <w:rPr>
        <w:rFonts w:ascii="Symbol" w:hAnsi="Symbol" w:hint="default"/>
      </w:rPr>
    </w:lvl>
    <w:lvl w:ilvl="4" w:tplc="04090003" w:tentative="1">
      <w:start w:val="1"/>
      <w:numFmt w:val="bullet"/>
      <w:lvlText w:val="o"/>
      <w:lvlJc w:val="left"/>
      <w:pPr>
        <w:ind w:left="3467" w:hanging="360"/>
      </w:pPr>
      <w:rPr>
        <w:rFonts w:ascii="Courier New" w:hAnsi="Courier New" w:cs="Courier New" w:hint="default"/>
      </w:rPr>
    </w:lvl>
    <w:lvl w:ilvl="5" w:tplc="04090005" w:tentative="1">
      <w:start w:val="1"/>
      <w:numFmt w:val="bullet"/>
      <w:lvlText w:val=""/>
      <w:lvlJc w:val="left"/>
      <w:pPr>
        <w:ind w:left="4187" w:hanging="360"/>
      </w:pPr>
      <w:rPr>
        <w:rFonts w:ascii="Wingdings" w:hAnsi="Wingdings" w:hint="default"/>
      </w:rPr>
    </w:lvl>
    <w:lvl w:ilvl="6" w:tplc="04090001" w:tentative="1">
      <w:start w:val="1"/>
      <w:numFmt w:val="bullet"/>
      <w:lvlText w:val=""/>
      <w:lvlJc w:val="left"/>
      <w:pPr>
        <w:ind w:left="4907" w:hanging="360"/>
      </w:pPr>
      <w:rPr>
        <w:rFonts w:ascii="Symbol" w:hAnsi="Symbol" w:hint="default"/>
      </w:rPr>
    </w:lvl>
    <w:lvl w:ilvl="7" w:tplc="04090003" w:tentative="1">
      <w:start w:val="1"/>
      <w:numFmt w:val="bullet"/>
      <w:lvlText w:val="o"/>
      <w:lvlJc w:val="left"/>
      <w:pPr>
        <w:ind w:left="5627" w:hanging="360"/>
      </w:pPr>
      <w:rPr>
        <w:rFonts w:ascii="Courier New" w:hAnsi="Courier New" w:cs="Courier New" w:hint="default"/>
      </w:rPr>
    </w:lvl>
    <w:lvl w:ilvl="8" w:tplc="04090005" w:tentative="1">
      <w:start w:val="1"/>
      <w:numFmt w:val="bullet"/>
      <w:lvlText w:val=""/>
      <w:lvlJc w:val="left"/>
      <w:pPr>
        <w:ind w:left="6347" w:hanging="360"/>
      </w:pPr>
      <w:rPr>
        <w:rFonts w:ascii="Wingdings" w:hAnsi="Wingdings" w:hint="default"/>
      </w:rPr>
    </w:lvl>
  </w:abstractNum>
  <w:abstractNum w:abstractNumId="32" w15:restartNumberingAfterBreak="0">
    <w:nsid w:val="6D7B4F6F"/>
    <w:multiLevelType w:val="hybridMultilevel"/>
    <w:tmpl w:val="89C4BB1E"/>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3" w15:restartNumberingAfterBreak="0">
    <w:nsid w:val="6E992DEC"/>
    <w:multiLevelType w:val="hybridMultilevel"/>
    <w:tmpl w:val="D572F5D8"/>
    <w:lvl w:ilvl="0" w:tplc="01B284CC">
      <w:numFmt w:val="bullet"/>
      <w:lvlText w:val="-"/>
      <w:lvlJc w:val="left"/>
      <w:pPr>
        <w:ind w:left="587" w:hanging="360"/>
      </w:pPr>
      <w:rPr>
        <w:rFonts w:ascii="Times New Roman" w:eastAsiaTheme="minorHAnsi" w:hAnsi="Times New Roman" w:cs="Times New Roman" w:hint="default"/>
      </w:rPr>
    </w:lvl>
    <w:lvl w:ilvl="1" w:tplc="04090003" w:tentative="1">
      <w:start w:val="1"/>
      <w:numFmt w:val="bullet"/>
      <w:lvlText w:val="o"/>
      <w:lvlJc w:val="left"/>
      <w:pPr>
        <w:ind w:left="1307" w:hanging="360"/>
      </w:pPr>
      <w:rPr>
        <w:rFonts w:ascii="Courier New" w:hAnsi="Courier New" w:cs="Courier New" w:hint="default"/>
      </w:rPr>
    </w:lvl>
    <w:lvl w:ilvl="2" w:tplc="04090005" w:tentative="1">
      <w:start w:val="1"/>
      <w:numFmt w:val="bullet"/>
      <w:lvlText w:val=""/>
      <w:lvlJc w:val="left"/>
      <w:pPr>
        <w:ind w:left="2027" w:hanging="360"/>
      </w:pPr>
      <w:rPr>
        <w:rFonts w:ascii="Wingdings" w:hAnsi="Wingdings" w:hint="default"/>
      </w:rPr>
    </w:lvl>
    <w:lvl w:ilvl="3" w:tplc="04090001" w:tentative="1">
      <w:start w:val="1"/>
      <w:numFmt w:val="bullet"/>
      <w:lvlText w:val=""/>
      <w:lvlJc w:val="left"/>
      <w:pPr>
        <w:ind w:left="2747" w:hanging="360"/>
      </w:pPr>
      <w:rPr>
        <w:rFonts w:ascii="Symbol" w:hAnsi="Symbol" w:hint="default"/>
      </w:rPr>
    </w:lvl>
    <w:lvl w:ilvl="4" w:tplc="04090003" w:tentative="1">
      <w:start w:val="1"/>
      <w:numFmt w:val="bullet"/>
      <w:lvlText w:val="o"/>
      <w:lvlJc w:val="left"/>
      <w:pPr>
        <w:ind w:left="3467" w:hanging="360"/>
      </w:pPr>
      <w:rPr>
        <w:rFonts w:ascii="Courier New" w:hAnsi="Courier New" w:cs="Courier New" w:hint="default"/>
      </w:rPr>
    </w:lvl>
    <w:lvl w:ilvl="5" w:tplc="04090005" w:tentative="1">
      <w:start w:val="1"/>
      <w:numFmt w:val="bullet"/>
      <w:lvlText w:val=""/>
      <w:lvlJc w:val="left"/>
      <w:pPr>
        <w:ind w:left="4187" w:hanging="360"/>
      </w:pPr>
      <w:rPr>
        <w:rFonts w:ascii="Wingdings" w:hAnsi="Wingdings" w:hint="default"/>
      </w:rPr>
    </w:lvl>
    <w:lvl w:ilvl="6" w:tplc="04090001" w:tentative="1">
      <w:start w:val="1"/>
      <w:numFmt w:val="bullet"/>
      <w:lvlText w:val=""/>
      <w:lvlJc w:val="left"/>
      <w:pPr>
        <w:ind w:left="4907" w:hanging="360"/>
      </w:pPr>
      <w:rPr>
        <w:rFonts w:ascii="Symbol" w:hAnsi="Symbol" w:hint="default"/>
      </w:rPr>
    </w:lvl>
    <w:lvl w:ilvl="7" w:tplc="04090003" w:tentative="1">
      <w:start w:val="1"/>
      <w:numFmt w:val="bullet"/>
      <w:lvlText w:val="o"/>
      <w:lvlJc w:val="left"/>
      <w:pPr>
        <w:ind w:left="5627" w:hanging="360"/>
      </w:pPr>
      <w:rPr>
        <w:rFonts w:ascii="Courier New" w:hAnsi="Courier New" w:cs="Courier New" w:hint="default"/>
      </w:rPr>
    </w:lvl>
    <w:lvl w:ilvl="8" w:tplc="04090005" w:tentative="1">
      <w:start w:val="1"/>
      <w:numFmt w:val="bullet"/>
      <w:lvlText w:val=""/>
      <w:lvlJc w:val="left"/>
      <w:pPr>
        <w:ind w:left="6347" w:hanging="360"/>
      </w:pPr>
      <w:rPr>
        <w:rFonts w:ascii="Wingdings" w:hAnsi="Wingdings" w:hint="default"/>
      </w:rPr>
    </w:lvl>
  </w:abstractNum>
  <w:abstractNum w:abstractNumId="34" w15:restartNumberingAfterBreak="0">
    <w:nsid w:val="732223C2"/>
    <w:multiLevelType w:val="hybridMultilevel"/>
    <w:tmpl w:val="793EAD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69F778B"/>
    <w:multiLevelType w:val="hybridMultilevel"/>
    <w:tmpl w:val="B6AC67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74C6EC3"/>
    <w:multiLevelType w:val="hybridMultilevel"/>
    <w:tmpl w:val="2F8EAA1A"/>
    <w:lvl w:ilvl="0" w:tplc="A762F0EC">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9366E9E"/>
    <w:multiLevelType w:val="hybridMultilevel"/>
    <w:tmpl w:val="CCD45EFC"/>
    <w:lvl w:ilvl="0" w:tplc="304C305E">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9B72A61"/>
    <w:multiLevelType w:val="hybridMultilevel"/>
    <w:tmpl w:val="FF54DFF4"/>
    <w:lvl w:ilvl="0" w:tplc="01B284CC">
      <w:numFmt w:val="bullet"/>
      <w:lvlText w:val="-"/>
      <w:lvlJc w:val="left"/>
      <w:pPr>
        <w:ind w:left="360" w:hanging="360"/>
      </w:pPr>
      <w:rPr>
        <w:rFonts w:ascii="Times New Roman" w:eastAsiaTheme="minorHAnsi" w:hAnsi="Times New Roman" w:cs="Times New Roman" w:hint="default"/>
      </w:rPr>
    </w:lvl>
    <w:lvl w:ilvl="1" w:tplc="04090003">
      <w:start w:val="1"/>
      <w:numFmt w:val="bullet"/>
      <w:lvlText w:val="o"/>
      <w:lvlJc w:val="left"/>
      <w:pPr>
        <w:ind w:left="1213" w:hanging="360"/>
      </w:pPr>
      <w:rPr>
        <w:rFonts w:ascii="Courier New" w:hAnsi="Courier New" w:cs="Courier New" w:hint="default"/>
      </w:rPr>
    </w:lvl>
    <w:lvl w:ilvl="2" w:tplc="04090005" w:tentative="1">
      <w:start w:val="1"/>
      <w:numFmt w:val="bullet"/>
      <w:lvlText w:val=""/>
      <w:lvlJc w:val="left"/>
      <w:pPr>
        <w:ind w:left="1933" w:hanging="360"/>
      </w:pPr>
      <w:rPr>
        <w:rFonts w:ascii="Wingdings" w:hAnsi="Wingdings" w:hint="default"/>
      </w:rPr>
    </w:lvl>
    <w:lvl w:ilvl="3" w:tplc="04090001" w:tentative="1">
      <w:start w:val="1"/>
      <w:numFmt w:val="bullet"/>
      <w:lvlText w:val=""/>
      <w:lvlJc w:val="left"/>
      <w:pPr>
        <w:ind w:left="2653" w:hanging="360"/>
      </w:pPr>
      <w:rPr>
        <w:rFonts w:ascii="Symbol" w:hAnsi="Symbol" w:hint="default"/>
      </w:rPr>
    </w:lvl>
    <w:lvl w:ilvl="4" w:tplc="04090003" w:tentative="1">
      <w:start w:val="1"/>
      <w:numFmt w:val="bullet"/>
      <w:lvlText w:val="o"/>
      <w:lvlJc w:val="left"/>
      <w:pPr>
        <w:ind w:left="3373" w:hanging="360"/>
      </w:pPr>
      <w:rPr>
        <w:rFonts w:ascii="Courier New" w:hAnsi="Courier New" w:cs="Courier New" w:hint="default"/>
      </w:rPr>
    </w:lvl>
    <w:lvl w:ilvl="5" w:tplc="04090005" w:tentative="1">
      <w:start w:val="1"/>
      <w:numFmt w:val="bullet"/>
      <w:lvlText w:val=""/>
      <w:lvlJc w:val="left"/>
      <w:pPr>
        <w:ind w:left="4093" w:hanging="360"/>
      </w:pPr>
      <w:rPr>
        <w:rFonts w:ascii="Wingdings" w:hAnsi="Wingdings" w:hint="default"/>
      </w:rPr>
    </w:lvl>
    <w:lvl w:ilvl="6" w:tplc="04090001" w:tentative="1">
      <w:start w:val="1"/>
      <w:numFmt w:val="bullet"/>
      <w:lvlText w:val=""/>
      <w:lvlJc w:val="left"/>
      <w:pPr>
        <w:ind w:left="4813" w:hanging="360"/>
      </w:pPr>
      <w:rPr>
        <w:rFonts w:ascii="Symbol" w:hAnsi="Symbol" w:hint="default"/>
      </w:rPr>
    </w:lvl>
    <w:lvl w:ilvl="7" w:tplc="04090003" w:tentative="1">
      <w:start w:val="1"/>
      <w:numFmt w:val="bullet"/>
      <w:lvlText w:val="o"/>
      <w:lvlJc w:val="left"/>
      <w:pPr>
        <w:ind w:left="5533" w:hanging="360"/>
      </w:pPr>
      <w:rPr>
        <w:rFonts w:ascii="Courier New" w:hAnsi="Courier New" w:cs="Courier New" w:hint="default"/>
      </w:rPr>
    </w:lvl>
    <w:lvl w:ilvl="8" w:tplc="04090005" w:tentative="1">
      <w:start w:val="1"/>
      <w:numFmt w:val="bullet"/>
      <w:lvlText w:val=""/>
      <w:lvlJc w:val="left"/>
      <w:pPr>
        <w:ind w:left="6253" w:hanging="360"/>
      </w:pPr>
      <w:rPr>
        <w:rFonts w:ascii="Wingdings" w:hAnsi="Wingdings" w:hint="default"/>
      </w:rPr>
    </w:lvl>
  </w:abstractNum>
  <w:abstractNum w:abstractNumId="39" w15:restartNumberingAfterBreak="0">
    <w:nsid w:val="7B6C3ACD"/>
    <w:multiLevelType w:val="hybridMultilevel"/>
    <w:tmpl w:val="C65E8CE2"/>
    <w:lvl w:ilvl="0" w:tplc="69DE0912">
      <w:numFmt w:val="bullet"/>
      <w:lvlText w:val="-"/>
      <w:lvlJc w:val="left"/>
      <w:pPr>
        <w:ind w:left="360" w:hanging="360"/>
      </w:pPr>
      <w:rPr>
        <w:rFonts w:ascii="Times New Roman" w:eastAsiaTheme="minorEastAsia"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E0E2DED"/>
    <w:multiLevelType w:val="hybridMultilevel"/>
    <w:tmpl w:val="7D385C0C"/>
    <w:lvl w:ilvl="0" w:tplc="B5061F7E">
      <w:start w:val="80"/>
      <w:numFmt w:val="bullet"/>
      <w:lvlText w:val="-"/>
      <w:lvlJc w:val="left"/>
      <w:pPr>
        <w:ind w:left="720" w:hanging="360"/>
      </w:pPr>
      <w:rPr>
        <w:rFonts w:ascii="Calibri" w:eastAsiaTheme="minorEastAsia"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EC51B5D"/>
    <w:multiLevelType w:val="hybridMultilevel"/>
    <w:tmpl w:val="A1945604"/>
    <w:lvl w:ilvl="0" w:tplc="C64E37D0">
      <w:numFmt w:val="bullet"/>
      <w:lvlText w:val="-"/>
      <w:lvlJc w:val="left"/>
      <w:pPr>
        <w:ind w:left="587" w:hanging="360"/>
      </w:pPr>
      <w:rPr>
        <w:rFonts w:ascii="Times New Roman" w:eastAsiaTheme="minorEastAsia" w:hAnsi="Times New Roman" w:cs="Times New Roman" w:hint="default"/>
      </w:rPr>
    </w:lvl>
    <w:lvl w:ilvl="1" w:tplc="04090003" w:tentative="1">
      <w:start w:val="1"/>
      <w:numFmt w:val="bullet"/>
      <w:lvlText w:val="o"/>
      <w:lvlJc w:val="left"/>
      <w:pPr>
        <w:ind w:left="1307" w:hanging="360"/>
      </w:pPr>
      <w:rPr>
        <w:rFonts w:ascii="Courier New" w:hAnsi="Courier New" w:cs="Courier New" w:hint="default"/>
      </w:rPr>
    </w:lvl>
    <w:lvl w:ilvl="2" w:tplc="04090005" w:tentative="1">
      <w:start w:val="1"/>
      <w:numFmt w:val="bullet"/>
      <w:lvlText w:val=""/>
      <w:lvlJc w:val="left"/>
      <w:pPr>
        <w:ind w:left="2027" w:hanging="360"/>
      </w:pPr>
      <w:rPr>
        <w:rFonts w:ascii="Wingdings" w:hAnsi="Wingdings" w:hint="default"/>
      </w:rPr>
    </w:lvl>
    <w:lvl w:ilvl="3" w:tplc="04090001" w:tentative="1">
      <w:start w:val="1"/>
      <w:numFmt w:val="bullet"/>
      <w:lvlText w:val=""/>
      <w:lvlJc w:val="left"/>
      <w:pPr>
        <w:ind w:left="2747" w:hanging="360"/>
      </w:pPr>
      <w:rPr>
        <w:rFonts w:ascii="Symbol" w:hAnsi="Symbol" w:hint="default"/>
      </w:rPr>
    </w:lvl>
    <w:lvl w:ilvl="4" w:tplc="04090003" w:tentative="1">
      <w:start w:val="1"/>
      <w:numFmt w:val="bullet"/>
      <w:lvlText w:val="o"/>
      <w:lvlJc w:val="left"/>
      <w:pPr>
        <w:ind w:left="3467" w:hanging="360"/>
      </w:pPr>
      <w:rPr>
        <w:rFonts w:ascii="Courier New" w:hAnsi="Courier New" w:cs="Courier New" w:hint="default"/>
      </w:rPr>
    </w:lvl>
    <w:lvl w:ilvl="5" w:tplc="04090005" w:tentative="1">
      <w:start w:val="1"/>
      <w:numFmt w:val="bullet"/>
      <w:lvlText w:val=""/>
      <w:lvlJc w:val="left"/>
      <w:pPr>
        <w:ind w:left="4187" w:hanging="360"/>
      </w:pPr>
      <w:rPr>
        <w:rFonts w:ascii="Wingdings" w:hAnsi="Wingdings" w:hint="default"/>
      </w:rPr>
    </w:lvl>
    <w:lvl w:ilvl="6" w:tplc="04090001" w:tentative="1">
      <w:start w:val="1"/>
      <w:numFmt w:val="bullet"/>
      <w:lvlText w:val=""/>
      <w:lvlJc w:val="left"/>
      <w:pPr>
        <w:ind w:left="4907" w:hanging="360"/>
      </w:pPr>
      <w:rPr>
        <w:rFonts w:ascii="Symbol" w:hAnsi="Symbol" w:hint="default"/>
      </w:rPr>
    </w:lvl>
    <w:lvl w:ilvl="7" w:tplc="04090003" w:tentative="1">
      <w:start w:val="1"/>
      <w:numFmt w:val="bullet"/>
      <w:lvlText w:val="o"/>
      <w:lvlJc w:val="left"/>
      <w:pPr>
        <w:ind w:left="5627" w:hanging="360"/>
      </w:pPr>
      <w:rPr>
        <w:rFonts w:ascii="Courier New" w:hAnsi="Courier New" w:cs="Courier New" w:hint="default"/>
      </w:rPr>
    </w:lvl>
    <w:lvl w:ilvl="8" w:tplc="04090005" w:tentative="1">
      <w:start w:val="1"/>
      <w:numFmt w:val="bullet"/>
      <w:lvlText w:val=""/>
      <w:lvlJc w:val="left"/>
      <w:pPr>
        <w:ind w:left="6347" w:hanging="360"/>
      </w:pPr>
      <w:rPr>
        <w:rFonts w:ascii="Wingdings" w:hAnsi="Wingdings" w:hint="default"/>
      </w:rPr>
    </w:lvl>
  </w:abstractNum>
  <w:abstractNum w:abstractNumId="42" w15:restartNumberingAfterBreak="0">
    <w:nsid w:val="7FBF1764"/>
    <w:multiLevelType w:val="hybridMultilevel"/>
    <w:tmpl w:val="2AA41912"/>
    <w:lvl w:ilvl="0" w:tplc="781079F8">
      <w:start w:val="1"/>
      <w:numFmt w:val="bullet"/>
      <w:lvlText w:val="-"/>
      <w:lvlJc w:val="left"/>
      <w:pPr>
        <w:ind w:left="1307" w:hanging="360"/>
      </w:pPr>
      <w:rPr>
        <w:rFonts w:ascii="Times New Roman" w:eastAsiaTheme="minorHAnsi"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2"/>
  </w:num>
  <w:num w:numId="2">
    <w:abstractNumId w:val="21"/>
  </w:num>
  <w:num w:numId="3">
    <w:abstractNumId w:val="22"/>
  </w:num>
  <w:num w:numId="4">
    <w:abstractNumId w:val="31"/>
  </w:num>
  <w:num w:numId="5">
    <w:abstractNumId w:val="3"/>
  </w:num>
  <w:num w:numId="6">
    <w:abstractNumId w:val="30"/>
  </w:num>
  <w:num w:numId="7">
    <w:abstractNumId w:val="4"/>
  </w:num>
  <w:num w:numId="8">
    <w:abstractNumId w:val="24"/>
  </w:num>
  <w:num w:numId="9">
    <w:abstractNumId w:val="42"/>
  </w:num>
  <w:num w:numId="10">
    <w:abstractNumId w:val="14"/>
  </w:num>
  <w:num w:numId="11">
    <w:abstractNumId w:val="19"/>
  </w:num>
  <w:num w:numId="12">
    <w:abstractNumId w:val="35"/>
  </w:num>
  <w:num w:numId="13">
    <w:abstractNumId w:val="1"/>
  </w:num>
  <w:num w:numId="14">
    <w:abstractNumId w:val="28"/>
  </w:num>
  <w:num w:numId="15">
    <w:abstractNumId w:val="5"/>
  </w:num>
  <w:num w:numId="16">
    <w:abstractNumId w:val="9"/>
  </w:num>
  <w:num w:numId="17">
    <w:abstractNumId w:val="8"/>
  </w:num>
  <w:num w:numId="18">
    <w:abstractNumId w:val="13"/>
  </w:num>
  <w:num w:numId="19">
    <w:abstractNumId w:val="26"/>
  </w:num>
  <w:num w:numId="20">
    <w:abstractNumId w:val="38"/>
  </w:num>
  <w:num w:numId="21">
    <w:abstractNumId w:val="29"/>
  </w:num>
  <w:num w:numId="22">
    <w:abstractNumId w:val="6"/>
  </w:num>
  <w:num w:numId="23">
    <w:abstractNumId w:val="33"/>
  </w:num>
  <w:num w:numId="24">
    <w:abstractNumId w:val="11"/>
  </w:num>
  <w:num w:numId="25">
    <w:abstractNumId w:val="18"/>
  </w:num>
  <w:num w:numId="26">
    <w:abstractNumId w:val="20"/>
  </w:num>
  <w:num w:numId="27">
    <w:abstractNumId w:val="16"/>
  </w:num>
  <w:num w:numId="28">
    <w:abstractNumId w:val="15"/>
  </w:num>
  <w:num w:numId="29">
    <w:abstractNumId w:val="41"/>
  </w:num>
  <w:num w:numId="30">
    <w:abstractNumId w:val="27"/>
  </w:num>
  <w:num w:numId="31">
    <w:abstractNumId w:val="25"/>
  </w:num>
  <w:num w:numId="32">
    <w:abstractNumId w:val="36"/>
  </w:num>
  <w:num w:numId="33">
    <w:abstractNumId w:val="34"/>
  </w:num>
  <w:num w:numId="34">
    <w:abstractNumId w:val="39"/>
  </w:num>
  <w:num w:numId="35">
    <w:abstractNumId w:val="7"/>
  </w:num>
  <w:num w:numId="36">
    <w:abstractNumId w:val="23"/>
  </w:num>
  <w:num w:numId="37">
    <w:abstractNumId w:val="0"/>
  </w:num>
  <w:num w:numId="38">
    <w:abstractNumId w:val="2"/>
  </w:num>
  <w:num w:numId="39">
    <w:abstractNumId w:val="32"/>
  </w:num>
  <w:num w:numId="40">
    <w:abstractNumId w:val="37"/>
  </w:num>
  <w:num w:numId="41">
    <w:abstractNumId w:val="17"/>
  </w:num>
  <w:num w:numId="42">
    <w:abstractNumId w:val="10"/>
  </w:num>
  <w:num w:numId="43">
    <w:abstractNumId w:val="40"/>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hideSpellingErrors/>
  <w:hideGrammaticalErrors/>
  <w:activeWritingStyle w:appName="MSWord" w:lang="fr-CH" w:vendorID="64" w:dllVersion="6" w:nlCheck="1" w:checkStyle="0"/>
  <w:activeWritingStyle w:appName="MSWord" w:lang="en-GB" w:vendorID="64" w:dllVersion="6" w:nlCheck="1" w:checkStyle="0"/>
  <w:activeWritingStyle w:appName="MSWord" w:lang="en-US"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fr-CH" w:vendorID="64" w:dllVersion="4096" w:nlCheck="1" w:checkStyle="0"/>
  <w:activeWritingStyle w:appName="MSWord" w:lang="de-DE" w:vendorID="64" w:dllVersion="4096" w:nlCheck="1" w:checkStyle="0"/>
  <w:activeWritingStyle w:appName="MSWord" w:lang="ja-JP" w:vendorID="64" w:dllVersion="0" w:nlCheck="1" w:checkStyle="1"/>
  <w:activeWritingStyle w:appName="MSWord" w:lang="en-GB" w:vendorID="64" w:dllVersion="131078" w:nlCheck="1" w:checkStyle="0"/>
  <w:activeWritingStyle w:appName="MSWord" w:lang="en-US" w:vendorID="64" w:dllVersion="131078" w:nlCheck="1" w:checkStyle="0"/>
  <w:activeWritingStyle w:appName="MSWord" w:lang="fr-CH" w:vendorID="64" w:dllVersion="131078" w:nlCheck="1" w:checkStyle="0"/>
  <w:proofState w:spelling="clean" w:grammar="clean"/>
  <w:attachedTemplate r:id="rId1"/>
  <w:defaultTabStop w:val="720"/>
  <w:hyphenationZone w:val="425"/>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SyNDQyMrC0sDAwNDZR0lEKTi0uzszPAykwMaoFAOSSMR4tAAAA"/>
  </w:docVars>
  <w:rsids>
    <w:rsidRoot w:val="000C6AD1"/>
    <w:rsid w:val="00001616"/>
    <w:rsid w:val="00001738"/>
    <w:rsid w:val="00002B4E"/>
    <w:rsid w:val="00002D6B"/>
    <w:rsid w:val="00003387"/>
    <w:rsid w:val="00003935"/>
    <w:rsid w:val="00004968"/>
    <w:rsid w:val="00004A4E"/>
    <w:rsid w:val="00004F3D"/>
    <w:rsid w:val="00005409"/>
    <w:rsid w:val="00005EC5"/>
    <w:rsid w:val="00006278"/>
    <w:rsid w:val="00007219"/>
    <w:rsid w:val="00007B48"/>
    <w:rsid w:val="00010B75"/>
    <w:rsid w:val="00011A4D"/>
    <w:rsid w:val="00012538"/>
    <w:rsid w:val="00012ADF"/>
    <w:rsid w:val="00012EF0"/>
    <w:rsid w:val="000135CF"/>
    <w:rsid w:val="00014B13"/>
    <w:rsid w:val="0001502C"/>
    <w:rsid w:val="00016596"/>
    <w:rsid w:val="00017415"/>
    <w:rsid w:val="00017BE3"/>
    <w:rsid w:val="00020E9C"/>
    <w:rsid w:val="00021280"/>
    <w:rsid w:val="0002218C"/>
    <w:rsid w:val="000222DE"/>
    <w:rsid w:val="00022D89"/>
    <w:rsid w:val="00024A06"/>
    <w:rsid w:val="00025690"/>
    <w:rsid w:val="00025B22"/>
    <w:rsid w:val="000262B5"/>
    <w:rsid w:val="00027242"/>
    <w:rsid w:val="000275E2"/>
    <w:rsid w:val="0002764F"/>
    <w:rsid w:val="00027C63"/>
    <w:rsid w:val="00027E29"/>
    <w:rsid w:val="00027EA8"/>
    <w:rsid w:val="000316E6"/>
    <w:rsid w:val="00032432"/>
    <w:rsid w:val="00032EA7"/>
    <w:rsid w:val="00033522"/>
    <w:rsid w:val="00034930"/>
    <w:rsid w:val="00034DD2"/>
    <w:rsid w:val="000356DB"/>
    <w:rsid w:val="000357AB"/>
    <w:rsid w:val="00035F37"/>
    <w:rsid w:val="00041C5B"/>
    <w:rsid w:val="00041E6C"/>
    <w:rsid w:val="00043880"/>
    <w:rsid w:val="00043954"/>
    <w:rsid w:val="00043FA7"/>
    <w:rsid w:val="00044FAD"/>
    <w:rsid w:val="00045D3F"/>
    <w:rsid w:val="000473BD"/>
    <w:rsid w:val="0004767C"/>
    <w:rsid w:val="00047AC6"/>
    <w:rsid w:val="000501BB"/>
    <w:rsid w:val="00050A4A"/>
    <w:rsid w:val="00051E94"/>
    <w:rsid w:val="00052164"/>
    <w:rsid w:val="0005250C"/>
    <w:rsid w:val="00053125"/>
    <w:rsid w:val="00053940"/>
    <w:rsid w:val="00053D90"/>
    <w:rsid w:val="00053FB7"/>
    <w:rsid w:val="00054A5E"/>
    <w:rsid w:val="000551C6"/>
    <w:rsid w:val="00055278"/>
    <w:rsid w:val="00055E67"/>
    <w:rsid w:val="000567A8"/>
    <w:rsid w:val="00056F46"/>
    <w:rsid w:val="0005730C"/>
    <w:rsid w:val="000600F4"/>
    <w:rsid w:val="00060BCD"/>
    <w:rsid w:val="00060D7A"/>
    <w:rsid w:val="0006164F"/>
    <w:rsid w:val="000619FB"/>
    <w:rsid w:val="00064D8A"/>
    <w:rsid w:val="00065583"/>
    <w:rsid w:val="0006649E"/>
    <w:rsid w:val="000702F8"/>
    <w:rsid w:val="00071028"/>
    <w:rsid w:val="00071A1A"/>
    <w:rsid w:val="00074B21"/>
    <w:rsid w:val="000758BE"/>
    <w:rsid w:val="00081C86"/>
    <w:rsid w:val="0008338A"/>
    <w:rsid w:val="0008386A"/>
    <w:rsid w:val="00083A14"/>
    <w:rsid w:val="00083DD6"/>
    <w:rsid w:val="00084142"/>
    <w:rsid w:val="00085731"/>
    <w:rsid w:val="0008594E"/>
    <w:rsid w:val="00085CA2"/>
    <w:rsid w:val="00085E13"/>
    <w:rsid w:val="0008684C"/>
    <w:rsid w:val="00086DF2"/>
    <w:rsid w:val="0008733A"/>
    <w:rsid w:val="000875DA"/>
    <w:rsid w:val="00090A76"/>
    <w:rsid w:val="00090CA0"/>
    <w:rsid w:val="000910C6"/>
    <w:rsid w:val="00092898"/>
    <w:rsid w:val="00092A96"/>
    <w:rsid w:val="00092FCE"/>
    <w:rsid w:val="0009371C"/>
    <w:rsid w:val="00093E57"/>
    <w:rsid w:val="00094A63"/>
    <w:rsid w:val="00095229"/>
    <w:rsid w:val="00097489"/>
    <w:rsid w:val="00097C46"/>
    <w:rsid w:val="000A05A4"/>
    <w:rsid w:val="000A08A1"/>
    <w:rsid w:val="000A08C7"/>
    <w:rsid w:val="000A1396"/>
    <w:rsid w:val="000A157F"/>
    <w:rsid w:val="000A1BE4"/>
    <w:rsid w:val="000A33FC"/>
    <w:rsid w:val="000A3F96"/>
    <w:rsid w:val="000A4C55"/>
    <w:rsid w:val="000A50AF"/>
    <w:rsid w:val="000A5B16"/>
    <w:rsid w:val="000A6E95"/>
    <w:rsid w:val="000A77A0"/>
    <w:rsid w:val="000A7AB0"/>
    <w:rsid w:val="000A7F9B"/>
    <w:rsid w:val="000B103E"/>
    <w:rsid w:val="000B1BDB"/>
    <w:rsid w:val="000B20F9"/>
    <w:rsid w:val="000B2B4E"/>
    <w:rsid w:val="000B3F69"/>
    <w:rsid w:val="000B3FDE"/>
    <w:rsid w:val="000B403F"/>
    <w:rsid w:val="000B463C"/>
    <w:rsid w:val="000B4A04"/>
    <w:rsid w:val="000B6328"/>
    <w:rsid w:val="000B69C6"/>
    <w:rsid w:val="000B71FF"/>
    <w:rsid w:val="000B7CF6"/>
    <w:rsid w:val="000C13E4"/>
    <w:rsid w:val="000C18F5"/>
    <w:rsid w:val="000C1DE8"/>
    <w:rsid w:val="000C44BD"/>
    <w:rsid w:val="000C4F57"/>
    <w:rsid w:val="000C559F"/>
    <w:rsid w:val="000C5923"/>
    <w:rsid w:val="000C5AF7"/>
    <w:rsid w:val="000C688B"/>
    <w:rsid w:val="000C6AD1"/>
    <w:rsid w:val="000C6CD1"/>
    <w:rsid w:val="000D01CC"/>
    <w:rsid w:val="000D0240"/>
    <w:rsid w:val="000D0288"/>
    <w:rsid w:val="000D0A61"/>
    <w:rsid w:val="000D13C7"/>
    <w:rsid w:val="000D15C0"/>
    <w:rsid w:val="000D1824"/>
    <w:rsid w:val="000D213B"/>
    <w:rsid w:val="000D315A"/>
    <w:rsid w:val="000D367E"/>
    <w:rsid w:val="000D4F38"/>
    <w:rsid w:val="000D50C8"/>
    <w:rsid w:val="000D5C79"/>
    <w:rsid w:val="000D62B9"/>
    <w:rsid w:val="000D6C3F"/>
    <w:rsid w:val="000D7020"/>
    <w:rsid w:val="000D7C8B"/>
    <w:rsid w:val="000E01F4"/>
    <w:rsid w:val="000E053C"/>
    <w:rsid w:val="000E05DE"/>
    <w:rsid w:val="000E1EF9"/>
    <w:rsid w:val="000E33DF"/>
    <w:rsid w:val="000E3BC0"/>
    <w:rsid w:val="000E4791"/>
    <w:rsid w:val="000E497B"/>
    <w:rsid w:val="000E5014"/>
    <w:rsid w:val="000E5749"/>
    <w:rsid w:val="000E6300"/>
    <w:rsid w:val="000E633A"/>
    <w:rsid w:val="000E6955"/>
    <w:rsid w:val="000E6B0F"/>
    <w:rsid w:val="000E6B20"/>
    <w:rsid w:val="000E745F"/>
    <w:rsid w:val="000E7E28"/>
    <w:rsid w:val="000F0A6F"/>
    <w:rsid w:val="000F105A"/>
    <w:rsid w:val="000F14A0"/>
    <w:rsid w:val="000F5A29"/>
    <w:rsid w:val="000F5A48"/>
    <w:rsid w:val="000F604D"/>
    <w:rsid w:val="000F617D"/>
    <w:rsid w:val="000F6DB7"/>
    <w:rsid w:val="000F7C97"/>
    <w:rsid w:val="000F7CE9"/>
    <w:rsid w:val="0010014D"/>
    <w:rsid w:val="00102AC0"/>
    <w:rsid w:val="001030F6"/>
    <w:rsid w:val="001034BF"/>
    <w:rsid w:val="0010365C"/>
    <w:rsid w:val="00103730"/>
    <w:rsid w:val="00103875"/>
    <w:rsid w:val="0010607B"/>
    <w:rsid w:val="00106212"/>
    <w:rsid w:val="00110628"/>
    <w:rsid w:val="001115C6"/>
    <w:rsid w:val="0011252F"/>
    <w:rsid w:val="00112911"/>
    <w:rsid w:val="001129C0"/>
    <w:rsid w:val="001130FB"/>
    <w:rsid w:val="00113D42"/>
    <w:rsid w:val="00114110"/>
    <w:rsid w:val="0011556C"/>
    <w:rsid w:val="00117088"/>
    <w:rsid w:val="001173AB"/>
    <w:rsid w:val="00117B87"/>
    <w:rsid w:val="0012083E"/>
    <w:rsid w:val="00122851"/>
    <w:rsid w:val="00122A1C"/>
    <w:rsid w:val="0012479A"/>
    <w:rsid w:val="0012481B"/>
    <w:rsid w:val="00125B66"/>
    <w:rsid w:val="001269DC"/>
    <w:rsid w:val="00127905"/>
    <w:rsid w:val="00127B9F"/>
    <w:rsid w:val="00130D43"/>
    <w:rsid w:val="00131213"/>
    <w:rsid w:val="001312F3"/>
    <w:rsid w:val="0013134A"/>
    <w:rsid w:val="00131A11"/>
    <w:rsid w:val="00131E7A"/>
    <w:rsid w:val="00132920"/>
    <w:rsid w:val="0013301E"/>
    <w:rsid w:val="00133224"/>
    <w:rsid w:val="00134DC9"/>
    <w:rsid w:val="00135907"/>
    <w:rsid w:val="00135A42"/>
    <w:rsid w:val="00135EA2"/>
    <w:rsid w:val="00135FC2"/>
    <w:rsid w:val="0013615E"/>
    <w:rsid w:val="00136670"/>
    <w:rsid w:val="0013667D"/>
    <w:rsid w:val="00136866"/>
    <w:rsid w:val="00137F6C"/>
    <w:rsid w:val="0014143E"/>
    <w:rsid w:val="00141D09"/>
    <w:rsid w:val="0014261B"/>
    <w:rsid w:val="00142C00"/>
    <w:rsid w:val="00143804"/>
    <w:rsid w:val="00143B59"/>
    <w:rsid w:val="00144CD9"/>
    <w:rsid w:val="00144F65"/>
    <w:rsid w:val="001464FB"/>
    <w:rsid w:val="001467D5"/>
    <w:rsid w:val="00146DD5"/>
    <w:rsid w:val="00151C2E"/>
    <w:rsid w:val="00151E7E"/>
    <w:rsid w:val="00152CD0"/>
    <w:rsid w:val="00153C30"/>
    <w:rsid w:val="00153D91"/>
    <w:rsid w:val="00153FFD"/>
    <w:rsid w:val="00155B4E"/>
    <w:rsid w:val="001574C3"/>
    <w:rsid w:val="0016001C"/>
    <w:rsid w:val="001600DE"/>
    <w:rsid w:val="0016116F"/>
    <w:rsid w:val="00161CF6"/>
    <w:rsid w:val="00162BD1"/>
    <w:rsid w:val="0016394E"/>
    <w:rsid w:val="00163DD4"/>
    <w:rsid w:val="001649D2"/>
    <w:rsid w:val="00164A87"/>
    <w:rsid w:val="001661F6"/>
    <w:rsid w:val="001664DD"/>
    <w:rsid w:val="00166616"/>
    <w:rsid w:val="00166D04"/>
    <w:rsid w:val="00166EFF"/>
    <w:rsid w:val="00167521"/>
    <w:rsid w:val="00167E71"/>
    <w:rsid w:val="00171B06"/>
    <w:rsid w:val="00171C7F"/>
    <w:rsid w:val="00172437"/>
    <w:rsid w:val="0017291D"/>
    <w:rsid w:val="001732B3"/>
    <w:rsid w:val="001738B0"/>
    <w:rsid w:val="0017440D"/>
    <w:rsid w:val="00174B3E"/>
    <w:rsid w:val="00177938"/>
    <w:rsid w:val="001805A0"/>
    <w:rsid w:val="00181431"/>
    <w:rsid w:val="00182854"/>
    <w:rsid w:val="00185334"/>
    <w:rsid w:val="0019091E"/>
    <w:rsid w:val="0019105E"/>
    <w:rsid w:val="00191FDF"/>
    <w:rsid w:val="00192CF7"/>
    <w:rsid w:val="0019356A"/>
    <w:rsid w:val="00193B38"/>
    <w:rsid w:val="001957AE"/>
    <w:rsid w:val="00195B8E"/>
    <w:rsid w:val="0019603A"/>
    <w:rsid w:val="00196693"/>
    <w:rsid w:val="001970D4"/>
    <w:rsid w:val="00197576"/>
    <w:rsid w:val="0019786D"/>
    <w:rsid w:val="00197B4D"/>
    <w:rsid w:val="001A15D5"/>
    <w:rsid w:val="001A1B38"/>
    <w:rsid w:val="001A1D10"/>
    <w:rsid w:val="001A2ED5"/>
    <w:rsid w:val="001A3CBA"/>
    <w:rsid w:val="001A4342"/>
    <w:rsid w:val="001A584F"/>
    <w:rsid w:val="001A6161"/>
    <w:rsid w:val="001A6D51"/>
    <w:rsid w:val="001B1E7C"/>
    <w:rsid w:val="001B20BE"/>
    <w:rsid w:val="001B31EB"/>
    <w:rsid w:val="001B5BB0"/>
    <w:rsid w:val="001B5BE7"/>
    <w:rsid w:val="001B63D2"/>
    <w:rsid w:val="001B7C50"/>
    <w:rsid w:val="001C0127"/>
    <w:rsid w:val="001C0B62"/>
    <w:rsid w:val="001C1A45"/>
    <w:rsid w:val="001C2C1B"/>
    <w:rsid w:val="001C4A96"/>
    <w:rsid w:val="001C58EA"/>
    <w:rsid w:val="001C650E"/>
    <w:rsid w:val="001C6D9E"/>
    <w:rsid w:val="001D0160"/>
    <w:rsid w:val="001D01E3"/>
    <w:rsid w:val="001D1042"/>
    <w:rsid w:val="001D108D"/>
    <w:rsid w:val="001D1733"/>
    <w:rsid w:val="001D1B81"/>
    <w:rsid w:val="001D1F7B"/>
    <w:rsid w:val="001D22E4"/>
    <w:rsid w:val="001D31F5"/>
    <w:rsid w:val="001D3AE3"/>
    <w:rsid w:val="001D4C7A"/>
    <w:rsid w:val="001D5711"/>
    <w:rsid w:val="001D5F85"/>
    <w:rsid w:val="001D6151"/>
    <w:rsid w:val="001D68B2"/>
    <w:rsid w:val="001D6B10"/>
    <w:rsid w:val="001D6BA9"/>
    <w:rsid w:val="001D6F67"/>
    <w:rsid w:val="001D7323"/>
    <w:rsid w:val="001D7B7A"/>
    <w:rsid w:val="001D7FC2"/>
    <w:rsid w:val="001E099F"/>
    <w:rsid w:val="001E2298"/>
    <w:rsid w:val="001E2E8A"/>
    <w:rsid w:val="001E31D7"/>
    <w:rsid w:val="001E3B2B"/>
    <w:rsid w:val="001E53A1"/>
    <w:rsid w:val="001E6072"/>
    <w:rsid w:val="001E6558"/>
    <w:rsid w:val="001E65FC"/>
    <w:rsid w:val="001E7B77"/>
    <w:rsid w:val="001F247B"/>
    <w:rsid w:val="001F2543"/>
    <w:rsid w:val="001F2D7D"/>
    <w:rsid w:val="001F4721"/>
    <w:rsid w:val="001F4DE1"/>
    <w:rsid w:val="001F5A1D"/>
    <w:rsid w:val="001F5B5D"/>
    <w:rsid w:val="001F5FE9"/>
    <w:rsid w:val="001F617A"/>
    <w:rsid w:val="001F64FC"/>
    <w:rsid w:val="001F7B6C"/>
    <w:rsid w:val="0020038D"/>
    <w:rsid w:val="00200ED0"/>
    <w:rsid w:val="002033F1"/>
    <w:rsid w:val="002035D3"/>
    <w:rsid w:val="00204EEC"/>
    <w:rsid w:val="0020564F"/>
    <w:rsid w:val="00205EA8"/>
    <w:rsid w:val="002066B5"/>
    <w:rsid w:val="00206E02"/>
    <w:rsid w:val="00207136"/>
    <w:rsid w:val="00207AB8"/>
    <w:rsid w:val="00207BF2"/>
    <w:rsid w:val="00207C31"/>
    <w:rsid w:val="00210069"/>
    <w:rsid w:val="00212601"/>
    <w:rsid w:val="002141CB"/>
    <w:rsid w:val="00214C5A"/>
    <w:rsid w:val="00214E56"/>
    <w:rsid w:val="00215015"/>
    <w:rsid w:val="00216152"/>
    <w:rsid w:val="00216153"/>
    <w:rsid w:val="002165C4"/>
    <w:rsid w:val="00217AFE"/>
    <w:rsid w:val="00217CCD"/>
    <w:rsid w:val="002200D7"/>
    <w:rsid w:val="002202C6"/>
    <w:rsid w:val="0022102D"/>
    <w:rsid w:val="002225FB"/>
    <w:rsid w:val="002226CC"/>
    <w:rsid w:val="00222B55"/>
    <w:rsid w:val="00222BBE"/>
    <w:rsid w:val="002230EE"/>
    <w:rsid w:val="0022491C"/>
    <w:rsid w:val="00224F14"/>
    <w:rsid w:val="00224F6F"/>
    <w:rsid w:val="002275EC"/>
    <w:rsid w:val="00230369"/>
    <w:rsid w:val="00230523"/>
    <w:rsid w:val="00230E99"/>
    <w:rsid w:val="002315A2"/>
    <w:rsid w:val="00231BCA"/>
    <w:rsid w:val="00231F86"/>
    <w:rsid w:val="00232165"/>
    <w:rsid w:val="00232192"/>
    <w:rsid w:val="00233B4F"/>
    <w:rsid w:val="00240AC7"/>
    <w:rsid w:val="00241941"/>
    <w:rsid w:val="00241CA0"/>
    <w:rsid w:val="00241FB2"/>
    <w:rsid w:val="002437AA"/>
    <w:rsid w:val="00245DBD"/>
    <w:rsid w:val="00246208"/>
    <w:rsid w:val="00246DC4"/>
    <w:rsid w:val="00247948"/>
    <w:rsid w:val="00250A8E"/>
    <w:rsid w:val="00251D5E"/>
    <w:rsid w:val="00252189"/>
    <w:rsid w:val="002527BE"/>
    <w:rsid w:val="00252AFB"/>
    <w:rsid w:val="00253B62"/>
    <w:rsid w:val="0025578B"/>
    <w:rsid w:val="00255FFB"/>
    <w:rsid w:val="0025694D"/>
    <w:rsid w:val="00257E11"/>
    <w:rsid w:val="00257E78"/>
    <w:rsid w:val="0026133A"/>
    <w:rsid w:val="00261D52"/>
    <w:rsid w:val="0026228F"/>
    <w:rsid w:val="0026378F"/>
    <w:rsid w:val="00265554"/>
    <w:rsid w:val="00265B96"/>
    <w:rsid w:val="00265C78"/>
    <w:rsid w:val="00265ED4"/>
    <w:rsid w:val="0026652C"/>
    <w:rsid w:val="002675D5"/>
    <w:rsid w:val="00270F94"/>
    <w:rsid w:val="00271225"/>
    <w:rsid w:val="00271719"/>
    <w:rsid w:val="00271E90"/>
    <w:rsid w:val="00272136"/>
    <w:rsid w:val="002722C1"/>
    <w:rsid w:val="00272E48"/>
    <w:rsid w:val="0027559E"/>
    <w:rsid w:val="00275D3D"/>
    <w:rsid w:val="00275E2D"/>
    <w:rsid w:val="0027621C"/>
    <w:rsid w:val="00276849"/>
    <w:rsid w:val="00276ABE"/>
    <w:rsid w:val="0027724F"/>
    <w:rsid w:val="00277757"/>
    <w:rsid w:val="0028082B"/>
    <w:rsid w:val="002839F5"/>
    <w:rsid w:val="00284589"/>
    <w:rsid w:val="00284AB3"/>
    <w:rsid w:val="00285644"/>
    <w:rsid w:val="0028583E"/>
    <w:rsid w:val="00286439"/>
    <w:rsid w:val="0028791F"/>
    <w:rsid w:val="00287DD5"/>
    <w:rsid w:val="00290B82"/>
    <w:rsid w:val="00290C56"/>
    <w:rsid w:val="00292044"/>
    <w:rsid w:val="002920BB"/>
    <w:rsid w:val="0029228C"/>
    <w:rsid w:val="002923B2"/>
    <w:rsid w:val="00292C95"/>
    <w:rsid w:val="00292CB4"/>
    <w:rsid w:val="00293B4C"/>
    <w:rsid w:val="00294C1D"/>
    <w:rsid w:val="00295B31"/>
    <w:rsid w:val="00296960"/>
    <w:rsid w:val="00296993"/>
    <w:rsid w:val="00296B08"/>
    <w:rsid w:val="00297678"/>
    <w:rsid w:val="00297DA3"/>
    <w:rsid w:val="002A162B"/>
    <w:rsid w:val="002A197D"/>
    <w:rsid w:val="002A2A4C"/>
    <w:rsid w:val="002A2D2C"/>
    <w:rsid w:val="002A4092"/>
    <w:rsid w:val="002A42DF"/>
    <w:rsid w:val="002A4AB8"/>
    <w:rsid w:val="002A4B83"/>
    <w:rsid w:val="002A693E"/>
    <w:rsid w:val="002A7338"/>
    <w:rsid w:val="002A7716"/>
    <w:rsid w:val="002A7A3C"/>
    <w:rsid w:val="002A7F40"/>
    <w:rsid w:val="002B039F"/>
    <w:rsid w:val="002B17A4"/>
    <w:rsid w:val="002B1C96"/>
    <w:rsid w:val="002B2CAB"/>
    <w:rsid w:val="002B2CC1"/>
    <w:rsid w:val="002B3A2D"/>
    <w:rsid w:val="002B3BFC"/>
    <w:rsid w:val="002B3D29"/>
    <w:rsid w:val="002B40F5"/>
    <w:rsid w:val="002B44F7"/>
    <w:rsid w:val="002B618E"/>
    <w:rsid w:val="002B74C0"/>
    <w:rsid w:val="002C0C25"/>
    <w:rsid w:val="002C108F"/>
    <w:rsid w:val="002C1398"/>
    <w:rsid w:val="002C13DA"/>
    <w:rsid w:val="002C2B98"/>
    <w:rsid w:val="002C6926"/>
    <w:rsid w:val="002D02B6"/>
    <w:rsid w:val="002D0A00"/>
    <w:rsid w:val="002D0A6B"/>
    <w:rsid w:val="002D0FE5"/>
    <w:rsid w:val="002D1536"/>
    <w:rsid w:val="002D2F16"/>
    <w:rsid w:val="002D37E0"/>
    <w:rsid w:val="002D3EBF"/>
    <w:rsid w:val="002D41ED"/>
    <w:rsid w:val="002D587F"/>
    <w:rsid w:val="002D625E"/>
    <w:rsid w:val="002D7036"/>
    <w:rsid w:val="002D7CEA"/>
    <w:rsid w:val="002E0858"/>
    <w:rsid w:val="002E0ADF"/>
    <w:rsid w:val="002E10FC"/>
    <w:rsid w:val="002E18CF"/>
    <w:rsid w:val="002E1E77"/>
    <w:rsid w:val="002E463F"/>
    <w:rsid w:val="002E4C44"/>
    <w:rsid w:val="002E6085"/>
    <w:rsid w:val="002E6FAE"/>
    <w:rsid w:val="002F2791"/>
    <w:rsid w:val="002F2ED4"/>
    <w:rsid w:val="002F32FA"/>
    <w:rsid w:val="002F3847"/>
    <w:rsid w:val="002F469B"/>
    <w:rsid w:val="002F57BD"/>
    <w:rsid w:val="002F66AE"/>
    <w:rsid w:val="00300D12"/>
    <w:rsid w:val="00300DDB"/>
    <w:rsid w:val="00300FAD"/>
    <w:rsid w:val="00301109"/>
    <w:rsid w:val="00301EFA"/>
    <w:rsid w:val="003031A5"/>
    <w:rsid w:val="0030368C"/>
    <w:rsid w:val="003055B9"/>
    <w:rsid w:val="00306127"/>
    <w:rsid w:val="00306833"/>
    <w:rsid w:val="00306F06"/>
    <w:rsid w:val="003072F7"/>
    <w:rsid w:val="00307A9C"/>
    <w:rsid w:val="00307AB9"/>
    <w:rsid w:val="00307E76"/>
    <w:rsid w:val="00310729"/>
    <w:rsid w:val="003109D2"/>
    <w:rsid w:val="00310B7E"/>
    <w:rsid w:val="00311944"/>
    <w:rsid w:val="00311D08"/>
    <w:rsid w:val="003123F2"/>
    <w:rsid w:val="003129FB"/>
    <w:rsid w:val="00312ED1"/>
    <w:rsid w:val="003136A2"/>
    <w:rsid w:val="00313713"/>
    <w:rsid w:val="0031457A"/>
    <w:rsid w:val="00314EC7"/>
    <w:rsid w:val="003153EE"/>
    <w:rsid w:val="00315A2F"/>
    <w:rsid w:val="003162DC"/>
    <w:rsid w:val="00316F2F"/>
    <w:rsid w:val="00317366"/>
    <w:rsid w:val="00320694"/>
    <w:rsid w:val="00320889"/>
    <w:rsid w:val="0032124B"/>
    <w:rsid w:val="00321255"/>
    <w:rsid w:val="003214A1"/>
    <w:rsid w:val="00322803"/>
    <w:rsid w:val="00322E39"/>
    <w:rsid w:val="0032329B"/>
    <w:rsid w:val="00323DE1"/>
    <w:rsid w:val="0032432C"/>
    <w:rsid w:val="00325098"/>
    <w:rsid w:val="0032598B"/>
    <w:rsid w:val="00326A6A"/>
    <w:rsid w:val="00326EF7"/>
    <w:rsid w:val="00327B0E"/>
    <w:rsid w:val="003306C6"/>
    <w:rsid w:val="003308FF"/>
    <w:rsid w:val="00330A3C"/>
    <w:rsid w:val="00331915"/>
    <w:rsid w:val="00331C11"/>
    <w:rsid w:val="003321B8"/>
    <w:rsid w:val="003334AA"/>
    <w:rsid w:val="00333679"/>
    <w:rsid w:val="0033437A"/>
    <w:rsid w:val="00335771"/>
    <w:rsid w:val="00336341"/>
    <w:rsid w:val="003366EC"/>
    <w:rsid w:val="003370FA"/>
    <w:rsid w:val="003374A6"/>
    <w:rsid w:val="003418D8"/>
    <w:rsid w:val="00343AC9"/>
    <w:rsid w:val="00343DF1"/>
    <w:rsid w:val="003449F5"/>
    <w:rsid w:val="00344EFD"/>
    <w:rsid w:val="00345721"/>
    <w:rsid w:val="0034681C"/>
    <w:rsid w:val="0034764E"/>
    <w:rsid w:val="00347EDD"/>
    <w:rsid w:val="00351783"/>
    <w:rsid w:val="003519CA"/>
    <w:rsid w:val="00351A92"/>
    <w:rsid w:val="00351CBB"/>
    <w:rsid w:val="00351D93"/>
    <w:rsid w:val="00352205"/>
    <w:rsid w:val="003524A9"/>
    <w:rsid w:val="00352AF6"/>
    <w:rsid w:val="00354650"/>
    <w:rsid w:val="00354750"/>
    <w:rsid w:val="00354A00"/>
    <w:rsid w:val="00356B16"/>
    <w:rsid w:val="00356E11"/>
    <w:rsid w:val="0035729C"/>
    <w:rsid w:val="003577DF"/>
    <w:rsid w:val="00360148"/>
    <w:rsid w:val="003602C5"/>
    <w:rsid w:val="00360501"/>
    <w:rsid w:val="0036139A"/>
    <w:rsid w:val="00361494"/>
    <w:rsid w:val="00361D31"/>
    <w:rsid w:val="003633A6"/>
    <w:rsid w:val="003642F2"/>
    <w:rsid w:val="00365233"/>
    <w:rsid w:val="003656AE"/>
    <w:rsid w:val="0036577D"/>
    <w:rsid w:val="003659D0"/>
    <w:rsid w:val="003669A4"/>
    <w:rsid w:val="00366F53"/>
    <w:rsid w:val="00367CFB"/>
    <w:rsid w:val="00370D6B"/>
    <w:rsid w:val="00371DD6"/>
    <w:rsid w:val="0037271E"/>
    <w:rsid w:val="00373772"/>
    <w:rsid w:val="00373FAA"/>
    <w:rsid w:val="003756FE"/>
    <w:rsid w:val="00377144"/>
    <w:rsid w:val="00377E45"/>
    <w:rsid w:val="00380DCF"/>
    <w:rsid w:val="00380FD4"/>
    <w:rsid w:val="0038139B"/>
    <w:rsid w:val="003815B6"/>
    <w:rsid w:val="003815DC"/>
    <w:rsid w:val="00381F26"/>
    <w:rsid w:val="003828B6"/>
    <w:rsid w:val="00383252"/>
    <w:rsid w:val="0038334B"/>
    <w:rsid w:val="00384060"/>
    <w:rsid w:val="0038406A"/>
    <w:rsid w:val="0038513F"/>
    <w:rsid w:val="0038591F"/>
    <w:rsid w:val="00386031"/>
    <w:rsid w:val="00386F9B"/>
    <w:rsid w:val="0038727A"/>
    <w:rsid w:val="00387320"/>
    <w:rsid w:val="00387C21"/>
    <w:rsid w:val="00390376"/>
    <w:rsid w:val="00390C2D"/>
    <w:rsid w:val="00390ECF"/>
    <w:rsid w:val="003919C1"/>
    <w:rsid w:val="00392116"/>
    <w:rsid w:val="0039350C"/>
    <w:rsid w:val="003935B5"/>
    <w:rsid w:val="00393C80"/>
    <w:rsid w:val="0039477A"/>
    <w:rsid w:val="00395B02"/>
    <w:rsid w:val="00396087"/>
    <w:rsid w:val="00397949"/>
    <w:rsid w:val="003A02FC"/>
    <w:rsid w:val="003A16FA"/>
    <w:rsid w:val="003A17B4"/>
    <w:rsid w:val="003A1C2A"/>
    <w:rsid w:val="003A2053"/>
    <w:rsid w:val="003A329D"/>
    <w:rsid w:val="003A33BF"/>
    <w:rsid w:val="003A3BF1"/>
    <w:rsid w:val="003A4335"/>
    <w:rsid w:val="003A44C5"/>
    <w:rsid w:val="003A5833"/>
    <w:rsid w:val="003A585B"/>
    <w:rsid w:val="003A5B53"/>
    <w:rsid w:val="003A6886"/>
    <w:rsid w:val="003B050A"/>
    <w:rsid w:val="003B110F"/>
    <w:rsid w:val="003B1E20"/>
    <w:rsid w:val="003B2208"/>
    <w:rsid w:val="003B248C"/>
    <w:rsid w:val="003B2A88"/>
    <w:rsid w:val="003B36F6"/>
    <w:rsid w:val="003B5673"/>
    <w:rsid w:val="003B58DA"/>
    <w:rsid w:val="003B5944"/>
    <w:rsid w:val="003B77E5"/>
    <w:rsid w:val="003C0375"/>
    <w:rsid w:val="003C1098"/>
    <w:rsid w:val="003C23B1"/>
    <w:rsid w:val="003C2D80"/>
    <w:rsid w:val="003C2ED9"/>
    <w:rsid w:val="003C2F75"/>
    <w:rsid w:val="003C4221"/>
    <w:rsid w:val="003C44CE"/>
    <w:rsid w:val="003C6073"/>
    <w:rsid w:val="003C775B"/>
    <w:rsid w:val="003C7787"/>
    <w:rsid w:val="003C790D"/>
    <w:rsid w:val="003D030E"/>
    <w:rsid w:val="003D03BD"/>
    <w:rsid w:val="003D508E"/>
    <w:rsid w:val="003D65A7"/>
    <w:rsid w:val="003E07F1"/>
    <w:rsid w:val="003E0A89"/>
    <w:rsid w:val="003E2080"/>
    <w:rsid w:val="003E26F5"/>
    <w:rsid w:val="003E3942"/>
    <w:rsid w:val="003E39EC"/>
    <w:rsid w:val="003E3DF3"/>
    <w:rsid w:val="003E43EA"/>
    <w:rsid w:val="003E484C"/>
    <w:rsid w:val="003E4DD7"/>
    <w:rsid w:val="003E584F"/>
    <w:rsid w:val="003E6FC2"/>
    <w:rsid w:val="003E70AE"/>
    <w:rsid w:val="003E7359"/>
    <w:rsid w:val="003F04D1"/>
    <w:rsid w:val="003F20B9"/>
    <w:rsid w:val="003F24DF"/>
    <w:rsid w:val="003F2564"/>
    <w:rsid w:val="003F2686"/>
    <w:rsid w:val="003F2B14"/>
    <w:rsid w:val="003F3692"/>
    <w:rsid w:val="003F4ADD"/>
    <w:rsid w:val="003F6313"/>
    <w:rsid w:val="003F63D6"/>
    <w:rsid w:val="003F6C05"/>
    <w:rsid w:val="003F7C7B"/>
    <w:rsid w:val="003F7E4E"/>
    <w:rsid w:val="004003E5"/>
    <w:rsid w:val="004015FE"/>
    <w:rsid w:val="00402140"/>
    <w:rsid w:val="00402BEE"/>
    <w:rsid w:val="00402F4E"/>
    <w:rsid w:val="00403719"/>
    <w:rsid w:val="0040390E"/>
    <w:rsid w:val="004046F3"/>
    <w:rsid w:val="00404BC3"/>
    <w:rsid w:val="0040574E"/>
    <w:rsid w:val="0040654A"/>
    <w:rsid w:val="00406A2D"/>
    <w:rsid w:val="00411112"/>
    <w:rsid w:val="004121F6"/>
    <w:rsid w:val="004134CB"/>
    <w:rsid w:val="004139E1"/>
    <w:rsid w:val="00413DA2"/>
    <w:rsid w:val="00414F48"/>
    <w:rsid w:val="00415E45"/>
    <w:rsid w:val="004167B1"/>
    <w:rsid w:val="0041692D"/>
    <w:rsid w:val="00417319"/>
    <w:rsid w:val="004177EE"/>
    <w:rsid w:val="004200A9"/>
    <w:rsid w:val="0042034C"/>
    <w:rsid w:val="00421091"/>
    <w:rsid w:val="00421840"/>
    <w:rsid w:val="0042192A"/>
    <w:rsid w:val="004222C1"/>
    <w:rsid w:val="004225E8"/>
    <w:rsid w:val="004229D2"/>
    <w:rsid w:val="0042356A"/>
    <w:rsid w:val="004238E6"/>
    <w:rsid w:val="004242AC"/>
    <w:rsid w:val="0042473F"/>
    <w:rsid w:val="00425054"/>
    <w:rsid w:val="004258AE"/>
    <w:rsid w:val="004260A3"/>
    <w:rsid w:val="00426E8B"/>
    <w:rsid w:val="00426EE5"/>
    <w:rsid w:val="004270C0"/>
    <w:rsid w:val="00427582"/>
    <w:rsid w:val="004302A7"/>
    <w:rsid w:val="00430DBD"/>
    <w:rsid w:val="00431A07"/>
    <w:rsid w:val="00434D5F"/>
    <w:rsid w:val="00435E85"/>
    <w:rsid w:val="00436333"/>
    <w:rsid w:val="004364DE"/>
    <w:rsid w:val="004366EC"/>
    <w:rsid w:val="004367C1"/>
    <w:rsid w:val="004374F6"/>
    <w:rsid w:val="00437B8C"/>
    <w:rsid w:val="00440761"/>
    <w:rsid w:val="00440886"/>
    <w:rsid w:val="00441BC3"/>
    <w:rsid w:val="00443DDD"/>
    <w:rsid w:val="0044456A"/>
    <w:rsid w:val="004454BE"/>
    <w:rsid w:val="00445E3C"/>
    <w:rsid w:val="00446604"/>
    <w:rsid w:val="00447C7F"/>
    <w:rsid w:val="00450235"/>
    <w:rsid w:val="00450816"/>
    <w:rsid w:val="00450F71"/>
    <w:rsid w:val="00451170"/>
    <w:rsid w:val="00451859"/>
    <w:rsid w:val="00451BB3"/>
    <w:rsid w:val="00451EB7"/>
    <w:rsid w:val="00452568"/>
    <w:rsid w:val="00452AD8"/>
    <w:rsid w:val="00453ABC"/>
    <w:rsid w:val="0045415D"/>
    <w:rsid w:val="00454B25"/>
    <w:rsid w:val="004552AC"/>
    <w:rsid w:val="00456471"/>
    <w:rsid w:val="0045735B"/>
    <w:rsid w:val="004600CA"/>
    <w:rsid w:val="00461179"/>
    <w:rsid w:val="00461E4A"/>
    <w:rsid w:val="00463A21"/>
    <w:rsid w:val="00463BDB"/>
    <w:rsid w:val="00464E2E"/>
    <w:rsid w:val="00465069"/>
    <w:rsid w:val="00465132"/>
    <w:rsid w:val="00465AFF"/>
    <w:rsid w:val="0046675B"/>
    <w:rsid w:val="004676B8"/>
    <w:rsid w:val="00467DDC"/>
    <w:rsid w:val="00470F06"/>
    <w:rsid w:val="00471B71"/>
    <w:rsid w:val="00471DFC"/>
    <w:rsid w:val="0047262B"/>
    <w:rsid w:val="0047295A"/>
    <w:rsid w:val="004734CA"/>
    <w:rsid w:val="0047400E"/>
    <w:rsid w:val="0047405F"/>
    <w:rsid w:val="00474352"/>
    <w:rsid w:val="0047530C"/>
    <w:rsid w:val="004754AD"/>
    <w:rsid w:val="00475A6E"/>
    <w:rsid w:val="00476FB8"/>
    <w:rsid w:val="00477B39"/>
    <w:rsid w:val="00477BC4"/>
    <w:rsid w:val="00477BE1"/>
    <w:rsid w:val="004800F5"/>
    <w:rsid w:val="00480ED0"/>
    <w:rsid w:val="0048740E"/>
    <w:rsid w:val="00487450"/>
    <w:rsid w:val="004916C7"/>
    <w:rsid w:val="00491BD7"/>
    <w:rsid w:val="00491CD9"/>
    <w:rsid w:val="00493164"/>
    <w:rsid w:val="0049429D"/>
    <w:rsid w:val="004945AA"/>
    <w:rsid w:val="004956B1"/>
    <w:rsid w:val="00495E47"/>
    <w:rsid w:val="00496609"/>
    <w:rsid w:val="00497018"/>
    <w:rsid w:val="00497CE3"/>
    <w:rsid w:val="004A051D"/>
    <w:rsid w:val="004A16E3"/>
    <w:rsid w:val="004A1CA4"/>
    <w:rsid w:val="004A3755"/>
    <w:rsid w:val="004A62D4"/>
    <w:rsid w:val="004A790B"/>
    <w:rsid w:val="004B039D"/>
    <w:rsid w:val="004B09E7"/>
    <w:rsid w:val="004B0F8A"/>
    <w:rsid w:val="004B111A"/>
    <w:rsid w:val="004B1A2C"/>
    <w:rsid w:val="004B208C"/>
    <w:rsid w:val="004B2B38"/>
    <w:rsid w:val="004B32B1"/>
    <w:rsid w:val="004B54B5"/>
    <w:rsid w:val="004B5970"/>
    <w:rsid w:val="004B63FC"/>
    <w:rsid w:val="004B7093"/>
    <w:rsid w:val="004B7BC9"/>
    <w:rsid w:val="004C0212"/>
    <w:rsid w:val="004C0C2C"/>
    <w:rsid w:val="004C1B72"/>
    <w:rsid w:val="004C2443"/>
    <w:rsid w:val="004C24AC"/>
    <w:rsid w:val="004C2E64"/>
    <w:rsid w:val="004C3D36"/>
    <w:rsid w:val="004C3F68"/>
    <w:rsid w:val="004C48A6"/>
    <w:rsid w:val="004C5049"/>
    <w:rsid w:val="004C59FB"/>
    <w:rsid w:val="004C664E"/>
    <w:rsid w:val="004C6A9C"/>
    <w:rsid w:val="004C71B7"/>
    <w:rsid w:val="004C73F1"/>
    <w:rsid w:val="004D0710"/>
    <w:rsid w:val="004D0983"/>
    <w:rsid w:val="004D15C7"/>
    <w:rsid w:val="004D15E6"/>
    <w:rsid w:val="004D219A"/>
    <w:rsid w:val="004D24A4"/>
    <w:rsid w:val="004D2C0F"/>
    <w:rsid w:val="004D2E4E"/>
    <w:rsid w:val="004D361A"/>
    <w:rsid w:val="004D3896"/>
    <w:rsid w:val="004D3C06"/>
    <w:rsid w:val="004D3F04"/>
    <w:rsid w:val="004D520D"/>
    <w:rsid w:val="004D773F"/>
    <w:rsid w:val="004E0546"/>
    <w:rsid w:val="004E168B"/>
    <w:rsid w:val="004E2426"/>
    <w:rsid w:val="004E2DC5"/>
    <w:rsid w:val="004E4128"/>
    <w:rsid w:val="004E426C"/>
    <w:rsid w:val="004E4AEC"/>
    <w:rsid w:val="004E4F4B"/>
    <w:rsid w:val="004E5A86"/>
    <w:rsid w:val="004E5F9F"/>
    <w:rsid w:val="004E656C"/>
    <w:rsid w:val="004E7DF1"/>
    <w:rsid w:val="004F0023"/>
    <w:rsid w:val="004F013C"/>
    <w:rsid w:val="004F0F53"/>
    <w:rsid w:val="004F1F9C"/>
    <w:rsid w:val="004F3B0D"/>
    <w:rsid w:val="004F3C2B"/>
    <w:rsid w:val="004F4A5A"/>
    <w:rsid w:val="004F57C9"/>
    <w:rsid w:val="004F5C84"/>
    <w:rsid w:val="004F5E4E"/>
    <w:rsid w:val="004F6E53"/>
    <w:rsid w:val="004F7409"/>
    <w:rsid w:val="004F7B85"/>
    <w:rsid w:val="00500084"/>
    <w:rsid w:val="00500681"/>
    <w:rsid w:val="005017B5"/>
    <w:rsid w:val="00502241"/>
    <w:rsid w:val="00502554"/>
    <w:rsid w:val="005035F2"/>
    <w:rsid w:val="00503EF3"/>
    <w:rsid w:val="0050419C"/>
    <w:rsid w:val="0050422D"/>
    <w:rsid w:val="00505121"/>
    <w:rsid w:val="005052F8"/>
    <w:rsid w:val="00506022"/>
    <w:rsid w:val="005065D2"/>
    <w:rsid w:val="005101CA"/>
    <w:rsid w:val="00510444"/>
    <w:rsid w:val="00510D04"/>
    <w:rsid w:val="0051103A"/>
    <w:rsid w:val="00512616"/>
    <w:rsid w:val="005128E9"/>
    <w:rsid w:val="00513B9F"/>
    <w:rsid w:val="005152C9"/>
    <w:rsid w:val="00515437"/>
    <w:rsid w:val="005154CB"/>
    <w:rsid w:val="00515570"/>
    <w:rsid w:val="00516455"/>
    <w:rsid w:val="005164D8"/>
    <w:rsid w:val="00517065"/>
    <w:rsid w:val="00517109"/>
    <w:rsid w:val="005172F5"/>
    <w:rsid w:val="0052200A"/>
    <w:rsid w:val="00522025"/>
    <w:rsid w:val="005223F4"/>
    <w:rsid w:val="005237C4"/>
    <w:rsid w:val="00523AE1"/>
    <w:rsid w:val="00525206"/>
    <w:rsid w:val="00525467"/>
    <w:rsid w:val="00526F46"/>
    <w:rsid w:val="00527EB0"/>
    <w:rsid w:val="00530E5C"/>
    <w:rsid w:val="00531C42"/>
    <w:rsid w:val="00532E61"/>
    <w:rsid w:val="0053317E"/>
    <w:rsid w:val="005352E9"/>
    <w:rsid w:val="00535A03"/>
    <w:rsid w:val="00535E5A"/>
    <w:rsid w:val="00536685"/>
    <w:rsid w:val="00536ABD"/>
    <w:rsid w:val="005371CD"/>
    <w:rsid w:val="0053792E"/>
    <w:rsid w:val="00537CF0"/>
    <w:rsid w:val="005407D0"/>
    <w:rsid w:val="0054270A"/>
    <w:rsid w:val="00542891"/>
    <w:rsid w:val="005429F7"/>
    <w:rsid w:val="005430CC"/>
    <w:rsid w:val="00543593"/>
    <w:rsid w:val="00543B00"/>
    <w:rsid w:val="00543CC0"/>
    <w:rsid w:val="00545426"/>
    <w:rsid w:val="005455CA"/>
    <w:rsid w:val="005456F6"/>
    <w:rsid w:val="0054638E"/>
    <w:rsid w:val="0055008B"/>
    <w:rsid w:val="00550E6E"/>
    <w:rsid w:val="0055274C"/>
    <w:rsid w:val="005529BE"/>
    <w:rsid w:val="00552F1B"/>
    <w:rsid w:val="00553CDA"/>
    <w:rsid w:val="0055453C"/>
    <w:rsid w:val="0055461A"/>
    <w:rsid w:val="0055620E"/>
    <w:rsid w:val="00556751"/>
    <w:rsid w:val="0055698C"/>
    <w:rsid w:val="00556F45"/>
    <w:rsid w:val="00557A6F"/>
    <w:rsid w:val="00557AD8"/>
    <w:rsid w:val="0056091A"/>
    <w:rsid w:val="005614A0"/>
    <w:rsid w:val="005614F3"/>
    <w:rsid w:val="00561794"/>
    <w:rsid w:val="00563753"/>
    <w:rsid w:val="005637D4"/>
    <w:rsid w:val="005670F3"/>
    <w:rsid w:val="00567E92"/>
    <w:rsid w:val="00570237"/>
    <w:rsid w:val="00570C5B"/>
    <w:rsid w:val="00570D38"/>
    <w:rsid w:val="0057303F"/>
    <w:rsid w:val="0057364E"/>
    <w:rsid w:val="00573746"/>
    <w:rsid w:val="00574D5A"/>
    <w:rsid w:val="00575593"/>
    <w:rsid w:val="0057583D"/>
    <w:rsid w:val="00575E8D"/>
    <w:rsid w:val="00576710"/>
    <w:rsid w:val="005777F9"/>
    <w:rsid w:val="00577949"/>
    <w:rsid w:val="00577F2C"/>
    <w:rsid w:val="0058010F"/>
    <w:rsid w:val="0058166E"/>
    <w:rsid w:val="00581E7C"/>
    <w:rsid w:val="00582C3D"/>
    <w:rsid w:val="0058455B"/>
    <w:rsid w:val="005845F1"/>
    <w:rsid w:val="005874C7"/>
    <w:rsid w:val="00587711"/>
    <w:rsid w:val="00590165"/>
    <w:rsid w:val="00590F37"/>
    <w:rsid w:val="005915A0"/>
    <w:rsid w:val="00591A0B"/>
    <w:rsid w:val="005924E9"/>
    <w:rsid w:val="0059497F"/>
    <w:rsid w:val="00594B8B"/>
    <w:rsid w:val="00594C5B"/>
    <w:rsid w:val="00594CD0"/>
    <w:rsid w:val="0059502E"/>
    <w:rsid w:val="00597184"/>
    <w:rsid w:val="00597A4A"/>
    <w:rsid w:val="00597DAA"/>
    <w:rsid w:val="005A00FF"/>
    <w:rsid w:val="005A2402"/>
    <w:rsid w:val="005A3867"/>
    <w:rsid w:val="005A3C53"/>
    <w:rsid w:val="005A4A0A"/>
    <w:rsid w:val="005A554C"/>
    <w:rsid w:val="005A5F61"/>
    <w:rsid w:val="005B17CF"/>
    <w:rsid w:val="005B3391"/>
    <w:rsid w:val="005B348E"/>
    <w:rsid w:val="005B353E"/>
    <w:rsid w:val="005B545C"/>
    <w:rsid w:val="005B54C7"/>
    <w:rsid w:val="005B68B8"/>
    <w:rsid w:val="005B6A38"/>
    <w:rsid w:val="005B73DF"/>
    <w:rsid w:val="005B7726"/>
    <w:rsid w:val="005C03C2"/>
    <w:rsid w:val="005C06E3"/>
    <w:rsid w:val="005C06F2"/>
    <w:rsid w:val="005C0776"/>
    <w:rsid w:val="005C09EC"/>
    <w:rsid w:val="005C0DFD"/>
    <w:rsid w:val="005C0FC9"/>
    <w:rsid w:val="005C28E0"/>
    <w:rsid w:val="005C295D"/>
    <w:rsid w:val="005C3052"/>
    <w:rsid w:val="005C6423"/>
    <w:rsid w:val="005C68B4"/>
    <w:rsid w:val="005D0423"/>
    <w:rsid w:val="005D045D"/>
    <w:rsid w:val="005D066D"/>
    <w:rsid w:val="005D1E8B"/>
    <w:rsid w:val="005D218B"/>
    <w:rsid w:val="005D2386"/>
    <w:rsid w:val="005D4087"/>
    <w:rsid w:val="005D4D79"/>
    <w:rsid w:val="005D4F34"/>
    <w:rsid w:val="005D50AC"/>
    <w:rsid w:val="005E06FD"/>
    <w:rsid w:val="005E1103"/>
    <w:rsid w:val="005E1AF0"/>
    <w:rsid w:val="005E1F68"/>
    <w:rsid w:val="005E2518"/>
    <w:rsid w:val="005E25F5"/>
    <w:rsid w:val="005E26B7"/>
    <w:rsid w:val="005E2C1B"/>
    <w:rsid w:val="005E4B85"/>
    <w:rsid w:val="005E4E71"/>
    <w:rsid w:val="005E5349"/>
    <w:rsid w:val="005E5D19"/>
    <w:rsid w:val="005E5DF0"/>
    <w:rsid w:val="005E644B"/>
    <w:rsid w:val="005E6CC5"/>
    <w:rsid w:val="005E7C03"/>
    <w:rsid w:val="005F000C"/>
    <w:rsid w:val="005F15FE"/>
    <w:rsid w:val="005F19B9"/>
    <w:rsid w:val="005F1BEA"/>
    <w:rsid w:val="005F1D7A"/>
    <w:rsid w:val="005F3392"/>
    <w:rsid w:val="005F5FA3"/>
    <w:rsid w:val="005F6820"/>
    <w:rsid w:val="005F7891"/>
    <w:rsid w:val="006001CD"/>
    <w:rsid w:val="00600986"/>
    <w:rsid w:val="00600A97"/>
    <w:rsid w:val="00602660"/>
    <w:rsid w:val="00602A14"/>
    <w:rsid w:val="00603F5B"/>
    <w:rsid w:val="00606BD3"/>
    <w:rsid w:val="006076AF"/>
    <w:rsid w:val="00607A13"/>
    <w:rsid w:val="006118FD"/>
    <w:rsid w:val="00612757"/>
    <w:rsid w:val="006129A0"/>
    <w:rsid w:val="00612A8D"/>
    <w:rsid w:val="00612E1E"/>
    <w:rsid w:val="00613A12"/>
    <w:rsid w:val="00614497"/>
    <w:rsid w:val="00614F2B"/>
    <w:rsid w:val="00615369"/>
    <w:rsid w:val="0061538E"/>
    <w:rsid w:val="00615836"/>
    <w:rsid w:val="0061746F"/>
    <w:rsid w:val="006174C8"/>
    <w:rsid w:val="006177F2"/>
    <w:rsid w:val="00617FAF"/>
    <w:rsid w:val="006203A3"/>
    <w:rsid w:val="006203EC"/>
    <w:rsid w:val="00620742"/>
    <w:rsid w:val="006224FF"/>
    <w:rsid w:val="006228A2"/>
    <w:rsid w:val="00623FB7"/>
    <w:rsid w:val="00624224"/>
    <w:rsid w:val="00624B61"/>
    <w:rsid w:val="00625714"/>
    <w:rsid w:val="006257BF"/>
    <w:rsid w:val="006265E7"/>
    <w:rsid w:val="00626F41"/>
    <w:rsid w:val="00630730"/>
    <w:rsid w:val="00630A06"/>
    <w:rsid w:val="00632028"/>
    <w:rsid w:val="00633CC4"/>
    <w:rsid w:val="00634E31"/>
    <w:rsid w:val="00634E5D"/>
    <w:rsid w:val="00635437"/>
    <w:rsid w:val="00637D56"/>
    <w:rsid w:val="00640A9F"/>
    <w:rsid w:val="00640CD9"/>
    <w:rsid w:val="006413E0"/>
    <w:rsid w:val="00643A58"/>
    <w:rsid w:val="00643F01"/>
    <w:rsid w:val="00646027"/>
    <w:rsid w:val="00647A7C"/>
    <w:rsid w:val="00650D8C"/>
    <w:rsid w:val="00651286"/>
    <w:rsid w:val="006512F6"/>
    <w:rsid w:val="0065182D"/>
    <w:rsid w:val="006526DD"/>
    <w:rsid w:val="00652FCF"/>
    <w:rsid w:val="00654D1E"/>
    <w:rsid w:val="00655E86"/>
    <w:rsid w:val="00656167"/>
    <w:rsid w:val="0065661E"/>
    <w:rsid w:val="006607C7"/>
    <w:rsid w:val="0066090F"/>
    <w:rsid w:val="00660D6E"/>
    <w:rsid w:val="00660EEB"/>
    <w:rsid w:val="00661341"/>
    <w:rsid w:val="00661F07"/>
    <w:rsid w:val="00662160"/>
    <w:rsid w:val="0066320D"/>
    <w:rsid w:val="006633AE"/>
    <w:rsid w:val="00663685"/>
    <w:rsid w:val="00663ACC"/>
    <w:rsid w:val="006642E4"/>
    <w:rsid w:val="0066431A"/>
    <w:rsid w:val="006675AE"/>
    <w:rsid w:val="00670027"/>
    <w:rsid w:val="00670042"/>
    <w:rsid w:val="00670ACA"/>
    <w:rsid w:val="006714E6"/>
    <w:rsid w:val="00671A1D"/>
    <w:rsid w:val="00671F6D"/>
    <w:rsid w:val="00672B10"/>
    <w:rsid w:val="00672D3F"/>
    <w:rsid w:val="0067349E"/>
    <w:rsid w:val="00673914"/>
    <w:rsid w:val="00674288"/>
    <w:rsid w:val="00674734"/>
    <w:rsid w:val="0067530E"/>
    <w:rsid w:val="006802C8"/>
    <w:rsid w:val="00682709"/>
    <w:rsid w:val="00683953"/>
    <w:rsid w:val="00683DB2"/>
    <w:rsid w:val="0068424D"/>
    <w:rsid w:val="006847EB"/>
    <w:rsid w:val="0068492B"/>
    <w:rsid w:val="00684EF5"/>
    <w:rsid w:val="006855A3"/>
    <w:rsid w:val="00687345"/>
    <w:rsid w:val="006904D8"/>
    <w:rsid w:val="006921B2"/>
    <w:rsid w:val="006921D4"/>
    <w:rsid w:val="006936F7"/>
    <w:rsid w:val="00693ED9"/>
    <w:rsid w:val="00694099"/>
    <w:rsid w:val="00694DE9"/>
    <w:rsid w:val="00694FED"/>
    <w:rsid w:val="00695274"/>
    <w:rsid w:val="006953E9"/>
    <w:rsid w:val="00696371"/>
    <w:rsid w:val="00696681"/>
    <w:rsid w:val="006A0A8E"/>
    <w:rsid w:val="006A1B95"/>
    <w:rsid w:val="006A1F93"/>
    <w:rsid w:val="006A30F8"/>
    <w:rsid w:val="006A3199"/>
    <w:rsid w:val="006A47C2"/>
    <w:rsid w:val="006A4AC6"/>
    <w:rsid w:val="006A5018"/>
    <w:rsid w:val="006A52B8"/>
    <w:rsid w:val="006A5906"/>
    <w:rsid w:val="006A5BD2"/>
    <w:rsid w:val="006A5F4F"/>
    <w:rsid w:val="006A618C"/>
    <w:rsid w:val="006A6B95"/>
    <w:rsid w:val="006A6C52"/>
    <w:rsid w:val="006A7044"/>
    <w:rsid w:val="006B092D"/>
    <w:rsid w:val="006B0C82"/>
    <w:rsid w:val="006B0FD1"/>
    <w:rsid w:val="006B13DA"/>
    <w:rsid w:val="006B2F72"/>
    <w:rsid w:val="006B36F2"/>
    <w:rsid w:val="006B37A7"/>
    <w:rsid w:val="006B4D98"/>
    <w:rsid w:val="006B5D15"/>
    <w:rsid w:val="006B60B7"/>
    <w:rsid w:val="006B723C"/>
    <w:rsid w:val="006B753B"/>
    <w:rsid w:val="006C0766"/>
    <w:rsid w:val="006C0F05"/>
    <w:rsid w:val="006C0F2E"/>
    <w:rsid w:val="006C0F58"/>
    <w:rsid w:val="006C1454"/>
    <w:rsid w:val="006C1DD1"/>
    <w:rsid w:val="006C303F"/>
    <w:rsid w:val="006C307A"/>
    <w:rsid w:val="006C3E05"/>
    <w:rsid w:val="006C40E3"/>
    <w:rsid w:val="006C58EB"/>
    <w:rsid w:val="006C62C5"/>
    <w:rsid w:val="006C6CED"/>
    <w:rsid w:val="006D299A"/>
    <w:rsid w:val="006D4DBC"/>
    <w:rsid w:val="006D59F8"/>
    <w:rsid w:val="006D6542"/>
    <w:rsid w:val="006D6ACE"/>
    <w:rsid w:val="006D731C"/>
    <w:rsid w:val="006D76C2"/>
    <w:rsid w:val="006D770A"/>
    <w:rsid w:val="006E0172"/>
    <w:rsid w:val="006E0178"/>
    <w:rsid w:val="006E0BCF"/>
    <w:rsid w:val="006E1CEA"/>
    <w:rsid w:val="006E1E28"/>
    <w:rsid w:val="006E2022"/>
    <w:rsid w:val="006E22D4"/>
    <w:rsid w:val="006E3D53"/>
    <w:rsid w:val="006E3F70"/>
    <w:rsid w:val="006E6922"/>
    <w:rsid w:val="006E6BEE"/>
    <w:rsid w:val="006E744B"/>
    <w:rsid w:val="006E7EA2"/>
    <w:rsid w:val="006F0F83"/>
    <w:rsid w:val="006F272D"/>
    <w:rsid w:val="006F2C60"/>
    <w:rsid w:val="006F2CE0"/>
    <w:rsid w:val="006F41B3"/>
    <w:rsid w:val="006F46BA"/>
    <w:rsid w:val="006F4CE2"/>
    <w:rsid w:val="006F51EE"/>
    <w:rsid w:val="006F5308"/>
    <w:rsid w:val="006F60FC"/>
    <w:rsid w:val="006F6D05"/>
    <w:rsid w:val="006F718A"/>
    <w:rsid w:val="006F78F3"/>
    <w:rsid w:val="00700747"/>
    <w:rsid w:val="0070154A"/>
    <w:rsid w:val="007017AA"/>
    <w:rsid w:val="007027C5"/>
    <w:rsid w:val="0070564E"/>
    <w:rsid w:val="00705B2E"/>
    <w:rsid w:val="00706117"/>
    <w:rsid w:val="0070629E"/>
    <w:rsid w:val="00707F59"/>
    <w:rsid w:val="007111C7"/>
    <w:rsid w:val="00711A73"/>
    <w:rsid w:val="00711DFD"/>
    <w:rsid w:val="007126BF"/>
    <w:rsid w:val="00713208"/>
    <w:rsid w:val="00714048"/>
    <w:rsid w:val="00714482"/>
    <w:rsid w:val="00714E94"/>
    <w:rsid w:val="007169E5"/>
    <w:rsid w:val="007170DC"/>
    <w:rsid w:val="007179C6"/>
    <w:rsid w:val="00720A26"/>
    <w:rsid w:val="00721AB8"/>
    <w:rsid w:val="007229A7"/>
    <w:rsid w:val="00723CF2"/>
    <w:rsid w:val="00723F18"/>
    <w:rsid w:val="00724B7F"/>
    <w:rsid w:val="00724C90"/>
    <w:rsid w:val="0072530E"/>
    <w:rsid w:val="00727C73"/>
    <w:rsid w:val="00731292"/>
    <w:rsid w:val="00733088"/>
    <w:rsid w:val="00733862"/>
    <w:rsid w:val="00733C66"/>
    <w:rsid w:val="00734597"/>
    <w:rsid w:val="00735B2F"/>
    <w:rsid w:val="007362D3"/>
    <w:rsid w:val="0074041C"/>
    <w:rsid w:val="0074052A"/>
    <w:rsid w:val="0074073D"/>
    <w:rsid w:val="00740E87"/>
    <w:rsid w:val="0074215D"/>
    <w:rsid w:val="00743C82"/>
    <w:rsid w:val="00744AF1"/>
    <w:rsid w:val="007467C5"/>
    <w:rsid w:val="00746A95"/>
    <w:rsid w:val="0074746A"/>
    <w:rsid w:val="00750602"/>
    <w:rsid w:val="00750A43"/>
    <w:rsid w:val="00751777"/>
    <w:rsid w:val="007518B2"/>
    <w:rsid w:val="00751D5A"/>
    <w:rsid w:val="00752693"/>
    <w:rsid w:val="0075279E"/>
    <w:rsid w:val="00753C37"/>
    <w:rsid w:val="00755857"/>
    <w:rsid w:val="00755C3E"/>
    <w:rsid w:val="00757E3C"/>
    <w:rsid w:val="00760602"/>
    <w:rsid w:val="007631D4"/>
    <w:rsid w:val="00765D60"/>
    <w:rsid w:val="00765F50"/>
    <w:rsid w:val="007664BD"/>
    <w:rsid w:val="00766B0A"/>
    <w:rsid w:val="00771B9B"/>
    <w:rsid w:val="00771F20"/>
    <w:rsid w:val="00772739"/>
    <w:rsid w:val="00772B93"/>
    <w:rsid w:val="00772C77"/>
    <w:rsid w:val="00773670"/>
    <w:rsid w:val="00774AA3"/>
    <w:rsid w:val="00776F03"/>
    <w:rsid w:val="00777ADF"/>
    <w:rsid w:val="00777D55"/>
    <w:rsid w:val="0078235B"/>
    <w:rsid w:val="007835C1"/>
    <w:rsid w:val="00783983"/>
    <w:rsid w:val="00784B69"/>
    <w:rsid w:val="0078579D"/>
    <w:rsid w:val="00786301"/>
    <w:rsid w:val="007908D3"/>
    <w:rsid w:val="00791B84"/>
    <w:rsid w:val="007947AB"/>
    <w:rsid w:val="0079514B"/>
    <w:rsid w:val="00795798"/>
    <w:rsid w:val="00795A4B"/>
    <w:rsid w:val="00795C1A"/>
    <w:rsid w:val="00795E22"/>
    <w:rsid w:val="00796282"/>
    <w:rsid w:val="00796624"/>
    <w:rsid w:val="00797189"/>
    <w:rsid w:val="0079767E"/>
    <w:rsid w:val="00797B8C"/>
    <w:rsid w:val="00797CBB"/>
    <w:rsid w:val="007A00CE"/>
    <w:rsid w:val="007A0679"/>
    <w:rsid w:val="007A0C7A"/>
    <w:rsid w:val="007A1C24"/>
    <w:rsid w:val="007A1FA9"/>
    <w:rsid w:val="007A26BB"/>
    <w:rsid w:val="007A36CA"/>
    <w:rsid w:val="007A5EEF"/>
    <w:rsid w:val="007A616D"/>
    <w:rsid w:val="007A6643"/>
    <w:rsid w:val="007A692F"/>
    <w:rsid w:val="007B016E"/>
    <w:rsid w:val="007B0419"/>
    <w:rsid w:val="007B1496"/>
    <w:rsid w:val="007B19E9"/>
    <w:rsid w:val="007B2D29"/>
    <w:rsid w:val="007B301F"/>
    <w:rsid w:val="007B3038"/>
    <w:rsid w:val="007B30EE"/>
    <w:rsid w:val="007B4D01"/>
    <w:rsid w:val="007B5300"/>
    <w:rsid w:val="007B5AC6"/>
    <w:rsid w:val="007B5AF2"/>
    <w:rsid w:val="007B7C06"/>
    <w:rsid w:val="007C08C7"/>
    <w:rsid w:val="007C0D8F"/>
    <w:rsid w:val="007C1094"/>
    <w:rsid w:val="007C1203"/>
    <w:rsid w:val="007C1299"/>
    <w:rsid w:val="007C3172"/>
    <w:rsid w:val="007C32C7"/>
    <w:rsid w:val="007C3786"/>
    <w:rsid w:val="007C3836"/>
    <w:rsid w:val="007C3E13"/>
    <w:rsid w:val="007C3E1F"/>
    <w:rsid w:val="007C40BD"/>
    <w:rsid w:val="007C4A46"/>
    <w:rsid w:val="007C5579"/>
    <w:rsid w:val="007C5E65"/>
    <w:rsid w:val="007C72D3"/>
    <w:rsid w:val="007D0A2F"/>
    <w:rsid w:val="007D0B6E"/>
    <w:rsid w:val="007D1F29"/>
    <w:rsid w:val="007D280D"/>
    <w:rsid w:val="007D35BC"/>
    <w:rsid w:val="007D3862"/>
    <w:rsid w:val="007D41F9"/>
    <w:rsid w:val="007D45D7"/>
    <w:rsid w:val="007D47C3"/>
    <w:rsid w:val="007D4C54"/>
    <w:rsid w:val="007D587F"/>
    <w:rsid w:val="007D590B"/>
    <w:rsid w:val="007D5F1E"/>
    <w:rsid w:val="007D633E"/>
    <w:rsid w:val="007D63B6"/>
    <w:rsid w:val="007D785A"/>
    <w:rsid w:val="007E113C"/>
    <w:rsid w:val="007E19BA"/>
    <w:rsid w:val="007E236B"/>
    <w:rsid w:val="007E2A74"/>
    <w:rsid w:val="007E2C7D"/>
    <w:rsid w:val="007E4288"/>
    <w:rsid w:val="007E46B3"/>
    <w:rsid w:val="007E5B7F"/>
    <w:rsid w:val="007E79E3"/>
    <w:rsid w:val="007E7DB9"/>
    <w:rsid w:val="007F00AC"/>
    <w:rsid w:val="007F0A59"/>
    <w:rsid w:val="007F298E"/>
    <w:rsid w:val="007F2F71"/>
    <w:rsid w:val="007F3706"/>
    <w:rsid w:val="007F4A40"/>
    <w:rsid w:val="007F5341"/>
    <w:rsid w:val="007F57C1"/>
    <w:rsid w:val="007F5C64"/>
    <w:rsid w:val="007F69D0"/>
    <w:rsid w:val="007F7643"/>
    <w:rsid w:val="00800679"/>
    <w:rsid w:val="0080361E"/>
    <w:rsid w:val="00803B7A"/>
    <w:rsid w:val="00804735"/>
    <w:rsid w:val="00805F7F"/>
    <w:rsid w:val="00807014"/>
    <w:rsid w:val="0080750E"/>
    <w:rsid w:val="008101A4"/>
    <w:rsid w:val="00811142"/>
    <w:rsid w:val="00811E5D"/>
    <w:rsid w:val="00812334"/>
    <w:rsid w:val="00812D99"/>
    <w:rsid w:val="00814199"/>
    <w:rsid w:val="008148C6"/>
    <w:rsid w:val="00816026"/>
    <w:rsid w:val="008208A2"/>
    <w:rsid w:val="00820B1C"/>
    <w:rsid w:val="00821E40"/>
    <w:rsid w:val="00821F5E"/>
    <w:rsid w:val="00821FD0"/>
    <w:rsid w:val="0082248D"/>
    <w:rsid w:val="00822B37"/>
    <w:rsid w:val="00822F8C"/>
    <w:rsid w:val="00823652"/>
    <w:rsid w:val="00824C3A"/>
    <w:rsid w:val="0082531F"/>
    <w:rsid w:val="008262E9"/>
    <w:rsid w:val="0082649E"/>
    <w:rsid w:val="008271D7"/>
    <w:rsid w:val="00827EA6"/>
    <w:rsid w:val="0083039B"/>
    <w:rsid w:val="00830905"/>
    <w:rsid w:val="00831199"/>
    <w:rsid w:val="00831720"/>
    <w:rsid w:val="00831994"/>
    <w:rsid w:val="0083216A"/>
    <w:rsid w:val="00834497"/>
    <w:rsid w:val="00834A07"/>
    <w:rsid w:val="00834FDC"/>
    <w:rsid w:val="00835183"/>
    <w:rsid w:val="00835229"/>
    <w:rsid w:val="00835BE7"/>
    <w:rsid w:val="008411E8"/>
    <w:rsid w:val="00844249"/>
    <w:rsid w:val="00845320"/>
    <w:rsid w:val="008453D1"/>
    <w:rsid w:val="00845484"/>
    <w:rsid w:val="00845EC9"/>
    <w:rsid w:val="00846044"/>
    <w:rsid w:val="00847816"/>
    <w:rsid w:val="0085050E"/>
    <w:rsid w:val="00850519"/>
    <w:rsid w:val="00850B27"/>
    <w:rsid w:val="00852076"/>
    <w:rsid w:val="008523B6"/>
    <w:rsid w:val="0085289E"/>
    <w:rsid w:val="00852976"/>
    <w:rsid w:val="00853F53"/>
    <w:rsid w:val="00854285"/>
    <w:rsid w:val="0085505E"/>
    <w:rsid w:val="0085576A"/>
    <w:rsid w:val="0085608B"/>
    <w:rsid w:val="00857260"/>
    <w:rsid w:val="00857384"/>
    <w:rsid w:val="008579C4"/>
    <w:rsid w:val="0086095B"/>
    <w:rsid w:val="00861728"/>
    <w:rsid w:val="0086223A"/>
    <w:rsid w:val="008623A3"/>
    <w:rsid w:val="008626BF"/>
    <w:rsid w:val="0086271D"/>
    <w:rsid w:val="008629AF"/>
    <w:rsid w:val="00862AC5"/>
    <w:rsid w:val="00862E42"/>
    <w:rsid w:val="0086349D"/>
    <w:rsid w:val="00863939"/>
    <w:rsid w:val="008639F4"/>
    <w:rsid w:val="0086583A"/>
    <w:rsid w:val="00865D95"/>
    <w:rsid w:val="00870567"/>
    <w:rsid w:val="00870D5D"/>
    <w:rsid w:val="008715B2"/>
    <w:rsid w:val="0087170D"/>
    <w:rsid w:val="00872016"/>
    <w:rsid w:val="00872036"/>
    <w:rsid w:val="00872154"/>
    <w:rsid w:val="00872A04"/>
    <w:rsid w:val="00873D56"/>
    <w:rsid w:val="00874DC4"/>
    <w:rsid w:val="00874F34"/>
    <w:rsid w:val="0087550C"/>
    <w:rsid w:val="008764E8"/>
    <w:rsid w:val="008767E2"/>
    <w:rsid w:val="00880831"/>
    <w:rsid w:val="00882ADA"/>
    <w:rsid w:val="00884175"/>
    <w:rsid w:val="0088496D"/>
    <w:rsid w:val="00885A12"/>
    <w:rsid w:val="00886948"/>
    <w:rsid w:val="00887483"/>
    <w:rsid w:val="008875DA"/>
    <w:rsid w:val="0089050B"/>
    <w:rsid w:val="00890952"/>
    <w:rsid w:val="00890B5B"/>
    <w:rsid w:val="008915CE"/>
    <w:rsid w:val="00892341"/>
    <w:rsid w:val="00892EA0"/>
    <w:rsid w:val="00895035"/>
    <w:rsid w:val="0089563C"/>
    <w:rsid w:val="00895B3E"/>
    <w:rsid w:val="00895D96"/>
    <w:rsid w:val="008A0059"/>
    <w:rsid w:val="008A0A24"/>
    <w:rsid w:val="008A129D"/>
    <w:rsid w:val="008A1EC0"/>
    <w:rsid w:val="008A2B0B"/>
    <w:rsid w:val="008A32ED"/>
    <w:rsid w:val="008A3577"/>
    <w:rsid w:val="008A3AD3"/>
    <w:rsid w:val="008A437F"/>
    <w:rsid w:val="008A4420"/>
    <w:rsid w:val="008A45F5"/>
    <w:rsid w:val="008A6BE3"/>
    <w:rsid w:val="008A71BA"/>
    <w:rsid w:val="008A757B"/>
    <w:rsid w:val="008B1211"/>
    <w:rsid w:val="008B1456"/>
    <w:rsid w:val="008B3119"/>
    <w:rsid w:val="008B3956"/>
    <w:rsid w:val="008B5A30"/>
    <w:rsid w:val="008B63DC"/>
    <w:rsid w:val="008B6602"/>
    <w:rsid w:val="008B67C0"/>
    <w:rsid w:val="008B74D9"/>
    <w:rsid w:val="008B76E9"/>
    <w:rsid w:val="008B7ACC"/>
    <w:rsid w:val="008B7E1A"/>
    <w:rsid w:val="008C0B58"/>
    <w:rsid w:val="008C0F16"/>
    <w:rsid w:val="008C17CD"/>
    <w:rsid w:val="008C236A"/>
    <w:rsid w:val="008C2FE5"/>
    <w:rsid w:val="008C3294"/>
    <w:rsid w:val="008C4BFB"/>
    <w:rsid w:val="008C4E34"/>
    <w:rsid w:val="008C4FE9"/>
    <w:rsid w:val="008C5E6F"/>
    <w:rsid w:val="008C5F6F"/>
    <w:rsid w:val="008C7739"/>
    <w:rsid w:val="008C7D8C"/>
    <w:rsid w:val="008D0681"/>
    <w:rsid w:val="008D3035"/>
    <w:rsid w:val="008D303C"/>
    <w:rsid w:val="008D3EAC"/>
    <w:rsid w:val="008D59E9"/>
    <w:rsid w:val="008D62EA"/>
    <w:rsid w:val="008D7198"/>
    <w:rsid w:val="008D7D71"/>
    <w:rsid w:val="008E1833"/>
    <w:rsid w:val="008E1C13"/>
    <w:rsid w:val="008E2355"/>
    <w:rsid w:val="008E51C2"/>
    <w:rsid w:val="008E52FD"/>
    <w:rsid w:val="008E53FE"/>
    <w:rsid w:val="008E5712"/>
    <w:rsid w:val="008E58B0"/>
    <w:rsid w:val="008E671B"/>
    <w:rsid w:val="008E6CE7"/>
    <w:rsid w:val="008E791B"/>
    <w:rsid w:val="008F052F"/>
    <w:rsid w:val="008F0ACD"/>
    <w:rsid w:val="008F11A2"/>
    <w:rsid w:val="008F18FB"/>
    <w:rsid w:val="008F1AD1"/>
    <w:rsid w:val="008F2153"/>
    <w:rsid w:val="008F26E8"/>
    <w:rsid w:val="008F2876"/>
    <w:rsid w:val="008F2FAD"/>
    <w:rsid w:val="008F50FA"/>
    <w:rsid w:val="008F5A1C"/>
    <w:rsid w:val="008F670E"/>
    <w:rsid w:val="008F691E"/>
    <w:rsid w:val="008F6BA1"/>
    <w:rsid w:val="008F6EEF"/>
    <w:rsid w:val="008F7361"/>
    <w:rsid w:val="008F7743"/>
    <w:rsid w:val="008F782F"/>
    <w:rsid w:val="008F7B26"/>
    <w:rsid w:val="008F7CD9"/>
    <w:rsid w:val="00900803"/>
    <w:rsid w:val="009021D7"/>
    <w:rsid w:val="009036B5"/>
    <w:rsid w:val="00906127"/>
    <w:rsid w:val="00906A5A"/>
    <w:rsid w:val="00907DF0"/>
    <w:rsid w:val="00910FB4"/>
    <w:rsid w:val="0091165F"/>
    <w:rsid w:val="00911F2F"/>
    <w:rsid w:val="00913827"/>
    <w:rsid w:val="0091445D"/>
    <w:rsid w:val="009166AE"/>
    <w:rsid w:val="0091680C"/>
    <w:rsid w:val="00916980"/>
    <w:rsid w:val="00917775"/>
    <w:rsid w:val="00917831"/>
    <w:rsid w:val="00917E8A"/>
    <w:rsid w:val="009207E7"/>
    <w:rsid w:val="00920EE2"/>
    <w:rsid w:val="00920F7A"/>
    <w:rsid w:val="0092200F"/>
    <w:rsid w:val="0092205C"/>
    <w:rsid w:val="009223FC"/>
    <w:rsid w:val="00922CE6"/>
    <w:rsid w:val="00923096"/>
    <w:rsid w:val="009235DE"/>
    <w:rsid w:val="0092374F"/>
    <w:rsid w:val="00924B8C"/>
    <w:rsid w:val="00924CA9"/>
    <w:rsid w:val="00925CD6"/>
    <w:rsid w:val="00927301"/>
    <w:rsid w:val="00927F44"/>
    <w:rsid w:val="00931116"/>
    <w:rsid w:val="00932142"/>
    <w:rsid w:val="00932AD3"/>
    <w:rsid w:val="00932BAF"/>
    <w:rsid w:val="00933260"/>
    <w:rsid w:val="009336C0"/>
    <w:rsid w:val="00934D07"/>
    <w:rsid w:val="0093542A"/>
    <w:rsid w:val="00935E7E"/>
    <w:rsid w:val="0093620A"/>
    <w:rsid w:val="00936440"/>
    <w:rsid w:val="0093645F"/>
    <w:rsid w:val="009402DD"/>
    <w:rsid w:val="00940AB7"/>
    <w:rsid w:val="00940E80"/>
    <w:rsid w:val="00943DD4"/>
    <w:rsid w:val="00944256"/>
    <w:rsid w:val="00944FEF"/>
    <w:rsid w:val="009452EB"/>
    <w:rsid w:val="00945ADD"/>
    <w:rsid w:val="009462D3"/>
    <w:rsid w:val="009465EB"/>
    <w:rsid w:val="009472A9"/>
    <w:rsid w:val="0094737E"/>
    <w:rsid w:val="00947439"/>
    <w:rsid w:val="00950447"/>
    <w:rsid w:val="009505E7"/>
    <w:rsid w:val="00951A69"/>
    <w:rsid w:val="00952210"/>
    <w:rsid w:val="009536C0"/>
    <w:rsid w:val="00954970"/>
    <w:rsid w:val="00954D41"/>
    <w:rsid w:val="00955042"/>
    <w:rsid w:val="00955497"/>
    <w:rsid w:val="0095553E"/>
    <w:rsid w:val="00955CB4"/>
    <w:rsid w:val="00955D13"/>
    <w:rsid w:val="0095684E"/>
    <w:rsid w:val="0095747A"/>
    <w:rsid w:val="009577CF"/>
    <w:rsid w:val="00960022"/>
    <w:rsid w:val="00960C7E"/>
    <w:rsid w:val="009618E3"/>
    <w:rsid w:val="00961FA8"/>
    <w:rsid w:val="009621EE"/>
    <w:rsid w:val="00962A9F"/>
    <w:rsid w:val="00963E60"/>
    <w:rsid w:val="00964C8A"/>
    <w:rsid w:val="00965722"/>
    <w:rsid w:val="0096585C"/>
    <w:rsid w:val="0096586B"/>
    <w:rsid w:val="00965D8E"/>
    <w:rsid w:val="009674EC"/>
    <w:rsid w:val="0096774D"/>
    <w:rsid w:val="00970A88"/>
    <w:rsid w:val="00970CEE"/>
    <w:rsid w:val="00971635"/>
    <w:rsid w:val="00971C4C"/>
    <w:rsid w:val="00971D8D"/>
    <w:rsid w:val="0097203E"/>
    <w:rsid w:val="00972F4A"/>
    <w:rsid w:val="00973D37"/>
    <w:rsid w:val="0097427B"/>
    <w:rsid w:val="009743D3"/>
    <w:rsid w:val="00974CBB"/>
    <w:rsid w:val="009753A8"/>
    <w:rsid w:val="00977069"/>
    <w:rsid w:val="00977149"/>
    <w:rsid w:val="0098070D"/>
    <w:rsid w:val="00980811"/>
    <w:rsid w:val="00980BDF"/>
    <w:rsid w:val="00980CAD"/>
    <w:rsid w:val="00981C4F"/>
    <w:rsid w:val="00981F85"/>
    <w:rsid w:val="0098366E"/>
    <w:rsid w:val="009838B6"/>
    <w:rsid w:val="00985054"/>
    <w:rsid w:val="009855EE"/>
    <w:rsid w:val="00985660"/>
    <w:rsid w:val="009860E0"/>
    <w:rsid w:val="0098666B"/>
    <w:rsid w:val="009907FE"/>
    <w:rsid w:val="00990F74"/>
    <w:rsid w:val="00991293"/>
    <w:rsid w:val="00992097"/>
    <w:rsid w:val="0099410C"/>
    <w:rsid w:val="009943D3"/>
    <w:rsid w:val="00994684"/>
    <w:rsid w:val="009946B9"/>
    <w:rsid w:val="009946FF"/>
    <w:rsid w:val="0099797F"/>
    <w:rsid w:val="00997E0A"/>
    <w:rsid w:val="009A07B0"/>
    <w:rsid w:val="009A0971"/>
    <w:rsid w:val="009A275D"/>
    <w:rsid w:val="009A387D"/>
    <w:rsid w:val="009A40E9"/>
    <w:rsid w:val="009A4129"/>
    <w:rsid w:val="009A4259"/>
    <w:rsid w:val="009A42B9"/>
    <w:rsid w:val="009A6458"/>
    <w:rsid w:val="009A6563"/>
    <w:rsid w:val="009A68B9"/>
    <w:rsid w:val="009A786D"/>
    <w:rsid w:val="009A7C22"/>
    <w:rsid w:val="009B04AA"/>
    <w:rsid w:val="009B0A51"/>
    <w:rsid w:val="009B1EAB"/>
    <w:rsid w:val="009B3940"/>
    <w:rsid w:val="009B4895"/>
    <w:rsid w:val="009B6585"/>
    <w:rsid w:val="009B68FA"/>
    <w:rsid w:val="009B6A56"/>
    <w:rsid w:val="009B76EC"/>
    <w:rsid w:val="009B7797"/>
    <w:rsid w:val="009B7EF1"/>
    <w:rsid w:val="009C0167"/>
    <w:rsid w:val="009C04CD"/>
    <w:rsid w:val="009C0C3C"/>
    <w:rsid w:val="009C2551"/>
    <w:rsid w:val="009C32F8"/>
    <w:rsid w:val="009C35ED"/>
    <w:rsid w:val="009C4636"/>
    <w:rsid w:val="009C4D64"/>
    <w:rsid w:val="009C6B9F"/>
    <w:rsid w:val="009D01D8"/>
    <w:rsid w:val="009D3526"/>
    <w:rsid w:val="009D357C"/>
    <w:rsid w:val="009D39E1"/>
    <w:rsid w:val="009D4137"/>
    <w:rsid w:val="009D5202"/>
    <w:rsid w:val="009D6191"/>
    <w:rsid w:val="009D74E0"/>
    <w:rsid w:val="009D74E4"/>
    <w:rsid w:val="009E03FA"/>
    <w:rsid w:val="009E043A"/>
    <w:rsid w:val="009E119C"/>
    <w:rsid w:val="009E1397"/>
    <w:rsid w:val="009E1A18"/>
    <w:rsid w:val="009E2D45"/>
    <w:rsid w:val="009E313E"/>
    <w:rsid w:val="009E39A4"/>
    <w:rsid w:val="009E3BDA"/>
    <w:rsid w:val="009E4157"/>
    <w:rsid w:val="009E45FA"/>
    <w:rsid w:val="009E508F"/>
    <w:rsid w:val="009E5F1A"/>
    <w:rsid w:val="009E5F6C"/>
    <w:rsid w:val="009E696F"/>
    <w:rsid w:val="009E72FF"/>
    <w:rsid w:val="009E7408"/>
    <w:rsid w:val="009F00F7"/>
    <w:rsid w:val="009F10A3"/>
    <w:rsid w:val="009F14C4"/>
    <w:rsid w:val="009F151A"/>
    <w:rsid w:val="009F188B"/>
    <w:rsid w:val="009F205D"/>
    <w:rsid w:val="009F4010"/>
    <w:rsid w:val="009F41A7"/>
    <w:rsid w:val="009F42E8"/>
    <w:rsid w:val="009F4CCE"/>
    <w:rsid w:val="009F6A5D"/>
    <w:rsid w:val="009F6D1C"/>
    <w:rsid w:val="009F742A"/>
    <w:rsid w:val="009F7A22"/>
    <w:rsid w:val="00A02182"/>
    <w:rsid w:val="00A02D17"/>
    <w:rsid w:val="00A02DA1"/>
    <w:rsid w:val="00A03337"/>
    <w:rsid w:val="00A049EF"/>
    <w:rsid w:val="00A04AE3"/>
    <w:rsid w:val="00A052A6"/>
    <w:rsid w:val="00A0573F"/>
    <w:rsid w:val="00A064AF"/>
    <w:rsid w:val="00A079F9"/>
    <w:rsid w:val="00A10AC9"/>
    <w:rsid w:val="00A12672"/>
    <w:rsid w:val="00A1288F"/>
    <w:rsid w:val="00A12D50"/>
    <w:rsid w:val="00A14E09"/>
    <w:rsid w:val="00A15F49"/>
    <w:rsid w:val="00A168E7"/>
    <w:rsid w:val="00A16AB5"/>
    <w:rsid w:val="00A17683"/>
    <w:rsid w:val="00A20B22"/>
    <w:rsid w:val="00A21CD3"/>
    <w:rsid w:val="00A228F9"/>
    <w:rsid w:val="00A22A2C"/>
    <w:rsid w:val="00A233E0"/>
    <w:rsid w:val="00A23943"/>
    <w:rsid w:val="00A25EBC"/>
    <w:rsid w:val="00A2646D"/>
    <w:rsid w:val="00A27BC2"/>
    <w:rsid w:val="00A30612"/>
    <w:rsid w:val="00A3062E"/>
    <w:rsid w:val="00A306F0"/>
    <w:rsid w:val="00A31837"/>
    <w:rsid w:val="00A32493"/>
    <w:rsid w:val="00A3367A"/>
    <w:rsid w:val="00A3377F"/>
    <w:rsid w:val="00A34727"/>
    <w:rsid w:val="00A35D69"/>
    <w:rsid w:val="00A35DE0"/>
    <w:rsid w:val="00A35DF5"/>
    <w:rsid w:val="00A35E19"/>
    <w:rsid w:val="00A36C72"/>
    <w:rsid w:val="00A36E07"/>
    <w:rsid w:val="00A373C9"/>
    <w:rsid w:val="00A3795C"/>
    <w:rsid w:val="00A37F39"/>
    <w:rsid w:val="00A40887"/>
    <w:rsid w:val="00A40AFB"/>
    <w:rsid w:val="00A412CE"/>
    <w:rsid w:val="00A417B1"/>
    <w:rsid w:val="00A41F2D"/>
    <w:rsid w:val="00A42570"/>
    <w:rsid w:val="00A456EA"/>
    <w:rsid w:val="00A46BA7"/>
    <w:rsid w:val="00A47B70"/>
    <w:rsid w:val="00A500CA"/>
    <w:rsid w:val="00A5071C"/>
    <w:rsid w:val="00A52C3C"/>
    <w:rsid w:val="00A52DE1"/>
    <w:rsid w:val="00A5323F"/>
    <w:rsid w:val="00A54D7F"/>
    <w:rsid w:val="00A55163"/>
    <w:rsid w:val="00A5558C"/>
    <w:rsid w:val="00A55C2A"/>
    <w:rsid w:val="00A55D00"/>
    <w:rsid w:val="00A565E1"/>
    <w:rsid w:val="00A5673A"/>
    <w:rsid w:val="00A56BEB"/>
    <w:rsid w:val="00A56D81"/>
    <w:rsid w:val="00A56F2B"/>
    <w:rsid w:val="00A57B8A"/>
    <w:rsid w:val="00A57F54"/>
    <w:rsid w:val="00A602B0"/>
    <w:rsid w:val="00A611D5"/>
    <w:rsid w:val="00A616F6"/>
    <w:rsid w:val="00A61BFB"/>
    <w:rsid w:val="00A62AAF"/>
    <w:rsid w:val="00A63A99"/>
    <w:rsid w:val="00A64907"/>
    <w:rsid w:val="00A64A6E"/>
    <w:rsid w:val="00A6586C"/>
    <w:rsid w:val="00A66075"/>
    <w:rsid w:val="00A66820"/>
    <w:rsid w:val="00A6706C"/>
    <w:rsid w:val="00A6755E"/>
    <w:rsid w:val="00A67EF4"/>
    <w:rsid w:val="00A71062"/>
    <w:rsid w:val="00A71B25"/>
    <w:rsid w:val="00A7265E"/>
    <w:rsid w:val="00A73484"/>
    <w:rsid w:val="00A74518"/>
    <w:rsid w:val="00A75AB6"/>
    <w:rsid w:val="00A75AF5"/>
    <w:rsid w:val="00A75DC6"/>
    <w:rsid w:val="00A75E8D"/>
    <w:rsid w:val="00A76889"/>
    <w:rsid w:val="00A770A7"/>
    <w:rsid w:val="00A812A1"/>
    <w:rsid w:val="00A81808"/>
    <w:rsid w:val="00A82383"/>
    <w:rsid w:val="00A837FE"/>
    <w:rsid w:val="00A83F20"/>
    <w:rsid w:val="00A84B91"/>
    <w:rsid w:val="00A84D9C"/>
    <w:rsid w:val="00A863D7"/>
    <w:rsid w:val="00A8657A"/>
    <w:rsid w:val="00A904E1"/>
    <w:rsid w:val="00A9249E"/>
    <w:rsid w:val="00A924F4"/>
    <w:rsid w:val="00A929D3"/>
    <w:rsid w:val="00A92F0E"/>
    <w:rsid w:val="00A93131"/>
    <w:rsid w:val="00A94DF6"/>
    <w:rsid w:val="00A97286"/>
    <w:rsid w:val="00AA06E0"/>
    <w:rsid w:val="00AA104E"/>
    <w:rsid w:val="00AA106B"/>
    <w:rsid w:val="00AA2564"/>
    <w:rsid w:val="00AA280C"/>
    <w:rsid w:val="00AA2CB6"/>
    <w:rsid w:val="00AA49EC"/>
    <w:rsid w:val="00AA4C7A"/>
    <w:rsid w:val="00AA54BC"/>
    <w:rsid w:val="00AA5E26"/>
    <w:rsid w:val="00AA7819"/>
    <w:rsid w:val="00AA7945"/>
    <w:rsid w:val="00AB06BC"/>
    <w:rsid w:val="00AB0D2B"/>
    <w:rsid w:val="00AB0E9E"/>
    <w:rsid w:val="00AB1589"/>
    <w:rsid w:val="00AB18DF"/>
    <w:rsid w:val="00AB27B0"/>
    <w:rsid w:val="00AB2A46"/>
    <w:rsid w:val="00AB3476"/>
    <w:rsid w:val="00AB37B4"/>
    <w:rsid w:val="00AB3F01"/>
    <w:rsid w:val="00AB4707"/>
    <w:rsid w:val="00AB549D"/>
    <w:rsid w:val="00AB54EC"/>
    <w:rsid w:val="00AB58AD"/>
    <w:rsid w:val="00AB60A3"/>
    <w:rsid w:val="00AB7B49"/>
    <w:rsid w:val="00AB7E4C"/>
    <w:rsid w:val="00AC2013"/>
    <w:rsid w:val="00AC27ED"/>
    <w:rsid w:val="00AC2F23"/>
    <w:rsid w:val="00AC35CA"/>
    <w:rsid w:val="00AC6370"/>
    <w:rsid w:val="00AC742D"/>
    <w:rsid w:val="00AD00F7"/>
    <w:rsid w:val="00AD0C9A"/>
    <w:rsid w:val="00AD146C"/>
    <w:rsid w:val="00AD15B7"/>
    <w:rsid w:val="00AD26BF"/>
    <w:rsid w:val="00AD2823"/>
    <w:rsid w:val="00AD398C"/>
    <w:rsid w:val="00AD41DE"/>
    <w:rsid w:val="00AD4989"/>
    <w:rsid w:val="00AD507C"/>
    <w:rsid w:val="00AD59C9"/>
    <w:rsid w:val="00AD6AFC"/>
    <w:rsid w:val="00AD6DF5"/>
    <w:rsid w:val="00AE034A"/>
    <w:rsid w:val="00AE0FCC"/>
    <w:rsid w:val="00AE264F"/>
    <w:rsid w:val="00AE36D7"/>
    <w:rsid w:val="00AE384F"/>
    <w:rsid w:val="00AE403D"/>
    <w:rsid w:val="00AE47FF"/>
    <w:rsid w:val="00AE53FD"/>
    <w:rsid w:val="00AE5C6E"/>
    <w:rsid w:val="00AE794D"/>
    <w:rsid w:val="00AF00D7"/>
    <w:rsid w:val="00AF0215"/>
    <w:rsid w:val="00AF0985"/>
    <w:rsid w:val="00AF10D0"/>
    <w:rsid w:val="00AF12AF"/>
    <w:rsid w:val="00AF1716"/>
    <w:rsid w:val="00AF204F"/>
    <w:rsid w:val="00AF2518"/>
    <w:rsid w:val="00AF3E7D"/>
    <w:rsid w:val="00AF3E96"/>
    <w:rsid w:val="00AF6249"/>
    <w:rsid w:val="00AF66F7"/>
    <w:rsid w:val="00AF6B36"/>
    <w:rsid w:val="00AF7DF9"/>
    <w:rsid w:val="00B00B74"/>
    <w:rsid w:val="00B0125E"/>
    <w:rsid w:val="00B012D7"/>
    <w:rsid w:val="00B015F9"/>
    <w:rsid w:val="00B01EA6"/>
    <w:rsid w:val="00B03348"/>
    <w:rsid w:val="00B034D2"/>
    <w:rsid w:val="00B03B82"/>
    <w:rsid w:val="00B03FC7"/>
    <w:rsid w:val="00B04397"/>
    <w:rsid w:val="00B043F1"/>
    <w:rsid w:val="00B04AFD"/>
    <w:rsid w:val="00B05568"/>
    <w:rsid w:val="00B058DC"/>
    <w:rsid w:val="00B05D6E"/>
    <w:rsid w:val="00B06A5D"/>
    <w:rsid w:val="00B06B61"/>
    <w:rsid w:val="00B0731F"/>
    <w:rsid w:val="00B07CFC"/>
    <w:rsid w:val="00B07DD5"/>
    <w:rsid w:val="00B101E4"/>
    <w:rsid w:val="00B10822"/>
    <w:rsid w:val="00B1138C"/>
    <w:rsid w:val="00B13203"/>
    <w:rsid w:val="00B13921"/>
    <w:rsid w:val="00B13F3D"/>
    <w:rsid w:val="00B14C1E"/>
    <w:rsid w:val="00B14E06"/>
    <w:rsid w:val="00B15B0D"/>
    <w:rsid w:val="00B16B51"/>
    <w:rsid w:val="00B17055"/>
    <w:rsid w:val="00B1760F"/>
    <w:rsid w:val="00B17672"/>
    <w:rsid w:val="00B17DF7"/>
    <w:rsid w:val="00B17EBD"/>
    <w:rsid w:val="00B214A7"/>
    <w:rsid w:val="00B22517"/>
    <w:rsid w:val="00B225C4"/>
    <w:rsid w:val="00B22823"/>
    <w:rsid w:val="00B23172"/>
    <w:rsid w:val="00B234C7"/>
    <w:rsid w:val="00B25DAC"/>
    <w:rsid w:val="00B27266"/>
    <w:rsid w:val="00B2726D"/>
    <w:rsid w:val="00B27EA5"/>
    <w:rsid w:val="00B31142"/>
    <w:rsid w:val="00B31373"/>
    <w:rsid w:val="00B31AE6"/>
    <w:rsid w:val="00B31C37"/>
    <w:rsid w:val="00B31D49"/>
    <w:rsid w:val="00B330CA"/>
    <w:rsid w:val="00B33A60"/>
    <w:rsid w:val="00B34615"/>
    <w:rsid w:val="00B35152"/>
    <w:rsid w:val="00B37739"/>
    <w:rsid w:val="00B40FD6"/>
    <w:rsid w:val="00B41391"/>
    <w:rsid w:val="00B42443"/>
    <w:rsid w:val="00B437AA"/>
    <w:rsid w:val="00B442DA"/>
    <w:rsid w:val="00B457B1"/>
    <w:rsid w:val="00B465EE"/>
    <w:rsid w:val="00B46AB5"/>
    <w:rsid w:val="00B51DAA"/>
    <w:rsid w:val="00B51E96"/>
    <w:rsid w:val="00B522B8"/>
    <w:rsid w:val="00B5427E"/>
    <w:rsid w:val="00B550C7"/>
    <w:rsid w:val="00B5586F"/>
    <w:rsid w:val="00B55AD2"/>
    <w:rsid w:val="00B55D9F"/>
    <w:rsid w:val="00B55F4B"/>
    <w:rsid w:val="00B60151"/>
    <w:rsid w:val="00B60803"/>
    <w:rsid w:val="00B608FE"/>
    <w:rsid w:val="00B61635"/>
    <w:rsid w:val="00B6228B"/>
    <w:rsid w:val="00B622D2"/>
    <w:rsid w:val="00B63BF5"/>
    <w:rsid w:val="00B64C34"/>
    <w:rsid w:val="00B6566F"/>
    <w:rsid w:val="00B65F34"/>
    <w:rsid w:val="00B667F5"/>
    <w:rsid w:val="00B67155"/>
    <w:rsid w:val="00B70C8A"/>
    <w:rsid w:val="00B71B09"/>
    <w:rsid w:val="00B71E4D"/>
    <w:rsid w:val="00B722A0"/>
    <w:rsid w:val="00B72EC2"/>
    <w:rsid w:val="00B73C4D"/>
    <w:rsid w:val="00B73E30"/>
    <w:rsid w:val="00B73F95"/>
    <w:rsid w:val="00B74C7A"/>
    <w:rsid w:val="00B74EC6"/>
    <w:rsid w:val="00B75206"/>
    <w:rsid w:val="00B7554D"/>
    <w:rsid w:val="00B75615"/>
    <w:rsid w:val="00B7586C"/>
    <w:rsid w:val="00B7599B"/>
    <w:rsid w:val="00B763E0"/>
    <w:rsid w:val="00B768E4"/>
    <w:rsid w:val="00B76A46"/>
    <w:rsid w:val="00B76D24"/>
    <w:rsid w:val="00B77623"/>
    <w:rsid w:val="00B77959"/>
    <w:rsid w:val="00B802F1"/>
    <w:rsid w:val="00B828BF"/>
    <w:rsid w:val="00B8298A"/>
    <w:rsid w:val="00B85A41"/>
    <w:rsid w:val="00B85EBE"/>
    <w:rsid w:val="00B86263"/>
    <w:rsid w:val="00B867CE"/>
    <w:rsid w:val="00B875AF"/>
    <w:rsid w:val="00B87614"/>
    <w:rsid w:val="00B87EBC"/>
    <w:rsid w:val="00B90E6D"/>
    <w:rsid w:val="00B91161"/>
    <w:rsid w:val="00B91C96"/>
    <w:rsid w:val="00B91FEE"/>
    <w:rsid w:val="00B92C57"/>
    <w:rsid w:val="00B93083"/>
    <w:rsid w:val="00B933A8"/>
    <w:rsid w:val="00B934E3"/>
    <w:rsid w:val="00B941CA"/>
    <w:rsid w:val="00B95E58"/>
    <w:rsid w:val="00B977A6"/>
    <w:rsid w:val="00BA17E0"/>
    <w:rsid w:val="00BA3E78"/>
    <w:rsid w:val="00BA425A"/>
    <w:rsid w:val="00BA4A56"/>
    <w:rsid w:val="00BA4EC6"/>
    <w:rsid w:val="00BA5382"/>
    <w:rsid w:val="00BA5AC6"/>
    <w:rsid w:val="00BA6221"/>
    <w:rsid w:val="00BA704F"/>
    <w:rsid w:val="00BA70E7"/>
    <w:rsid w:val="00BA7685"/>
    <w:rsid w:val="00BB0362"/>
    <w:rsid w:val="00BB0912"/>
    <w:rsid w:val="00BB20DA"/>
    <w:rsid w:val="00BB2658"/>
    <w:rsid w:val="00BB3112"/>
    <w:rsid w:val="00BB362D"/>
    <w:rsid w:val="00BB3E05"/>
    <w:rsid w:val="00BB4C44"/>
    <w:rsid w:val="00BB4C58"/>
    <w:rsid w:val="00BB6013"/>
    <w:rsid w:val="00BB67BB"/>
    <w:rsid w:val="00BB6859"/>
    <w:rsid w:val="00BB6E84"/>
    <w:rsid w:val="00BB754E"/>
    <w:rsid w:val="00BB78F7"/>
    <w:rsid w:val="00BC009C"/>
    <w:rsid w:val="00BC10E6"/>
    <w:rsid w:val="00BC12FB"/>
    <w:rsid w:val="00BC1A29"/>
    <w:rsid w:val="00BC1C16"/>
    <w:rsid w:val="00BC1EBE"/>
    <w:rsid w:val="00BC28AA"/>
    <w:rsid w:val="00BC2ADA"/>
    <w:rsid w:val="00BC2CD4"/>
    <w:rsid w:val="00BC3525"/>
    <w:rsid w:val="00BC3AE6"/>
    <w:rsid w:val="00BC4D69"/>
    <w:rsid w:val="00BC53AF"/>
    <w:rsid w:val="00BC575B"/>
    <w:rsid w:val="00BC6817"/>
    <w:rsid w:val="00BC6A01"/>
    <w:rsid w:val="00BC6A9C"/>
    <w:rsid w:val="00BC7CAE"/>
    <w:rsid w:val="00BD0848"/>
    <w:rsid w:val="00BD09BF"/>
    <w:rsid w:val="00BD0A14"/>
    <w:rsid w:val="00BD0BC0"/>
    <w:rsid w:val="00BD3370"/>
    <w:rsid w:val="00BD53C3"/>
    <w:rsid w:val="00BD54B6"/>
    <w:rsid w:val="00BD5D93"/>
    <w:rsid w:val="00BD75FA"/>
    <w:rsid w:val="00BD7981"/>
    <w:rsid w:val="00BE0A98"/>
    <w:rsid w:val="00BE1B1A"/>
    <w:rsid w:val="00BE1E79"/>
    <w:rsid w:val="00BE2919"/>
    <w:rsid w:val="00BE597B"/>
    <w:rsid w:val="00BE6053"/>
    <w:rsid w:val="00BE62AA"/>
    <w:rsid w:val="00BE65E3"/>
    <w:rsid w:val="00BE74A2"/>
    <w:rsid w:val="00BE7C8A"/>
    <w:rsid w:val="00BF085A"/>
    <w:rsid w:val="00BF1073"/>
    <w:rsid w:val="00BF1516"/>
    <w:rsid w:val="00BF216F"/>
    <w:rsid w:val="00BF22AC"/>
    <w:rsid w:val="00BF43A7"/>
    <w:rsid w:val="00BF5875"/>
    <w:rsid w:val="00BF7098"/>
    <w:rsid w:val="00C00971"/>
    <w:rsid w:val="00C009A6"/>
    <w:rsid w:val="00C01347"/>
    <w:rsid w:val="00C015A8"/>
    <w:rsid w:val="00C01B5C"/>
    <w:rsid w:val="00C02650"/>
    <w:rsid w:val="00C026A1"/>
    <w:rsid w:val="00C02E0A"/>
    <w:rsid w:val="00C0328B"/>
    <w:rsid w:val="00C03376"/>
    <w:rsid w:val="00C0360E"/>
    <w:rsid w:val="00C03F26"/>
    <w:rsid w:val="00C04077"/>
    <w:rsid w:val="00C0407B"/>
    <w:rsid w:val="00C04E9E"/>
    <w:rsid w:val="00C06D04"/>
    <w:rsid w:val="00C1010C"/>
    <w:rsid w:val="00C10337"/>
    <w:rsid w:val="00C10A3E"/>
    <w:rsid w:val="00C10F80"/>
    <w:rsid w:val="00C11A74"/>
    <w:rsid w:val="00C12231"/>
    <w:rsid w:val="00C12407"/>
    <w:rsid w:val="00C1287E"/>
    <w:rsid w:val="00C146E3"/>
    <w:rsid w:val="00C149D0"/>
    <w:rsid w:val="00C15DB5"/>
    <w:rsid w:val="00C163E9"/>
    <w:rsid w:val="00C16BF2"/>
    <w:rsid w:val="00C16E44"/>
    <w:rsid w:val="00C17181"/>
    <w:rsid w:val="00C21271"/>
    <w:rsid w:val="00C22B0A"/>
    <w:rsid w:val="00C230BB"/>
    <w:rsid w:val="00C23441"/>
    <w:rsid w:val="00C244F8"/>
    <w:rsid w:val="00C24DE0"/>
    <w:rsid w:val="00C25832"/>
    <w:rsid w:val="00C25CA5"/>
    <w:rsid w:val="00C26490"/>
    <w:rsid w:val="00C26B16"/>
    <w:rsid w:val="00C26E49"/>
    <w:rsid w:val="00C26ED5"/>
    <w:rsid w:val="00C270C3"/>
    <w:rsid w:val="00C27495"/>
    <w:rsid w:val="00C30998"/>
    <w:rsid w:val="00C30EDA"/>
    <w:rsid w:val="00C31279"/>
    <w:rsid w:val="00C32290"/>
    <w:rsid w:val="00C3330F"/>
    <w:rsid w:val="00C333FB"/>
    <w:rsid w:val="00C3373E"/>
    <w:rsid w:val="00C3416C"/>
    <w:rsid w:val="00C341CF"/>
    <w:rsid w:val="00C348CA"/>
    <w:rsid w:val="00C34E10"/>
    <w:rsid w:val="00C36F77"/>
    <w:rsid w:val="00C3746B"/>
    <w:rsid w:val="00C40222"/>
    <w:rsid w:val="00C40539"/>
    <w:rsid w:val="00C40F05"/>
    <w:rsid w:val="00C41AF5"/>
    <w:rsid w:val="00C42775"/>
    <w:rsid w:val="00C42A95"/>
    <w:rsid w:val="00C4362F"/>
    <w:rsid w:val="00C44DD9"/>
    <w:rsid w:val="00C472EF"/>
    <w:rsid w:val="00C475DE"/>
    <w:rsid w:val="00C51001"/>
    <w:rsid w:val="00C51060"/>
    <w:rsid w:val="00C528C3"/>
    <w:rsid w:val="00C52BF0"/>
    <w:rsid w:val="00C5508A"/>
    <w:rsid w:val="00C55A79"/>
    <w:rsid w:val="00C57D16"/>
    <w:rsid w:val="00C57DA4"/>
    <w:rsid w:val="00C60F9B"/>
    <w:rsid w:val="00C61A3D"/>
    <w:rsid w:val="00C62BB8"/>
    <w:rsid w:val="00C63ED6"/>
    <w:rsid w:val="00C64345"/>
    <w:rsid w:val="00C66536"/>
    <w:rsid w:val="00C66C73"/>
    <w:rsid w:val="00C679A1"/>
    <w:rsid w:val="00C67C12"/>
    <w:rsid w:val="00C704F4"/>
    <w:rsid w:val="00C707E9"/>
    <w:rsid w:val="00C71021"/>
    <w:rsid w:val="00C73E21"/>
    <w:rsid w:val="00C7419B"/>
    <w:rsid w:val="00C74447"/>
    <w:rsid w:val="00C75F4C"/>
    <w:rsid w:val="00C76632"/>
    <w:rsid w:val="00C80877"/>
    <w:rsid w:val="00C81C2F"/>
    <w:rsid w:val="00C82271"/>
    <w:rsid w:val="00C826C4"/>
    <w:rsid w:val="00C82F6B"/>
    <w:rsid w:val="00C835A9"/>
    <w:rsid w:val="00C83BFD"/>
    <w:rsid w:val="00C84BCD"/>
    <w:rsid w:val="00C8533E"/>
    <w:rsid w:val="00C864EE"/>
    <w:rsid w:val="00C8741D"/>
    <w:rsid w:val="00C8786A"/>
    <w:rsid w:val="00C9063D"/>
    <w:rsid w:val="00C906BA"/>
    <w:rsid w:val="00C92A74"/>
    <w:rsid w:val="00C92E5D"/>
    <w:rsid w:val="00C93CDD"/>
    <w:rsid w:val="00C94C41"/>
    <w:rsid w:val="00C952BE"/>
    <w:rsid w:val="00C9578B"/>
    <w:rsid w:val="00C95DE5"/>
    <w:rsid w:val="00C96581"/>
    <w:rsid w:val="00C9698D"/>
    <w:rsid w:val="00CA1084"/>
    <w:rsid w:val="00CA21DB"/>
    <w:rsid w:val="00CA2C57"/>
    <w:rsid w:val="00CA30FA"/>
    <w:rsid w:val="00CA3760"/>
    <w:rsid w:val="00CA3896"/>
    <w:rsid w:val="00CA5C2D"/>
    <w:rsid w:val="00CA5FEC"/>
    <w:rsid w:val="00CA7564"/>
    <w:rsid w:val="00CA7B10"/>
    <w:rsid w:val="00CA7E8B"/>
    <w:rsid w:val="00CB0DE2"/>
    <w:rsid w:val="00CB10FF"/>
    <w:rsid w:val="00CB126F"/>
    <w:rsid w:val="00CB2B09"/>
    <w:rsid w:val="00CB2E21"/>
    <w:rsid w:val="00CB2E40"/>
    <w:rsid w:val="00CB38EB"/>
    <w:rsid w:val="00CB3A06"/>
    <w:rsid w:val="00CB42DD"/>
    <w:rsid w:val="00CB44A2"/>
    <w:rsid w:val="00CB56CC"/>
    <w:rsid w:val="00CB59AF"/>
    <w:rsid w:val="00CB5E59"/>
    <w:rsid w:val="00CB6147"/>
    <w:rsid w:val="00CB617C"/>
    <w:rsid w:val="00CB6270"/>
    <w:rsid w:val="00CB6ADB"/>
    <w:rsid w:val="00CB731B"/>
    <w:rsid w:val="00CB7CD7"/>
    <w:rsid w:val="00CC07EE"/>
    <w:rsid w:val="00CC097E"/>
    <w:rsid w:val="00CC09AD"/>
    <w:rsid w:val="00CC1E67"/>
    <w:rsid w:val="00CC2C04"/>
    <w:rsid w:val="00CC351E"/>
    <w:rsid w:val="00CC49FD"/>
    <w:rsid w:val="00CC4A22"/>
    <w:rsid w:val="00CC514E"/>
    <w:rsid w:val="00CC54B1"/>
    <w:rsid w:val="00CC5604"/>
    <w:rsid w:val="00CC5922"/>
    <w:rsid w:val="00CC64C9"/>
    <w:rsid w:val="00CC67A0"/>
    <w:rsid w:val="00CC719D"/>
    <w:rsid w:val="00CC7691"/>
    <w:rsid w:val="00CD0C40"/>
    <w:rsid w:val="00CD23E6"/>
    <w:rsid w:val="00CD306B"/>
    <w:rsid w:val="00CD320D"/>
    <w:rsid w:val="00CD33F1"/>
    <w:rsid w:val="00CD3DE4"/>
    <w:rsid w:val="00CD43A3"/>
    <w:rsid w:val="00CD57DB"/>
    <w:rsid w:val="00CD6046"/>
    <w:rsid w:val="00CD6634"/>
    <w:rsid w:val="00CD6E4A"/>
    <w:rsid w:val="00CD7B23"/>
    <w:rsid w:val="00CD7E26"/>
    <w:rsid w:val="00CD7E50"/>
    <w:rsid w:val="00CE04E0"/>
    <w:rsid w:val="00CE08CE"/>
    <w:rsid w:val="00CE2018"/>
    <w:rsid w:val="00CE3AEA"/>
    <w:rsid w:val="00CE4072"/>
    <w:rsid w:val="00CE4258"/>
    <w:rsid w:val="00CE43F9"/>
    <w:rsid w:val="00CE53FB"/>
    <w:rsid w:val="00CE553D"/>
    <w:rsid w:val="00CE6481"/>
    <w:rsid w:val="00CE65EE"/>
    <w:rsid w:val="00CE6845"/>
    <w:rsid w:val="00CF0452"/>
    <w:rsid w:val="00CF05FA"/>
    <w:rsid w:val="00CF0D58"/>
    <w:rsid w:val="00CF1153"/>
    <w:rsid w:val="00CF15F9"/>
    <w:rsid w:val="00CF2910"/>
    <w:rsid w:val="00CF317C"/>
    <w:rsid w:val="00CF3207"/>
    <w:rsid w:val="00CF3402"/>
    <w:rsid w:val="00CF4A05"/>
    <w:rsid w:val="00CF4E5D"/>
    <w:rsid w:val="00CF6568"/>
    <w:rsid w:val="00CF70D0"/>
    <w:rsid w:val="00CF7104"/>
    <w:rsid w:val="00CF7AFF"/>
    <w:rsid w:val="00D009C3"/>
    <w:rsid w:val="00D011A0"/>
    <w:rsid w:val="00D016E7"/>
    <w:rsid w:val="00D01D4B"/>
    <w:rsid w:val="00D0307E"/>
    <w:rsid w:val="00D04122"/>
    <w:rsid w:val="00D044D4"/>
    <w:rsid w:val="00D04D50"/>
    <w:rsid w:val="00D05524"/>
    <w:rsid w:val="00D05AD5"/>
    <w:rsid w:val="00D05E55"/>
    <w:rsid w:val="00D06A05"/>
    <w:rsid w:val="00D06A9D"/>
    <w:rsid w:val="00D06BA4"/>
    <w:rsid w:val="00D07FAC"/>
    <w:rsid w:val="00D10454"/>
    <w:rsid w:val="00D105A0"/>
    <w:rsid w:val="00D11190"/>
    <w:rsid w:val="00D11629"/>
    <w:rsid w:val="00D11AB6"/>
    <w:rsid w:val="00D12657"/>
    <w:rsid w:val="00D13D94"/>
    <w:rsid w:val="00D141CD"/>
    <w:rsid w:val="00D15166"/>
    <w:rsid w:val="00D1568B"/>
    <w:rsid w:val="00D15A24"/>
    <w:rsid w:val="00D15A40"/>
    <w:rsid w:val="00D15A50"/>
    <w:rsid w:val="00D15DEC"/>
    <w:rsid w:val="00D16816"/>
    <w:rsid w:val="00D17DB5"/>
    <w:rsid w:val="00D17EC2"/>
    <w:rsid w:val="00D20056"/>
    <w:rsid w:val="00D20478"/>
    <w:rsid w:val="00D20F50"/>
    <w:rsid w:val="00D218F3"/>
    <w:rsid w:val="00D22346"/>
    <w:rsid w:val="00D22B87"/>
    <w:rsid w:val="00D233C8"/>
    <w:rsid w:val="00D238F3"/>
    <w:rsid w:val="00D23FB8"/>
    <w:rsid w:val="00D24054"/>
    <w:rsid w:val="00D24C5F"/>
    <w:rsid w:val="00D300E1"/>
    <w:rsid w:val="00D31C3D"/>
    <w:rsid w:val="00D32C95"/>
    <w:rsid w:val="00D332C7"/>
    <w:rsid w:val="00D350DB"/>
    <w:rsid w:val="00D40DA2"/>
    <w:rsid w:val="00D4120E"/>
    <w:rsid w:val="00D4182D"/>
    <w:rsid w:val="00D43152"/>
    <w:rsid w:val="00D436E4"/>
    <w:rsid w:val="00D438AC"/>
    <w:rsid w:val="00D43994"/>
    <w:rsid w:val="00D43F28"/>
    <w:rsid w:val="00D45CAC"/>
    <w:rsid w:val="00D45FD4"/>
    <w:rsid w:val="00D46E44"/>
    <w:rsid w:val="00D46F08"/>
    <w:rsid w:val="00D50C5C"/>
    <w:rsid w:val="00D5199F"/>
    <w:rsid w:val="00D5241D"/>
    <w:rsid w:val="00D538D6"/>
    <w:rsid w:val="00D538F3"/>
    <w:rsid w:val="00D53C56"/>
    <w:rsid w:val="00D54241"/>
    <w:rsid w:val="00D56004"/>
    <w:rsid w:val="00D5647B"/>
    <w:rsid w:val="00D5663A"/>
    <w:rsid w:val="00D56707"/>
    <w:rsid w:val="00D56760"/>
    <w:rsid w:val="00D567F6"/>
    <w:rsid w:val="00D57D78"/>
    <w:rsid w:val="00D60073"/>
    <w:rsid w:val="00D623E2"/>
    <w:rsid w:val="00D6243E"/>
    <w:rsid w:val="00D62475"/>
    <w:rsid w:val="00D62631"/>
    <w:rsid w:val="00D63765"/>
    <w:rsid w:val="00D63A2F"/>
    <w:rsid w:val="00D648A6"/>
    <w:rsid w:val="00D65FC7"/>
    <w:rsid w:val="00D6684A"/>
    <w:rsid w:val="00D66B11"/>
    <w:rsid w:val="00D66C13"/>
    <w:rsid w:val="00D6760D"/>
    <w:rsid w:val="00D70407"/>
    <w:rsid w:val="00D709D9"/>
    <w:rsid w:val="00D70D93"/>
    <w:rsid w:val="00D710BA"/>
    <w:rsid w:val="00D71507"/>
    <w:rsid w:val="00D71A06"/>
    <w:rsid w:val="00D72270"/>
    <w:rsid w:val="00D73203"/>
    <w:rsid w:val="00D7345A"/>
    <w:rsid w:val="00D741D0"/>
    <w:rsid w:val="00D74B07"/>
    <w:rsid w:val="00D7547A"/>
    <w:rsid w:val="00D75780"/>
    <w:rsid w:val="00D76111"/>
    <w:rsid w:val="00D76A8F"/>
    <w:rsid w:val="00D76B94"/>
    <w:rsid w:val="00D806AC"/>
    <w:rsid w:val="00D80ADA"/>
    <w:rsid w:val="00D8141E"/>
    <w:rsid w:val="00D827A8"/>
    <w:rsid w:val="00D82E68"/>
    <w:rsid w:val="00D83BDF"/>
    <w:rsid w:val="00D85E42"/>
    <w:rsid w:val="00D90B69"/>
    <w:rsid w:val="00D90DC9"/>
    <w:rsid w:val="00D92DE1"/>
    <w:rsid w:val="00D93448"/>
    <w:rsid w:val="00D9395C"/>
    <w:rsid w:val="00D96349"/>
    <w:rsid w:val="00D96E12"/>
    <w:rsid w:val="00D9762B"/>
    <w:rsid w:val="00DA2D64"/>
    <w:rsid w:val="00DA2F30"/>
    <w:rsid w:val="00DA3337"/>
    <w:rsid w:val="00DA385A"/>
    <w:rsid w:val="00DA38AA"/>
    <w:rsid w:val="00DA3ABC"/>
    <w:rsid w:val="00DA4A33"/>
    <w:rsid w:val="00DA4DBE"/>
    <w:rsid w:val="00DA59D4"/>
    <w:rsid w:val="00DA63C5"/>
    <w:rsid w:val="00DA6703"/>
    <w:rsid w:val="00DA69BD"/>
    <w:rsid w:val="00DA70F7"/>
    <w:rsid w:val="00DA728E"/>
    <w:rsid w:val="00DA755C"/>
    <w:rsid w:val="00DA784A"/>
    <w:rsid w:val="00DB0340"/>
    <w:rsid w:val="00DB060E"/>
    <w:rsid w:val="00DB06CC"/>
    <w:rsid w:val="00DB0FDE"/>
    <w:rsid w:val="00DB255D"/>
    <w:rsid w:val="00DB3808"/>
    <w:rsid w:val="00DB3F08"/>
    <w:rsid w:val="00DB4389"/>
    <w:rsid w:val="00DB4C49"/>
    <w:rsid w:val="00DB51FF"/>
    <w:rsid w:val="00DB56BD"/>
    <w:rsid w:val="00DB6170"/>
    <w:rsid w:val="00DB6AA5"/>
    <w:rsid w:val="00DB76FF"/>
    <w:rsid w:val="00DC0B34"/>
    <w:rsid w:val="00DC1839"/>
    <w:rsid w:val="00DC1B52"/>
    <w:rsid w:val="00DC2568"/>
    <w:rsid w:val="00DC31B0"/>
    <w:rsid w:val="00DC4A6C"/>
    <w:rsid w:val="00DC50B9"/>
    <w:rsid w:val="00DC67C9"/>
    <w:rsid w:val="00DC6B49"/>
    <w:rsid w:val="00DD17CB"/>
    <w:rsid w:val="00DD3231"/>
    <w:rsid w:val="00DD3706"/>
    <w:rsid w:val="00DD54E1"/>
    <w:rsid w:val="00DD5DC6"/>
    <w:rsid w:val="00DD6CDA"/>
    <w:rsid w:val="00DD75F1"/>
    <w:rsid w:val="00DE01B3"/>
    <w:rsid w:val="00DE09AE"/>
    <w:rsid w:val="00DE1DEE"/>
    <w:rsid w:val="00DE2837"/>
    <w:rsid w:val="00DE36E6"/>
    <w:rsid w:val="00DE3B06"/>
    <w:rsid w:val="00DE454C"/>
    <w:rsid w:val="00DE4858"/>
    <w:rsid w:val="00DE53D3"/>
    <w:rsid w:val="00DE546C"/>
    <w:rsid w:val="00DE5E5B"/>
    <w:rsid w:val="00DE60B4"/>
    <w:rsid w:val="00DE6317"/>
    <w:rsid w:val="00DE6C01"/>
    <w:rsid w:val="00DE722B"/>
    <w:rsid w:val="00DE79DA"/>
    <w:rsid w:val="00DE7ADC"/>
    <w:rsid w:val="00DF3011"/>
    <w:rsid w:val="00DF317B"/>
    <w:rsid w:val="00DF355F"/>
    <w:rsid w:val="00DF46A8"/>
    <w:rsid w:val="00DF4799"/>
    <w:rsid w:val="00DF4814"/>
    <w:rsid w:val="00DF4A8E"/>
    <w:rsid w:val="00DF4CC6"/>
    <w:rsid w:val="00DF504D"/>
    <w:rsid w:val="00DF5722"/>
    <w:rsid w:val="00DF5C20"/>
    <w:rsid w:val="00DF6090"/>
    <w:rsid w:val="00DF690A"/>
    <w:rsid w:val="00DF6B09"/>
    <w:rsid w:val="00DF6BDE"/>
    <w:rsid w:val="00DF732D"/>
    <w:rsid w:val="00DF7AC6"/>
    <w:rsid w:val="00E003BE"/>
    <w:rsid w:val="00E006B2"/>
    <w:rsid w:val="00E0079C"/>
    <w:rsid w:val="00E0227C"/>
    <w:rsid w:val="00E02F66"/>
    <w:rsid w:val="00E03618"/>
    <w:rsid w:val="00E0384A"/>
    <w:rsid w:val="00E04F2F"/>
    <w:rsid w:val="00E05BD1"/>
    <w:rsid w:val="00E062B0"/>
    <w:rsid w:val="00E067ED"/>
    <w:rsid w:val="00E10408"/>
    <w:rsid w:val="00E10715"/>
    <w:rsid w:val="00E109A2"/>
    <w:rsid w:val="00E11AA7"/>
    <w:rsid w:val="00E126D6"/>
    <w:rsid w:val="00E12A66"/>
    <w:rsid w:val="00E13132"/>
    <w:rsid w:val="00E1379F"/>
    <w:rsid w:val="00E142D3"/>
    <w:rsid w:val="00E14EE3"/>
    <w:rsid w:val="00E15F0A"/>
    <w:rsid w:val="00E17135"/>
    <w:rsid w:val="00E17167"/>
    <w:rsid w:val="00E17693"/>
    <w:rsid w:val="00E20739"/>
    <w:rsid w:val="00E20803"/>
    <w:rsid w:val="00E20C33"/>
    <w:rsid w:val="00E21714"/>
    <w:rsid w:val="00E21D8F"/>
    <w:rsid w:val="00E220D6"/>
    <w:rsid w:val="00E23062"/>
    <w:rsid w:val="00E239C0"/>
    <w:rsid w:val="00E252B1"/>
    <w:rsid w:val="00E25BEC"/>
    <w:rsid w:val="00E27140"/>
    <w:rsid w:val="00E27546"/>
    <w:rsid w:val="00E30C1B"/>
    <w:rsid w:val="00E3248B"/>
    <w:rsid w:val="00E32B82"/>
    <w:rsid w:val="00E33BB7"/>
    <w:rsid w:val="00E33C1A"/>
    <w:rsid w:val="00E34500"/>
    <w:rsid w:val="00E34780"/>
    <w:rsid w:val="00E35ABD"/>
    <w:rsid w:val="00E36429"/>
    <w:rsid w:val="00E3666A"/>
    <w:rsid w:val="00E37851"/>
    <w:rsid w:val="00E40F38"/>
    <w:rsid w:val="00E41BEE"/>
    <w:rsid w:val="00E41C86"/>
    <w:rsid w:val="00E4231D"/>
    <w:rsid w:val="00E42424"/>
    <w:rsid w:val="00E42950"/>
    <w:rsid w:val="00E436B8"/>
    <w:rsid w:val="00E437A7"/>
    <w:rsid w:val="00E43C99"/>
    <w:rsid w:val="00E44A40"/>
    <w:rsid w:val="00E45B86"/>
    <w:rsid w:val="00E45EF3"/>
    <w:rsid w:val="00E501B0"/>
    <w:rsid w:val="00E502AF"/>
    <w:rsid w:val="00E5050F"/>
    <w:rsid w:val="00E506A9"/>
    <w:rsid w:val="00E50BD2"/>
    <w:rsid w:val="00E529A2"/>
    <w:rsid w:val="00E52B0A"/>
    <w:rsid w:val="00E532E8"/>
    <w:rsid w:val="00E53E15"/>
    <w:rsid w:val="00E53E88"/>
    <w:rsid w:val="00E568DA"/>
    <w:rsid w:val="00E57B13"/>
    <w:rsid w:val="00E6130E"/>
    <w:rsid w:val="00E619B0"/>
    <w:rsid w:val="00E61B5B"/>
    <w:rsid w:val="00E63A49"/>
    <w:rsid w:val="00E64D53"/>
    <w:rsid w:val="00E651A9"/>
    <w:rsid w:val="00E65902"/>
    <w:rsid w:val="00E66284"/>
    <w:rsid w:val="00E6635F"/>
    <w:rsid w:val="00E66B61"/>
    <w:rsid w:val="00E67421"/>
    <w:rsid w:val="00E6748A"/>
    <w:rsid w:val="00E67CCC"/>
    <w:rsid w:val="00E71251"/>
    <w:rsid w:val="00E7128D"/>
    <w:rsid w:val="00E715F6"/>
    <w:rsid w:val="00E71997"/>
    <w:rsid w:val="00E7329B"/>
    <w:rsid w:val="00E73376"/>
    <w:rsid w:val="00E7382B"/>
    <w:rsid w:val="00E73BD9"/>
    <w:rsid w:val="00E73E19"/>
    <w:rsid w:val="00E74812"/>
    <w:rsid w:val="00E74B75"/>
    <w:rsid w:val="00E7574A"/>
    <w:rsid w:val="00E763C6"/>
    <w:rsid w:val="00E764F8"/>
    <w:rsid w:val="00E765AC"/>
    <w:rsid w:val="00E77EFF"/>
    <w:rsid w:val="00E8085F"/>
    <w:rsid w:val="00E81F9C"/>
    <w:rsid w:val="00E82343"/>
    <w:rsid w:val="00E83983"/>
    <w:rsid w:val="00E86050"/>
    <w:rsid w:val="00E8681F"/>
    <w:rsid w:val="00E86DB9"/>
    <w:rsid w:val="00E872EA"/>
    <w:rsid w:val="00E874CF"/>
    <w:rsid w:val="00E87B79"/>
    <w:rsid w:val="00E9064E"/>
    <w:rsid w:val="00E911BE"/>
    <w:rsid w:val="00E91C9F"/>
    <w:rsid w:val="00E92398"/>
    <w:rsid w:val="00E92C1A"/>
    <w:rsid w:val="00E93038"/>
    <w:rsid w:val="00E940C9"/>
    <w:rsid w:val="00E957C5"/>
    <w:rsid w:val="00E9590D"/>
    <w:rsid w:val="00E959ED"/>
    <w:rsid w:val="00E95CB3"/>
    <w:rsid w:val="00E95D74"/>
    <w:rsid w:val="00E95E98"/>
    <w:rsid w:val="00E962DF"/>
    <w:rsid w:val="00E965B5"/>
    <w:rsid w:val="00E96D93"/>
    <w:rsid w:val="00E96DF4"/>
    <w:rsid w:val="00E96FC7"/>
    <w:rsid w:val="00E97360"/>
    <w:rsid w:val="00E97C04"/>
    <w:rsid w:val="00EA08A7"/>
    <w:rsid w:val="00EA0D6F"/>
    <w:rsid w:val="00EA0E53"/>
    <w:rsid w:val="00EA15BA"/>
    <w:rsid w:val="00EA1F74"/>
    <w:rsid w:val="00EA2171"/>
    <w:rsid w:val="00EA2A4B"/>
    <w:rsid w:val="00EA3221"/>
    <w:rsid w:val="00EA455D"/>
    <w:rsid w:val="00EA489E"/>
    <w:rsid w:val="00EA5284"/>
    <w:rsid w:val="00EA5290"/>
    <w:rsid w:val="00EA62EB"/>
    <w:rsid w:val="00EA7337"/>
    <w:rsid w:val="00EA76F5"/>
    <w:rsid w:val="00EB235F"/>
    <w:rsid w:val="00EB385E"/>
    <w:rsid w:val="00EB4326"/>
    <w:rsid w:val="00EB48B2"/>
    <w:rsid w:val="00EB50AB"/>
    <w:rsid w:val="00EB50D3"/>
    <w:rsid w:val="00EB597A"/>
    <w:rsid w:val="00EB62BB"/>
    <w:rsid w:val="00EB678C"/>
    <w:rsid w:val="00EB6F83"/>
    <w:rsid w:val="00EB723C"/>
    <w:rsid w:val="00EB785D"/>
    <w:rsid w:val="00EC00E2"/>
    <w:rsid w:val="00EC0EB0"/>
    <w:rsid w:val="00EC0EED"/>
    <w:rsid w:val="00EC1986"/>
    <w:rsid w:val="00EC2853"/>
    <w:rsid w:val="00EC2FC1"/>
    <w:rsid w:val="00EC457C"/>
    <w:rsid w:val="00EC48F1"/>
    <w:rsid w:val="00EC56A4"/>
    <w:rsid w:val="00EC5BB9"/>
    <w:rsid w:val="00EC5D64"/>
    <w:rsid w:val="00EC5E42"/>
    <w:rsid w:val="00EC5F9F"/>
    <w:rsid w:val="00EC7C3B"/>
    <w:rsid w:val="00EC7F81"/>
    <w:rsid w:val="00ED0062"/>
    <w:rsid w:val="00ED12E9"/>
    <w:rsid w:val="00ED1374"/>
    <w:rsid w:val="00ED167C"/>
    <w:rsid w:val="00ED2900"/>
    <w:rsid w:val="00ED387C"/>
    <w:rsid w:val="00ED3C35"/>
    <w:rsid w:val="00ED5788"/>
    <w:rsid w:val="00ED5CE8"/>
    <w:rsid w:val="00ED5D76"/>
    <w:rsid w:val="00ED6237"/>
    <w:rsid w:val="00ED65A4"/>
    <w:rsid w:val="00ED685D"/>
    <w:rsid w:val="00ED73E3"/>
    <w:rsid w:val="00EE0EE0"/>
    <w:rsid w:val="00EE19BC"/>
    <w:rsid w:val="00EE1D2C"/>
    <w:rsid w:val="00EE2DF0"/>
    <w:rsid w:val="00EE2ECB"/>
    <w:rsid w:val="00EE3434"/>
    <w:rsid w:val="00EE4551"/>
    <w:rsid w:val="00EE5F32"/>
    <w:rsid w:val="00EE6438"/>
    <w:rsid w:val="00EE6B58"/>
    <w:rsid w:val="00EE6B66"/>
    <w:rsid w:val="00EE7790"/>
    <w:rsid w:val="00EE7AED"/>
    <w:rsid w:val="00EF1065"/>
    <w:rsid w:val="00EF134C"/>
    <w:rsid w:val="00EF15D7"/>
    <w:rsid w:val="00EF22A6"/>
    <w:rsid w:val="00EF3520"/>
    <w:rsid w:val="00EF52D0"/>
    <w:rsid w:val="00EF572E"/>
    <w:rsid w:val="00EF61A6"/>
    <w:rsid w:val="00EF6840"/>
    <w:rsid w:val="00EF7E21"/>
    <w:rsid w:val="00EF7FC7"/>
    <w:rsid w:val="00F01691"/>
    <w:rsid w:val="00F01CE6"/>
    <w:rsid w:val="00F01F25"/>
    <w:rsid w:val="00F024A4"/>
    <w:rsid w:val="00F03013"/>
    <w:rsid w:val="00F044F2"/>
    <w:rsid w:val="00F056C6"/>
    <w:rsid w:val="00F05E0A"/>
    <w:rsid w:val="00F0630A"/>
    <w:rsid w:val="00F063C6"/>
    <w:rsid w:val="00F06A09"/>
    <w:rsid w:val="00F06B3E"/>
    <w:rsid w:val="00F0701E"/>
    <w:rsid w:val="00F07EEC"/>
    <w:rsid w:val="00F102BF"/>
    <w:rsid w:val="00F105D9"/>
    <w:rsid w:val="00F111FD"/>
    <w:rsid w:val="00F11244"/>
    <w:rsid w:val="00F11C51"/>
    <w:rsid w:val="00F12115"/>
    <w:rsid w:val="00F1260C"/>
    <w:rsid w:val="00F12A02"/>
    <w:rsid w:val="00F13632"/>
    <w:rsid w:val="00F13D32"/>
    <w:rsid w:val="00F14617"/>
    <w:rsid w:val="00F15198"/>
    <w:rsid w:val="00F15CDA"/>
    <w:rsid w:val="00F15EA5"/>
    <w:rsid w:val="00F16132"/>
    <w:rsid w:val="00F210FD"/>
    <w:rsid w:val="00F2164E"/>
    <w:rsid w:val="00F21D26"/>
    <w:rsid w:val="00F22BD7"/>
    <w:rsid w:val="00F25283"/>
    <w:rsid w:val="00F252E0"/>
    <w:rsid w:val="00F2631D"/>
    <w:rsid w:val="00F26D4D"/>
    <w:rsid w:val="00F27381"/>
    <w:rsid w:val="00F3022A"/>
    <w:rsid w:val="00F30A48"/>
    <w:rsid w:val="00F3130C"/>
    <w:rsid w:val="00F31401"/>
    <w:rsid w:val="00F316BD"/>
    <w:rsid w:val="00F33479"/>
    <w:rsid w:val="00F33E62"/>
    <w:rsid w:val="00F347D4"/>
    <w:rsid w:val="00F3611E"/>
    <w:rsid w:val="00F405A7"/>
    <w:rsid w:val="00F409DE"/>
    <w:rsid w:val="00F41CF7"/>
    <w:rsid w:val="00F41F94"/>
    <w:rsid w:val="00F42EBD"/>
    <w:rsid w:val="00F43695"/>
    <w:rsid w:val="00F45046"/>
    <w:rsid w:val="00F455B4"/>
    <w:rsid w:val="00F4601B"/>
    <w:rsid w:val="00F46B7E"/>
    <w:rsid w:val="00F47B5E"/>
    <w:rsid w:val="00F506E2"/>
    <w:rsid w:val="00F50855"/>
    <w:rsid w:val="00F52ECE"/>
    <w:rsid w:val="00F52FB6"/>
    <w:rsid w:val="00F531E3"/>
    <w:rsid w:val="00F533D9"/>
    <w:rsid w:val="00F54625"/>
    <w:rsid w:val="00F54770"/>
    <w:rsid w:val="00F54ED9"/>
    <w:rsid w:val="00F5503B"/>
    <w:rsid w:val="00F55485"/>
    <w:rsid w:val="00F55EF2"/>
    <w:rsid w:val="00F56BF9"/>
    <w:rsid w:val="00F56C00"/>
    <w:rsid w:val="00F572E2"/>
    <w:rsid w:val="00F579D9"/>
    <w:rsid w:val="00F618DB"/>
    <w:rsid w:val="00F61C27"/>
    <w:rsid w:val="00F620BD"/>
    <w:rsid w:val="00F6346C"/>
    <w:rsid w:val="00F63955"/>
    <w:rsid w:val="00F6457E"/>
    <w:rsid w:val="00F64DE2"/>
    <w:rsid w:val="00F65081"/>
    <w:rsid w:val="00F653C5"/>
    <w:rsid w:val="00F66B36"/>
    <w:rsid w:val="00F6798C"/>
    <w:rsid w:val="00F70ED5"/>
    <w:rsid w:val="00F720DC"/>
    <w:rsid w:val="00F72A62"/>
    <w:rsid w:val="00F73656"/>
    <w:rsid w:val="00F74254"/>
    <w:rsid w:val="00F74546"/>
    <w:rsid w:val="00F754F4"/>
    <w:rsid w:val="00F75610"/>
    <w:rsid w:val="00F75F6C"/>
    <w:rsid w:val="00F76516"/>
    <w:rsid w:val="00F77A30"/>
    <w:rsid w:val="00F8099E"/>
    <w:rsid w:val="00F81391"/>
    <w:rsid w:val="00F81404"/>
    <w:rsid w:val="00F8209D"/>
    <w:rsid w:val="00F843A6"/>
    <w:rsid w:val="00F857DF"/>
    <w:rsid w:val="00F85BC0"/>
    <w:rsid w:val="00F85CCD"/>
    <w:rsid w:val="00F86C67"/>
    <w:rsid w:val="00F8774C"/>
    <w:rsid w:val="00F91978"/>
    <w:rsid w:val="00F92164"/>
    <w:rsid w:val="00F92DBF"/>
    <w:rsid w:val="00F93089"/>
    <w:rsid w:val="00F93E94"/>
    <w:rsid w:val="00F93F05"/>
    <w:rsid w:val="00F9545C"/>
    <w:rsid w:val="00F96F3E"/>
    <w:rsid w:val="00F978A8"/>
    <w:rsid w:val="00FA093D"/>
    <w:rsid w:val="00FA0AB9"/>
    <w:rsid w:val="00FA1552"/>
    <w:rsid w:val="00FA2166"/>
    <w:rsid w:val="00FA2E44"/>
    <w:rsid w:val="00FA40CF"/>
    <w:rsid w:val="00FA4ECA"/>
    <w:rsid w:val="00FA5027"/>
    <w:rsid w:val="00FA5592"/>
    <w:rsid w:val="00FA6B45"/>
    <w:rsid w:val="00FB05B7"/>
    <w:rsid w:val="00FB0699"/>
    <w:rsid w:val="00FB1C18"/>
    <w:rsid w:val="00FB22FC"/>
    <w:rsid w:val="00FB27BC"/>
    <w:rsid w:val="00FB3208"/>
    <w:rsid w:val="00FB3CC8"/>
    <w:rsid w:val="00FB5CC4"/>
    <w:rsid w:val="00FB5FA8"/>
    <w:rsid w:val="00FB613E"/>
    <w:rsid w:val="00FB68D1"/>
    <w:rsid w:val="00FB7F90"/>
    <w:rsid w:val="00FC20EA"/>
    <w:rsid w:val="00FC2878"/>
    <w:rsid w:val="00FC2E92"/>
    <w:rsid w:val="00FC48F3"/>
    <w:rsid w:val="00FC4AB6"/>
    <w:rsid w:val="00FC4ED4"/>
    <w:rsid w:val="00FC4ED6"/>
    <w:rsid w:val="00FC56F5"/>
    <w:rsid w:val="00FC57CB"/>
    <w:rsid w:val="00FC674F"/>
    <w:rsid w:val="00FC6E74"/>
    <w:rsid w:val="00FC6FC9"/>
    <w:rsid w:val="00FC79A5"/>
    <w:rsid w:val="00FD109F"/>
    <w:rsid w:val="00FD11F2"/>
    <w:rsid w:val="00FD1BA9"/>
    <w:rsid w:val="00FD254F"/>
    <w:rsid w:val="00FD347F"/>
    <w:rsid w:val="00FD390D"/>
    <w:rsid w:val="00FD4381"/>
    <w:rsid w:val="00FD6ABC"/>
    <w:rsid w:val="00FD7B2F"/>
    <w:rsid w:val="00FE026F"/>
    <w:rsid w:val="00FE069E"/>
    <w:rsid w:val="00FE14E2"/>
    <w:rsid w:val="00FE1D5B"/>
    <w:rsid w:val="00FE21B6"/>
    <w:rsid w:val="00FE3D16"/>
    <w:rsid w:val="00FE3FB5"/>
    <w:rsid w:val="00FE408F"/>
    <w:rsid w:val="00FE43CE"/>
    <w:rsid w:val="00FE5355"/>
    <w:rsid w:val="00FE547D"/>
    <w:rsid w:val="00FE58F5"/>
    <w:rsid w:val="00FE5B5B"/>
    <w:rsid w:val="00FE5BAF"/>
    <w:rsid w:val="00FE6003"/>
    <w:rsid w:val="00FE6862"/>
    <w:rsid w:val="00FE76BD"/>
    <w:rsid w:val="00FE7BCE"/>
    <w:rsid w:val="00FE7D67"/>
    <w:rsid w:val="00FF0207"/>
    <w:rsid w:val="00FF0552"/>
    <w:rsid w:val="00FF0584"/>
    <w:rsid w:val="00FF0B0E"/>
    <w:rsid w:val="00FF0F2C"/>
    <w:rsid w:val="00FF407D"/>
    <w:rsid w:val="00FF5450"/>
    <w:rsid w:val="00FF6844"/>
    <w:rsid w:val="00FF6C7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85CE2BF"/>
  <w15:chartTrackingRefBased/>
  <w15:docId w15:val="{5E5C4657-DC06-4F7F-8F36-A6387849E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D6AFC"/>
  </w:style>
  <w:style w:type="paragraph" w:styleId="Heading1">
    <w:name w:val="heading 1"/>
    <w:basedOn w:val="Normal"/>
    <w:next w:val="Normal"/>
    <w:link w:val="Heading1Char"/>
    <w:uiPriority w:val="9"/>
    <w:qFormat/>
    <w:rsid w:val="00010B75"/>
    <w:pPr>
      <w:keepNext/>
      <w:keepLines/>
      <w:spacing w:before="240" w:after="0"/>
      <w:outlineLvl w:val="0"/>
    </w:pPr>
    <w:rPr>
      <w:rFonts w:eastAsiaTheme="majorEastAsia" w:cstheme="majorBidi"/>
      <w:b/>
      <w:sz w:val="28"/>
      <w:szCs w:val="32"/>
      <w:lang w:val="en-US"/>
    </w:rPr>
  </w:style>
  <w:style w:type="paragraph" w:styleId="Heading2">
    <w:name w:val="heading 2"/>
    <w:basedOn w:val="Normal"/>
    <w:next w:val="Normal"/>
    <w:link w:val="Heading2Char"/>
    <w:uiPriority w:val="9"/>
    <w:unhideWhenUsed/>
    <w:qFormat/>
    <w:rsid w:val="00153FFD"/>
    <w:pPr>
      <w:keepNext/>
      <w:keepLines/>
      <w:spacing w:before="40" w:after="0"/>
      <w:outlineLvl w:val="1"/>
    </w:pPr>
    <w:rPr>
      <w:rFonts w:asciiTheme="majorHAnsi" w:eastAsiaTheme="majorEastAsia" w:hAnsiTheme="majorHAnsi" w:cstheme="majorBidi"/>
      <w:color w:val="2E74B5" w:themeColor="accent1" w:themeShade="BF"/>
      <w:sz w:val="26"/>
      <w:szCs w:val="26"/>
      <w:lang w:val="en-US"/>
    </w:rPr>
  </w:style>
  <w:style w:type="paragraph" w:styleId="Heading3">
    <w:name w:val="heading 3"/>
    <w:basedOn w:val="Normal"/>
    <w:next w:val="Normal"/>
    <w:link w:val="Heading3Char"/>
    <w:uiPriority w:val="9"/>
    <w:unhideWhenUsed/>
    <w:qFormat/>
    <w:rsid w:val="00153FFD"/>
    <w:pPr>
      <w:keepNext/>
      <w:keepLines/>
      <w:spacing w:before="40" w:after="0"/>
      <w:outlineLvl w:val="2"/>
    </w:pPr>
    <w:rPr>
      <w:rFonts w:asciiTheme="majorHAnsi" w:eastAsiaTheme="majorEastAsia" w:hAnsiTheme="majorHAnsi" w:cstheme="majorBidi"/>
      <w:color w:val="1F4D78"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273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7301"/>
  </w:style>
  <w:style w:type="paragraph" w:styleId="Footer">
    <w:name w:val="footer"/>
    <w:basedOn w:val="Normal"/>
    <w:link w:val="FooterChar"/>
    <w:uiPriority w:val="99"/>
    <w:unhideWhenUsed/>
    <w:rsid w:val="009273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7301"/>
  </w:style>
  <w:style w:type="paragraph" w:customStyle="1" w:styleId="IOPHeader">
    <w:name w:val="IOPHeader"/>
    <w:basedOn w:val="Header"/>
    <w:link w:val="IOPHeaderChar"/>
    <w:qFormat/>
    <w:rsid w:val="00654D1E"/>
    <w:pPr>
      <w:pBdr>
        <w:bottom w:val="single" w:sz="4" w:space="1" w:color="auto"/>
      </w:pBdr>
    </w:pPr>
  </w:style>
  <w:style w:type="paragraph" w:customStyle="1" w:styleId="IOPTitle">
    <w:name w:val="IOPTitle"/>
    <w:basedOn w:val="Normal"/>
    <w:link w:val="IOPTitleChar"/>
    <w:qFormat/>
    <w:rsid w:val="00D43152"/>
    <w:pPr>
      <w:spacing w:after="520"/>
    </w:pPr>
    <w:rPr>
      <w:b/>
      <w:sz w:val="48"/>
      <w:szCs w:val="48"/>
    </w:rPr>
  </w:style>
  <w:style w:type="character" w:customStyle="1" w:styleId="IOPHeaderChar">
    <w:name w:val="IOPHeader Char"/>
    <w:basedOn w:val="HeaderChar"/>
    <w:link w:val="IOPHeader"/>
    <w:rsid w:val="00654D1E"/>
  </w:style>
  <w:style w:type="paragraph" w:customStyle="1" w:styleId="IOPAuthor">
    <w:name w:val="IOPAuthor"/>
    <w:basedOn w:val="Normal"/>
    <w:link w:val="IOPAuthorChar"/>
    <w:qFormat/>
    <w:rsid w:val="00D74B07"/>
    <w:pPr>
      <w:spacing w:after="200"/>
      <w:ind w:right="2552"/>
    </w:pPr>
    <w:rPr>
      <w:b/>
    </w:rPr>
  </w:style>
  <w:style w:type="character" w:customStyle="1" w:styleId="IOPTitleChar">
    <w:name w:val="IOPTitle Char"/>
    <w:basedOn w:val="DefaultParagraphFont"/>
    <w:link w:val="IOPTitle"/>
    <w:rsid w:val="00D43152"/>
    <w:rPr>
      <w:b/>
      <w:sz w:val="48"/>
      <w:szCs w:val="48"/>
    </w:rPr>
  </w:style>
  <w:style w:type="paragraph" w:customStyle="1" w:styleId="IOPAff">
    <w:name w:val="IOPAff"/>
    <w:basedOn w:val="IOPAuthor"/>
    <w:link w:val="IOPAffChar"/>
    <w:qFormat/>
    <w:rsid w:val="00D74B07"/>
    <w:pPr>
      <w:spacing w:after="0"/>
    </w:pPr>
    <w:rPr>
      <w:rFonts w:ascii="Times New Roman" w:hAnsi="Times New Roman" w:cs="Times New Roman"/>
      <w:b w:val="0"/>
      <w:sz w:val="18"/>
      <w:szCs w:val="18"/>
    </w:rPr>
  </w:style>
  <w:style w:type="character" w:customStyle="1" w:styleId="IOPAuthorChar">
    <w:name w:val="IOPAuthor Char"/>
    <w:basedOn w:val="DefaultParagraphFont"/>
    <w:link w:val="IOPAuthor"/>
    <w:rsid w:val="00D74B07"/>
    <w:rPr>
      <w:b/>
    </w:rPr>
  </w:style>
  <w:style w:type="paragraph" w:customStyle="1" w:styleId="IOPH1">
    <w:name w:val="IOPH1"/>
    <w:basedOn w:val="IOPAff"/>
    <w:link w:val="IOPH1Char"/>
    <w:qFormat/>
    <w:rsid w:val="0087550C"/>
    <w:pPr>
      <w:spacing w:before="200" w:after="120"/>
      <w:ind w:right="0"/>
    </w:pPr>
    <w:rPr>
      <w:rFonts w:asciiTheme="minorHAnsi" w:hAnsiTheme="minorHAnsi"/>
      <w:b/>
      <w:sz w:val="22"/>
    </w:rPr>
  </w:style>
  <w:style w:type="character" w:customStyle="1" w:styleId="IOPAffChar">
    <w:name w:val="IOPAff Char"/>
    <w:basedOn w:val="IOPAuthorChar"/>
    <w:link w:val="IOPAff"/>
    <w:rsid w:val="00D74B07"/>
    <w:rPr>
      <w:rFonts w:ascii="Times New Roman" w:hAnsi="Times New Roman" w:cs="Times New Roman"/>
      <w:b w:val="0"/>
      <w:sz w:val="18"/>
      <w:szCs w:val="18"/>
    </w:rPr>
  </w:style>
  <w:style w:type="paragraph" w:customStyle="1" w:styleId="IOPAbsText">
    <w:name w:val="IOPAbsText"/>
    <w:basedOn w:val="Normal"/>
    <w:link w:val="IOPAbsTextChar"/>
    <w:qFormat/>
    <w:rsid w:val="00D74B07"/>
    <w:pPr>
      <w:spacing w:after="0"/>
      <w:ind w:right="2552"/>
    </w:pPr>
    <w:rPr>
      <w:rFonts w:ascii="Times New Roman" w:hAnsi="Times New Roman"/>
      <w:sz w:val="20"/>
    </w:rPr>
  </w:style>
  <w:style w:type="character" w:customStyle="1" w:styleId="IOPH1Char">
    <w:name w:val="IOPH1 Char"/>
    <w:basedOn w:val="IOPAffChar"/>
    <w:link w:val="IOPH1"/>
    <w:rsid w:val="0087550C"/>
    <w:rPr>
      <w:rFonts w:ascii="Times New Roman" w:hAnsi="Times New Roman" w:cs="Times New Roman"/>
      <w:b/>
      <w:sz w:val="18"/>
      <w:szCs w:val="18"/>
    </w:rPr>
  </w:style>
  <w:style w:type="paragraph" w:customStyle="1" w:styleId="IOPKwd">
    <w:name w:val="IOPKwd"/>
    <w:basedOn w:val="IOPAbsText"/>
    <w:link w:val="IOPKwdChar"/>
    <w:qFormat/>
    <w:rsid w:val="005223F4"/>
    <w:pPr>
      <w:pBdr>
        <w:bottom w:val="single" w:sz="4" w:space="1" w:color="auto"/>
      </w:pBdr>
      <w:spacing w:before="240" w:after="240"/>
      <w:ind w:right="0"/>
    </w:pPr>
  </w:style>
  <w:style w:type="character" w:customStyle="1" w:styleId="IOPAbsTextChar">
    <w:name w:val="IOPAbsText Char"/>
    <w:basedOn w:val="DefaultParagraphFont"/>
    <w:link w:val="IOPAbsText"/>
    <w:rsid w:val="00D74B07"/>
    <w:rPr>
      <w:rFonts w:ascii="Times New Roman" w:hAnsi="Times New Roman"/>
      <w:sz w:val="20"/>
    </w:rPr>
  </w:style>
  <w:style w:type="paragraph" w:customStyle="1" w:styleId="IOPText">
    <w:name w:val="IOPText"/>
    <w:basedOn w:val="IOPAbsText"/>
    <w:link w:val="IOPTextChar"/>
    <w:qFormat/>
    <w:rsid w:val="00A40AFB"/>
    <w:pPr>
      <w:ind w:right="0" w:firstLine="227"/>
      <w:jc w:val="both"/>
    </w:pPr>
  </w:style>
  <w:style w:type="character" w:customStyle="1" w:styleId="IOPKwdChar">
    <w:name w:val="IOPKwd Char"/>
    <w:basedOn w:val="IOPAbsTextChar"/>
    <w:link w:val="IOPKwd"/>
    <w:rsid w:val="005223F4"/>
    <w:rPr>
      <w:rFonts w:ascii="Times New Roman" w:hAnsi="Times New Roman"/>
      <w:sz w:val="20"/>
    </w:rPr>
  </w:style>
  <w:style w:type="character" w:customStyle="1" w:styleId="IOPTextChar">
    <w:name w:val="IOPText Char"/>
    <w:basedOn w:val="IOPAbsTextChar"/>
    <w:link w:val="IOPText"/>
    <w:rsid w:val="00A40AFB"/>
    <w:rPr>
      <w:rFonts w:ascii="Times New Roman" w:hAnsi="Times New Roman"/>
      <w:sz w:val="20"/>
    </w:rPr>
  </w:style>
  <w:style w:type="paragraph" w:customStyle="1" w:styleId="IOPH2">
    <w:name w:val="IOPH2"/>
    <w:basedOn w:val="IOPH1"/>
    <w:link w:val="IOPH2Char"/>
    <w:qFormat/>
    <w:rsid w:val="0087550C"/>
    <w:rPr>
      <w:b w:val="0"/>
      <w:i/>
    </w:rPr>
  </w:style>
  <w:style w:type="paragraph" w:customStyle="1" w:styleId="IOPH3">
    <w:name w:val="IOPH3"/>
    <w:basedOn w:val="IOPH2"/>
    <w:link w:val="IOPH3Char"/>
    <w:qFormat/>
    <w:rsid w:val="008D59E9"/>
    <w:pPr>
      <w:spacing w:after="0"/>
    </w:pPr>
  </w:style>
  <w:style w:type="character" w:customStyle="1" w:styleId="IOPH2Char">
    <w:name w:val="IOPH2 Char"/>
    <w:basedOn w:val="IOPH1Char"/>
    <w:link w:val="IOPH2"/>
    <w:rsid w:val="0087550C"/>
    <w:rPr>
      <w:rFonts w:ascii="Times New Roman" w:hAnsi="Times New Roman" w:cs="Times New Roman"/>
      <w:b w:val="0"/>
      <w:i/>
      <w:sz w:val="18"/>
      <w:szCs w:val="18"/>
    </w:rPr>
  </w:style>
  <w:style w:type="paragraph" w:customStyle="1" w:styleId="IOPrefs0">
    <w:name w:val="IOPrefs"/>
    <w:link w:val="IOPrefsChar"/>
    <w:rsid w:val="00E86050"/>
    <w:pPr>
      <w:spacing w:after="0"/>
      <w:ind w:left="284" w:hanging="284"/>
    </w:pPr>
    <w:rPr>
      <w:rFonts w:ascii="Times New Roman" w:hAnsi="Times New Roman"/>
      <w:noProof/>
      <w:sz w:val="18"/>
    </w:rPr>
  </w:style>
  <w:style w:type="character" w:customStyle="1" w:styleId="IOPH3Char">
    <w:name w:val="IOPH3 Char"/>
    <w:basedOn w:val="IOPH2Char"/>
    <w:link w:val="IOPH3"/>
    <w:rsid w:val="008D59E9"/>
    <w:rPr>
      <w:rFonts w:ascii="Times New Roman" w:hAnsi="Times New Roman" w:cs="Times New Roman"/>
      <w:b w:val="0"/>
      <w:i/>
      <w:sz w:val="18"/>
      <w:szCs w:val="18"/>
    </w:rPr>
  </w:style>
  <w:style w:type="paragraph" w:customStyle="1" w:styleId="IOPRefs">
    <w:name w:val="IOPRefs"/>
    <w:basedOn w:val="IOPrefs0"/>
    <w:link w:val="IOPRefsChar0"/>
    <w:qFormat/>
    <w:rsid w:val="00E86050"/>
    <w:pPr>
      <w:numPr>
        <w:numId w:val="1"/>
      </w:numPr>
    </w:pPr>
  </w:style>
  <w:style w:type="character" w:customStyle="1" w:styleId="IOPrefsChar">
    <w:name w:val="IOPrefs Char"/>
    <w:basedOn w:val="DefaultParagraphFont"/>
    <w:link w:val="IOPrefs0"/>
    <w:rsid w:val="00E86050"/>
    <w:rPr>
      <w:rFonts w:ascii="Times New Roman" w:hAnsi="Times New Roman"/>
      <w:noProof/>
      <w:sz w:val="18"/>
    </w:rPr>
  </w:style>
  <w:style w:type="character" w:customStyle="1" w:styleId="IOPRefsChar0">
    <w:name w:val="IOPRefs Char"/>
    <w:basedOn w:val="IOPrefsChar"/>
    <w:link w:val="IOPRefs"/>
    <w:rsid w:val="00E86050"/>
    <w:rPr>
      <w:rFonts w:ascii="Times New Roman" w:hAnsi="Times New Roman"/>
      <w:noProof/>
      <w:sz w:val="18"/>
    </w:rPr>
  </w:style>
  <w:style w:type="character" w:customStyle="1" w:styleId="e24kjd">
    <w:name w:val="e24kjd"/>
    <w:basedOn w:val="DefaultParagraphFont"/>
    <w:rsid w:val="00B87614"/>
  </w:style>
  <w:style w:type="character" w:styleId="PlaceholderText">
    <w:name w:val="Placeholder Text"/>
    <w:basedOn w:val="DefaultParagraphFont"/>
    <w:uiPriority w:val="99"/>
    <w:semiHidden/>
    <w:rsid w:val="0074052A"/>
    <w:rPr>
      <w:color w:val="808080"/>
    </w:rPr>
  </w:style>
  <w:style w:type="character" w:styleId="Hyperlink">
    <w:name w:val="Hyperlink"/>
    <w:basedOn w:val="DefaultParagraphFont"/>
    <w:uiPriority w:val="99"/>
    <w:unhideWhenUsed/>
    <w:rsid w:val="00151C2E"/>
    <w:rPr>
      <w:color w:val="0000FF"/>
      <w:u w:val="single"/>
    </w:rPr>
  </w:style>
  <w:style w:type="character" w:styleId="CommentReference">
    <w:name w:val="annotation reference"/>
    <w:basedOn w:val="DefaultParagraphFont"/>
    <w:uiPriority w:val="99"/>
    <w:semiHidden/>
    <w:unhideWhenUsed/>
    <w:rsid w:val="00AB3F01"/>
    <w:rPr>
      <w:sz w:val="16"/>
      <w:szCs w:val="16"/>
    </w:rPr>
  </w:style>
  <w:style w:type="paragraph" w:styleId="CommentText">
    <w:name w:val="annotation text"/>
    <w:basedOn w:val="Normal"/>
    <w:link w:val="CommentTextChar"/>
    <w:uiPriority w:val="99"/>
    <w:unhideWhenUsed/>
    <w:rsid w:val="00AB3F01"/>
    <w:pPr>
      <w:spacing w:line="240" w:lineRule="auto"/>
    </w:pPr>
    <w:rPr>
      <w:sz w:val="20"/>
      <w:szCs w:val="20"/>
    </w:rPr>
  </w:style>
  <w:style w:type="character" w:customStyle="1" w:styleId="CommentTextChar">
    <w:name w:val="Comment Text Char"/>
    <w:basedOn w:val="DefaultParagraphFont"/>
    <w:link w:val="CommentText"/>
    <w:uiPriority w:val="99"/>
    <w:rsid w:val="00AB3F01"/>
    <w:rPr>
      <w:sz w:val="20"/>
      <w:szCs w:val="20"/>
    </w:rPr>
  </w:style>
  <w:style w:type="paragraph" w:styleId="CommentSubject">
    <w:name w:val="annotation subject"/>
    <w:basedOn w:val="CommentText"/>
    <w:next w:val="CommentText"/>
    <w:link w:val="CommentSubjectChar"/>
    <w:uiPriority w:val="99"/>
    <w:semiHidden/>
    <w:unhideWhenUsed/>
    <w:rsid w:val="00AB3F01"/>
    <w:rPr>
      <w:b/>
      <w:bCs/>
    </w:rPr>
  </w:style>
  <w:style w:type="character" w:customStyle="1" w:styleId="CommentSubjectChar">
    <w:name w:val="Comment Subject Char"/>
    <w:basedOn w:val="CommentTextChar"/>
    <w:link w:val="CommentSubject"/>
    <w:uiPriority w:val="99"/>
    <w:semiHidden/>
    <w:rsid w:val="00AB3F01"/>
    <w:rPr>
      <w:b/>
      <w:bCs/>
      <w:sz w:val="20"/>
      <w:szCs w:val="20"/>
    </w:rPr>
  </w:style>
  <w:style w:type="paragraph" w:styleId="BalloonText">
    <w:name w:val="Balloon Text"/>
    <w:basedOn w:val="Normal"/>
    <w:link w:val="BalloonTextChar"/>
    <w:uiPriority w:val="99"/>
    <w:semiHidden/>
    <w:unhideWhenUsed/>
    <w:rsid w:val="00AB3F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3F01"/>
    <w:rPr>
      <w:rFonts w:ascii="Segoe UI" w:hAnsi="Segoe UI" w:cs="Segoe UI"/>
      <w:sz w:val="18"/>
      <w:szCs w:val="18"/>
    </w:rPr>
  </w:style>
  <w:style w:type="table" w:styleId="PlainTable2">
    <w:name w:val="Plain Table 2"/>
    <w:basedOn w:val="TableNormal"/>
    <w:uiPriority w:val="42"/>
    <w:rsid w:val="00D06BA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89050B"/>
    <w:rPr>
      <w:rFonts w:ascii="Times New Roman" w:hAnsi="Times New Roman" w:cs="Times New Roman"/>
      <w:sz w:val="24"/>
      <w:szCs w:val="24"/>
    </w:rPr>
  </w:style>
  <w:style w:type="character" w:styleId="Strong">
    <w:name w:val="Strong"/>
    <w:basedOn w:val="DefaultParagraphFont"/>
    <w:uiPriority w:val="22"/>
    <w:qFormat/>
    <w:rsid w:val="001A15D5"/>
    <w:rPr>
      <w:b/>
      <w:bCs/>
    </w:rPr>
  </w:style>
  <w:style w:type="character" w:styleId="Emphasis">
    <w:name w:val="Emphasis"/>
    <w:basedOn w:val="DefaultParagraphFont"/>
    <w:uiPriority w:val="20"/>
    <w:qFormat/>
    <w:rsid w:val="000E497B"/>
    <w:rPr>
      <w:i/>
      <w:iCs/>
    </w:rPr>
  </w:style>
  <w:style w:type="paragraph" w:styleId="ListParagraph">
    <w:name w:val="List Paragraph"/>
    <w:basedOn w:val="Normal"/>
    <w:uiPriority w:val="34"/>
    <w:qFormat/>
    <w:rsid w:val="001D4C7A"/>
    <w:pPr>
      <w:ind w:left="720"/>
      <w:contextualSpacing/>
    </w:pPr>
  </w:style>
  <w:style w:type="character" w:customStyle="1" w:styleId="Heading1Char">
    <w:name w:val="Heading 1 Char"/>
    <w:basedOn w:val="DefaultParagraphFont"/>
    <w:link w:val="Heading1"/>
    <w:uiPriority w:val="9"/>
    <w:qFormat/>
    <w:rsid w:val="00010B75"/>
    <w:rPr>
      <w:rFonts w:eastAsiaTheme="majorEastAsia" w:cstheme="majorBidi"/>
      <w:b/>
      <w:sz w:val="28"/>
      <w:szCs w:val="32"/>
      <w:lang w:val="en-US"/>
    </w:rPr>
  </w:style>
  <w:style w:type="character" w:styleId="LineNumber">
    <w:name w:val="line number"/>
    <w:basedOn w:val="DefaultParagraphFont"/>
    <w:uiPriority w:val="99"/>
    <w:semiHidden/>
    <w:unhideWhenUsed/>
    <w:rsid w:val="00F41F94"/>
  </w:style>
  <w:style w:type="table" w:styleId="ListTable6Colorful">
    <w:name w:val="List Table 6 Colorful"/>
    <w:basedOn w:val="TableNormal"/>
    <w:uiPriority w:val="51"/>
    <w:rsid w:val="00CB3A0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TMLPreformatted">
    <w:name w:val="HTML Preformatted"/>
    <w:basedOn w:val="Normal"/>
    <w:link w:val="HTMLPreformattedChar"/>
    <w:uiPriority w:val="99"/>
    <w:semiHidden/>
    <w:unhideWhenUsed/>
    <w:rsid w:val="000868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08684C"/>
    <w:rPr>
      <w:rFonts w:ascii="Courier New" w:eastAsia="Times New Roman" w:hAnsi="Courier New" w:cs="Courier New"/>
      <w:sz w:val="20"/>
      <w:szCs w:val="20"/>
      <w:lang w:val="en-US"/>
    </w:rPr>
  </w:style>
  <w:style w:type="character" w:customStyle="1" w:styleId="gd15mcfceub">
    <w:name w:val="gd15mcfceub"/>
    <w:basedOn w:val="DefaultParagraphFont"/>
    <w:rsid w:val="0008684C"/>
  </w:style>
  <w:style w:type="character" w:customStyle="1" w:styleId="gd15mcfckub">
    <w:name w:val="gd15mcfckub"/>
    <w:basedOn w:val="DefaultParagraphFont"/>
    <w:rsid w:val="0008684C"/>
  </w:style>
  <w:style w:type="character" w:customStyle="1" w:styleId="gd15mcfcktb">
    <w:name w:val="gd15mcfcktb"/>
    <w:basedOn w:val="DefaultParagraphFont"/>
    <w:rsid w:val="0008684C"/>
  </w:style>
  <w:style w:type="paragraph" w:styleId="Revision">
    <w:name w:val="Revision"/>
    <w:hidden/>
    <w:uiPriority w:val="99"/>
    <w:semiHidden/>
    <w:rsid w:val="00D438AC"/>
    <w:pPr>
      <w:spacing w:after="0" w:line="240" w:lineRule="auto"/>
    </w:pPr>
  </w:style>
  <w:style w:type="character" w:customStyle="1" w:styleId="st">
    <w:name w:val="st"/>
    <w:basedOn w:val="DefaultParagraphFont"/>
    <w:rsid w:val="009753A8"/>
  </w:style>
  <w:style w:type="character" w:customStyle="1" w:styleId="Heading2Char">
    <w:name w:val="Heading 2 Char"/>
    <w:basedOn w:val="DefaultParagraphFont"/>
    <w:link w:val="Heading2"/>
    <w:uiPriority w:val="9"/>
    <w:rsid w:val="00153FFD"/>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153FFD"/>
    <w:rPr>
      <w:rFonts w:asciiTheme="majorHAnsi" w:eastAsiaTheme="majorEastAsia" w:hAnsiTheme="majorHAnsi" w:cstheme="majorBidi"/>
      <w:color w:val="1F4D78" w:themeColor="accent1" w:themeShade="7F"/>
      <w:sz w:val="24"/>
      <w:szCs w:val="24"/>
      <w:lang w:val="en-US"/>
    </w:rPr>
  </w:style>
  <w:style w:type="character" w:styleId="FollowedHyperlink">
    <w:name w:val="FollowedHyperlink"/>
    <w:basedOn w:val="DefaultParagraphFont"/>
    <w:uiPriority w:val="99"/>
    <w:semiHidden/>
    <w:unhideWhenUsed/>
    <w:rsid w:val="00DF4CC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0478348">
      <w:bodyDiv w:val="1"/>
      <w:marLeft w:val="0"/>
      <w:marRight w:val="0"/>
      <w:marTop w:val="0"/>
      <w:marBottom w:val="0"/>
      <w:divBdr>
        <w:top w:val="none" w:sz="0" w:space="0" w:color="auto"/>
        <w:left w:val="none" w:sz="0" w:space="0" w:color="auto"/>
        <w:bottom w:val="none" w:sz="0" w:space="0" w:color="auto"/>
        <w:right w:val="none" w:sz="0" w:space="0" w:color="auto"/>
      </w:divBdr>
    </w:div>
    <w:div w:id="395906701">
      <w:bodyDiv w:val="1"/>
      <w:marLeft w:val="0"/>
      <w:marRight w:val="0"/>
      <w:marTop w:val="0"/>
      <w:marBottom w:val="0"/>
      <w:divBdr>
        <w:top w:val="none" w:sz="0" w:space="0" w:color="auto"/>
        <w:left w:val="none" w:sz="0" w:space="0" w:color="auto"/>
        <w:bottom w:val="none" w:sz="0" w:space="0" w:color="auto"/>
        <w:right w:val="none" w:sz="0" w:space="0" w:color="auto"/>
      </w:divBdr>
    </w:div>
    <w:div w:id="740297795">
      <w:bodyDiv w:val="1"/>
      <w:marLeft w:val="0"/>
      <w:marRight w:val="0"/>
      <w:marTop w:val="0"/>
      <w:marBottom w:val="0"/>
      <w:divBdr>
        <w:top w:val="none" w:sz="0" w:space="0" w:color="auto"/>
        <w:left w:val="none" w:sz="0" w:space="0" w:color="auto"/>
        <w:bottom w:val="none" w:sz="0" w:space="0" w:color="auto"/>
        <w:right w:val="none" w:sz="0" w:space="0" w:color="auto"/>
      </w:divBdr>
      <w:divsChild>
        <w:div w:id="1955942630">
          <w:marLeft w:val="0"/>
          <w:marRight w:val="0"/>
          <w:marTop w:val="0"/>
          <w:marBottom w:val="0"/>
          <w:divBdr>
            <w:top w:val="none" w:sz="0" w:space="0" w:color="auto"/>
            <w:left w:val="none" w:sz="0" w:space="0" w:color="auto"/>
            <w:bottom w:val="none" w:sz="0" w:space="0" w:color="auto"/>
            <w:right w:val="none" w:sz="0" w:space="0" w:color="auto"/>
          </w:divBdr>
          <w:divsChild>
            <w:div w:id="2129080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2400371">
      <w:bodyDiv w:val="1"/>
      <w:marLeft w:val="0"/>
      <w:marRight w:val="0"/>
      <w:marTop w:val="0"/>
      <w:marBottom w:val="0"/>
      <w:divBdr>
        <w:top w:val="none" w:sz="0" w:space="0" w:color="auto"/>
        <w:left w:val="none" w:sz="0" w:space="0" w:color="auto"/>
        <w:bottom w:val="none" w:sz="0" w:space="0" w:color="auto"/>
        <w:right w:val="none" w:sz="0" w:space="0" w:color="auto"/>
      </w:divBdr>
    </w:div>
    <w:div w:id="953556634">
      <w:bodyDiv w:val="1"/>
      <w:marLeft w:val="0"/>
      <w:marRight w:val="0"/>
      <w:marTop w:val="0"/>
      <w:marBottom w:val="0"/>
      <w:divBdr>
        <w:top w:val="none" w:sz="0" w:space="0" w:color="auto"/>
        <w:left w:val="none" w:sz="0" w:space="0" w:color="auto"/>
        <w:bottom w:val="none" w:sz="0" w:space="0" w:color="auto"/>
        <w:right w:val="none" w:sz="0" w:space="0" w:color="auto"/>
      </w:divBdr>
    </w:div>
    <w:div w:id="1112629459">
      <w:bodyDiv w:val="1"/>
      <w:marLeft w:val="0"/>
      <w:marRight w:val="0"/>
      <w:marTop w:val="0"/>
      <w:marBottom w:val="0"/>
      <w:divBdr>
        <w:top w:val="none" w:sz="0" w:space="0" w:color="auto"/>
        <w:left w:val="none" w:sz="0" w:space="0" w:color="auto"/>
        <w:bottom w:val="none" w:sz="0" w:space="0" w:color="auto"/>
        <w:right w:val="none" w:sz="0" w:space="0" w:color="auto"/>
      </w:divBdr>
    </w:div>
    <w:div w:id="1341808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26"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5" Type="http://schemas.microsoft.com/office/2018/08/relationships/commentsExtensible" Target="commentsExtensib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eg\Downloads\IOPP-WordTemplateLarg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EA2319-F7E7-4256-A0E7-36E7265C20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OPP-WordTemplateLarge.dotx</Template>
  <TotalTime>1927</TotalTime>
  <Pages>2</Pages>
  <Words>487</Words>
  <Characters>278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Eggleton</dc:creator>
  <cp:keywords/>
  <dc:description/>
  <cp:lastModifiedBy>Atena fadaie</cp:lastModifiedBy>
  <cp:revision>34</cp:revision>
  <cp:lastPrinted>2021-03-22T10:53:00Z</cp:lastPrinted>
  <dcterms:created xsi:type="dcterms:W3CDTF">2021-03-19T10:43:00Z</dcterms:created>
  <dcterms:modified xsi:type="dcterms:W3CDTF">2021-08-19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486013211/apa-2</vt:lpwstr>
  </property>
  <property fmtid="{D5CDD505-2E9C-101B-9397-08002B2CF9AE}" pid="7" name="Mendeley Recent Style Name 2_1">
    <vt:lpwstr>American Psychological Association 7th edition - Matteo Franza</vt:lpwstr>
  </property>
  <property fmtid="{D5CDD505-2E9C-101B-9397-08002B2CF9AE}" pid="8" name="Mendeley Recent Style Id 3_1">
    <vt:lpwstr>http://www.zotero.org/styles/brain-stimulation</vt:lpwstr>
  </property>
  <property fmtid="{D5CDD505-2E9C-101B-9397-08002B2CF9AE}" pid="9" name="Mendeley Recent Style Name 3_1">
    <vt:lpwstr>Brain Stimul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urrent-biology</vt:lpwstr>
  </property>
  <property fmtid="{D5CDD505-2E9C-101B-9397-08002B2CF9AE}" pid="13" name="Mendeley Recent Style Name 5_1">
    <vt:lpwstr>Current 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